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E89B7C" w14:textId="33664690" w:rsidR="004C18E7" w:rsidRPr="0065056B" w:rsidRDefault="00250AD8" w:rsidP="004C18E7">
      <w:pPr>
        <w:pStyle w:val="Caption"/>
        <w:keepNext/>
        <w:rPr>
          <w:rFonts w:ascii="Times" w:hAnsi="Times"/>
          <w:i w:val="0"/>
          <w:sz w:val="24"/>
          <w:szCs w:val="24"/>
        </w:rPr>
      </w:pPr>
      <w:r w:rsidRPr="0065056B">
        <w:rPr>
          <w:rFonts w:ascii="Times" w:hAnsi="Times"/>
          <w:i w:val="0"/>
          <w:sz w:val="24"/>
          <w:szCs w:val="24"/>
        </w:rPr>
        <w:t xml:space="preserve">Supplemental </w:t>
      </w:r>
      <w:r w:rsidR="000B6A88" w:rsidRPr="0065056B">
        <w:rPr>
          <w:rFonts w:ascii="Times" w:hAnsi="Times"/>
          <w:i w:val="0"/>
          <w:sz w:val="24"/>
          <w:szCs w:val="24"/>
        </w:rPr>
        <w:t>Table</w:t>
      </w:r>
      <w:r w:rsidR="003D7F06" w:rsidRPr="0065056B">
        <w:rPr>
          <w:rFonts w:ascii="Times" w:hAnsi="Times"/>
          <w:i w:val="0"/>
          <w:sz w:val="24"/>
          <w:szCs w:val="24"/>
        </w:rPr>
        <w:t xml:space="preserve"> </w:t>
      </w:r>
      <w:r w:rsidR="00B116FB" w:rsidRPr="0065056B">
        <w:rPr>
          <w:rFonts w:ascii="Times" w:hAnsi="Times"/>
          <w:i w:val="0"/>
          <w:sz w:val="24"/>
          <w:szCs w:val="24"/>
        </w:rPr>
        <w:t>1</w:t>
      </w:r>
      <w:r w:rsidR="004C18E7" w:rsidRPr="0065056B">
        <w:rPr>
          <w:rFonts w:ascii="Times" w:hAnsi="Times"/>
          <w:i w:val="0"/>
          <w:sz w:val="24"/>
          <w:szCs w:val="24"/>
        </w:rPr>
        <w:t xml:space="preserve">: </w:t>
      </w:r>
      <w:r w:rsidR="003D7F06" w:rsidRPr="0065056B">
        <w:rPr>
          <w:rFonts w:ascii="Times" w:hAnsi="Times"/>
          <w:i w:val="0"/>
          <w:sz w:val="24"/>
          <w:szCs w:val="24"/>
        </w:rPr>
        <w:t>Effect of</w:t>
      </w:r>
      <w:r w:rsidR="001E789C" w:rsidRPr="0065056B">
        <w:rPr>
          <w:rFonts w:ascii="Times" w:hAnsi="Times"/>
          <w:i w:val="0"/>
          <w:sz w:val="24"/>
          <w:szCs w:val="24"/>
        </w:rPr>
        <w:t xml:space="preserve"> the</w:t>
      </w:r>
      <w:r w:rsidR="003D7F06" w:rsidRPr="0065056B">
        <w:rPr>
          <w:rFonts w:ascii="Times" w:hAnsi="Times"/>
          <w:i w:val="0"/>
          <w:sz w:val="24"/>
          <w:szCs w:val="24"/>
        </w:rPr>
        <w:t xml:space="preserve"> </w:t>
      </w:r>
      <w:r w:rsidR="0081240B" w:rsidRPr="0065056B">
        <w:rPr>
          <w:rFonts w:ascii="Times" w:hAnsi="Times"/>
          <w:i w:val="0"/>
          <w:sz w:val="24"/>
          <w:szCs w:val="24"/>
        </w:rPr>
        <w:t>ACGG</w:t>
      </w:r>
      <w:r w:rsidR="003D7F06" w:rsidRPr="0065056B">
        <w:rPr>
          <w:rFonts w:ascii="Times" w:hAnsi="Times"/>
          <w:i w:val="0"/>
          <w:sz w:val="24"/>
          <w:szCs w:val="24"/>
        </w:rPr>
        <w:t xml:space="preserve"> interve</w:t>
      </w:r>
      <w:r w:rsidR="00C724CE" w:rsidRPr="0065056B">
        <w:rPr>
          <w:rFonts w:ascii="Times" w:hAnsi="Times"/>
          <w:i w:val="0"/>
          <w:sz w:val="24"/>
          <w:szCs w:val="24"/>
        </w:rPr>
        <w:t>ntion</w:t>
      </w:r>
      <w:r w:rsidR="006C73AE" w:rsidRPr="0065056B">
        <w:rPr>
          <w:rFonts w:ascii="Times" w:hAnsi="Times"/>
          <w:i w:val="0"/>
          <w:sz w:val="24"/>
          <w:szCs w:val="24"/>
        </w:rPr>
        <w:t xml:space="preserve"> and ACGG/ATONU intervention</w:t>
      </w:r>
      <w:r w:rsidR="00C724CE" w:rsidRPr="0065056B">
        <w:rPr>
          <w:rFonts w:ascii="Times" w:hAnsi="Times"/>
          <w:i w:val="0"/>
          <w:sz w:val="24"/>
          <w:szCs w:val="24"/>
        </w:rPr>
        <w:t xml:space="preserve"> on height-for-age z-score</w:t>
      </w:r>
      <w:r w:rsidR="0081240B" w:rsidRPr="0065056B">
        <w:rPr>
          <w:rFonts w:ascii="Times" w:hAnsi="Times"/>
          <w:i w:val="0"/>
          <w:sz w:val="24"/>
          <w:szCs w:val="24"/>
        </w:rPr>
        <w:t>s</w:t>
      </w:r>
      <w:r w:rsidR="003D7F06" w:rsidRPr="0065056B">
        <w:rPr>
          <w:rFonts w:ascii="Times" w:hAnsi="Times"/>
          <w:i w:val="0"/>
          <w:sz w:val="24"/>
          <w:szCs w:val="24"/>
        </w:rPr>
        <w:t>, weight-for-height z-</w:t>
      </w:r>
      <w:r w:rsidR="00C724CE" w:rsidRPr="0065056B">
        <w:rPr>
          <w:rFonts w:ascii="Times" w:hAnsi="Times"/>
          <w:i w:val="0"/>
          <w:sz w:val="24"/>
          <w:szCs w:val="24"/>
        </w:rPr>
        <w:t>scores</w:t>
      </w:r>
      <w:r w:rsidR="003D7F06" w:rsidRPr="0065056B">
        <w:rPr>
          <w:rFonts w:ascii="Times" w:hAnsi="Times"/>
          <w:i w:val="0"/>
          <w:sz w:val="24"/>
          <w:szCs w:val="24"/>
        </w:rPr>
        <w:t xml:space="preserve"> and weight-for-age z-scores</w:t>
      </w:r>
      <w:r w:rsidR="00C724CE" w:rsidRPr="0065056B">
        <w:rPr>
          <w:rFonts w:ascii="Times" w:hAnsi="Times"/>
          <w:i w:val="0"/>
          <w:sz w:val="24"/>
          <w:szCs w:val="24"/>
        </w:rPr>
        <w:t xml:space="preserve"> at midline and </w:t>
      </w:r>
      <w:proofErr w:type="spellStart"/>
      <w:r w:rsidR="00C724CE" w:rsidRPr="0065056B">
        <w:rPr>
          <w:rFonts w:ascii="Times" w:hAnsi="Times"/>
          <w:i w:val="0"/>
          <w:sz w:val="24"/>
          <w:szCs w:val="24"/>
        </w:rPr>
        <w:t>endline</w:t>
      </w:r>
      <w:proofErr w:type="spellEnd"/>
      <w:r w:rsidR="003D7F06" w:rsidRPr="0065056B">
        <w:rPr>
          <w:rFonts w:ascii="Times" w:hAnsi="Times"/>
          <w:i w:val="0"/>
          <w:sz w:val="24"/>
          <w:szCs w:val="24"/>
        </w:rPr>
        <w:t xml:space="preserve"> stratified by baseline child</w:t>
      </w:r>
      <w:r w:rsidR="004C18E7" w:rsidRPr="0065056B">
        <w:rPr>
          <w:rFonts w:ascii="Times" w:hAnsi="Times"/>
          <w:i w:val="0"/>
          <w:sz w:val="24"/>
          <w:szCs w:val="24"/>
        </w:rPr>
        <w:t xml:space="preserve"> age, sex, and </w:t>
      </w:r>
      <w:r w:rsidR="000D3D99" w:rsidRPr="0065056B">
        <w:rPr>
          <w:rFonts w:ascii="Times" w:hAnsi="Times"/>
          <w:i w:val="0"/>
          <w:sz w:val="24"/>
          <w:szCs w:val="24"/>
        </w:rPr>
        <w:t>chicken management score</w:t>
      </w:r>
      <w:r w:rsidR="00513F75" w:rsidRPr="0065056B">
        <w:rPr>
          <w:rFonts w:ascii="Times New Roman" w:hAnsi="Times New Roman" w:cs="Times New Roman"/>
          <w:i w:val="0"/>
          <w:sz w:val="24"/>
          <w:szCs w:val="24"/>
          <w:vertAlign w:val="superscript"/>
        </w:rPr>
        <w:t>1</w:t>
      </w:r>
      <w:r w:rsidR="004C18E7" w:rsidRPr="0065056B">
        <w:rPr>
          <w:rFonts w:ascii="Times" w:hAnsi="Times"/>
          <w:i w:val="0"/>
          <w:sz w:val="24"/>
          <w:szCs w:val="24"/>
        </w:rPr>
        <w:t xml:space="preserve"> </w:t>
      </w:r>
    </w:p>
    <w:tbl>
      <w:tblPr>
        <w:tblStyle w:val="TableGridLight"/>
        <w:tblW w:w="12950" w:type="dxa"/>
        <w:tblLook w:val="04A0" w:firstRow="1" w:lastRow="0" w:firstColumn="1" w:lastColumn="0" w:noHBand="0" w:noVBand="1"/>
      </w:tblPr>
      <w:tblGrid>
        <w:gridCol w:w="2863"/>
        <w:gridCol w:w="1344"/>
        <w:gridCol w:w="1044"/>
        <w:gridCol w:w="1421"/>
        <w:gridCol w:w="1034"/>
        <w:gridCol w:w="1704"/>
        <w:gridCol w:w="1034"/>
        <w:gridCol w:w="1345"/>
        <w:gridCol w:w="1161"/>
      </w:tblGrid>
      <w:tr w:rsidR="00A17D54" w:rsidRPr="0065056B" w14:paraId="6A9E355B" w14:textId="77777777" w:rsidTr="0002225E">
        <w:trPr>
          <w:trHeight w:val="255"/>
        </w:trPr>
        <w:tc>
          <w:tcPr>
            <w:tcW w:w="2863" w:type="dxa"/>
            <w:noWrap/>
            <w:vAlign w:val="bottom"/>
          </w:tcPr>
          <w:p w14:paraId="6D2993E1" w14:textId="77777777" w:rsidR="00A17D54" w:rsidRPr="0065056B" w:rsidRDefault="00A17D54" w:rsidP="002E63E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843" w:type="dxa"/>
            <w:gridSpan w:val="4"/>
            <w:noWrap/>
            <w:vAlign w:val="bottom"/>
          </w:tcPr>
          <w:p w14:paraId="690C18B2" w14:textId="2556B962" w:rsidR="00A17D54" w:rsidRPr="0065056B" w:rsidRDefault="00A17D54" w:rsidP="002E63E9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>Midline</w:t>
            </w:r>
          </w:p>
        </w:tc>
        <w:tc>
          <w:tcPr>
            <w:tcW w:w="5244" w:type="dxa"/>
            <w:gridSpan w:val="4"/>
            <w:noWrap/>
            <w:vAlign w:val="bottom"/>
          </w:tcPr>
          <w:p w14:paraId="14FDE09A" w14:textId="2DC7040E" w:rsidR="00A17D54" w:rsidRPr="0065056B" w:rsidRDefault="00A17D54" w:rsidP="002E63E9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5056B">
              <w:rPr>
                <w:rFonts w:ascii="Times" w:hAnsi="Times"/>
                <w:sz w:val="16"/>
                <w:szCs w:val="16"/>
              </w:rPr>
              <w:t>Endline</w:t>
            </w:r>
            <w:proofErr w:type="spellEnd"/>
          </w:p>
        </w:tc>
      </w:tr>
      <w:tr w:rsidR="00513F75" w:rsidRPr="0065056B" w14:paraId="7786AC6F" w14:textId="77777777" w:rsidTr="0069635B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66A9E3BA" w14:textId="743A355E" w:rsidR="00513F75" w:rsidRPr="0065056B" w:rsidRDefault="00513F75" w:rsidP="00513F7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388" w:type="dxa"/>
            <w:gridSpan w:val="2"/>
            <w:noWrap/>
            <w:vAlign w:val="bottom"/>
            <w:hideMark/>
          </w:tcPr>
          <w:p w14:paraId="620F8BAD" w14:textId="1FB365E2" w:rsidR="00513F75" w:rsidRPr="0065056B" w:rsidRDefault="00513F75" w:rsidP="00513F7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>ACGG</w:t>
            </w:r>
          </w:p>
        </w:tc>
        <w:tc>
          <w:tcPr>
            <w:tcW w:w="2455" w:type="dxa"/>
            <w:gridSpan w:val="2"/>
            <w:noWrap/>
            <w:vAlign w:val="bottom"/>
            <w:hideMark/>
          </w:tcPr>
          <w:p w14:paraId="42F0C7D6" w14:textId="781E5AA5" w:rsidR="00513F75" w:rsidRPr="0065056B" w:rsidRDefault="00513F75" w:rsidP="00513F7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>ACGG / ATONU</w:t>
            </w:r>
          </w:p>
        </w:tc>
        <w:tc>
          <w:tcPr>
            <w:tcW w:w="2738" w:type="dxa"/>
            <w:gridSpan w:val="2"/>
            <w:noWrap/>
            <w:vAlign w:val="bottom"/>
            <w:hideMark/>
          </w:tcPr>
          <w:p w14:paraId="7A585EE5" w14:textId="3BE32D4B" w:rsidR="00513F75" w:rsidRPr="0065056B" w:rsidRDefault="00513F75" w:rsidP="00513F7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>ACGG</w:t>
            </w:r>
          </w:p>
        </w:tc>
        <w:tc>
          <w:tcPr>
            <w:tcW w:w="2506" w:type="dxa"/>
            <w:gridSpan w:val="2"/>
            <w:noWrap/>
            <w:vAlign w:val="bottom"/>
            <w:hideMark/>
          </w:tcPr>
          <w:p w14:paraId="27E78283" w14:textId="3F8863C1" w:rsidR="00513F75" w:rsidRPr="0065056B" w:rsidRDefault="00513F75" w:rsidP="00513F7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>ACGG / ATONU</w:t>
            </w:r>
          </w:p>
        </w:tc>
      </w:tr>
      <w:tr w:rsidR="0002225E" w:rsidRPr="0065056B" w14:paraId="3FF525E9" w14:textId="77777777" w:rsidTr="00513F75">
        <w:trPr>
          <w:trHeight w:val="275"/>
        </w:trPr>
        <w:tc>
          <w:tcPr>
            <w:tcW w:w="2863" w:type="dxa"/>
            <w:noWrap/>
            <w:vAlign w:val="bottom"/>
            <w:hideMark/>
          </w:tcPr>
          <w:p w14:paraId="04921E28" w14:textId="77777777" w:rsidR="0002225E" w:rsidRPr="0065056B" w:rsidRDefault="0002225E" w:rsidP="0002225E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> </w:t>
            </w:r>
          </w:p>
        </w:tc>
        <w:tc>
          <w:tcPr>
            <w:tcW w:w="1344" w:type="dxa"/>
            <w:vAlign w:val="bottom"/>
            <w:hideMark/>
          </w:tcPr>
          <w:p w14:paraId="749B9382" w14:textId="1DE9E495" w:rsidR="0002225E" w:rsidRPr="0065056B" w:rsidRDefault="00B41612" w:rsidP="0002225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 xml:space="preserve">Mean </w:t>
            </w:r>
            <w:r w:rsidR="0002225E" w:rsidRPr="0065056B">
              <w:rPr>
                <w:rFonts w:ascii="Times Roman" w:hAnsi="Times Roman"/>
                <w:sz w:val="16"/>
                <w:szCs w:val="16"/>
              </w:rPr>
              <w:t>Difference (95% CI)</w:t>
            </w:r>
          </w:p>
        </w:tc>
        <w:tc>
          <w:tcPr>
            <w:tcW w:w="1044" w:type="dxa"/>
            <w:vAlign w:val="bottom"/>
          </w:tcPr>
          <w:p w14:paraId="6BE0A425" w14:textId="7875AC96" w:rsidR="0002225E" w:rsidRPr="0065056B" w:rsidRDefault="0002225E" w:rsidP="0002225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p-value for effect modification</w:t>
            </w:r>
          </w:p>
        </w:tc>
        <w:tc>
          <w:tcPr>
            <w:tcW w:w="1421" w:type="dxa"/>
            <w:vAlign w:val="bottom"/>
            <w:hideMark/>
          </w:tcPr>
          <w:p w14:paraId="0F76DE29" w14:textId="58B7DF18" w:rsidR="0002225E" w:rsidRPr="0065056B" w:rsidRDefault="00B41612" w:rsidP="0002225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 xml:space="preserve">Mean </w:t>
            </w:r>
            <w:r w:rsidR="0002225E" w:rsidRPr="0065056B">
              <w:rPr>
                <w:rFonts w:ascii="Times Roman" w:hAnsi="Times Roman"/>
                <w:sz w:val="16"/>
                <w:szCs w:val="16"/>
              </w:rPr>
              <w:t>Difference (95% CI)</w:t>
            </w:r>
          </w:p>
        </w:tc>
        <w:tc>
          <w:tcPr>
            <w:tcW w:w="1034" w:type="dxa"/>
            <w:vAlign w:val="bottom"/>
            <w:hideMark/>
          </w:tcPr>
          <w:p w14:paraId="5E358F27" w14:textId="77777777" w:rsidR="0002225E" w:rsidRPr="0065056B" w:rsidRDefault="0002225E" w:rsidP="0002225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p-value for effect modification</w:t>
            </w:r>
          </w:p>
        </w:tc>
        <w:tc>
          <w:tcPr>
            <w:tcW w:w="1704" w:type="dxa"/>
            <w:vAlign w:val="bottom"/>
            <w:hideMark/>
          </w:tcPr>
          <w:p w14:paraId="47C1B737" w14:textId="03C1336F" w:rsidR="0002225E" w:rsidRPr="0065056B" w:rsidRDefault="00C547AB" w:rsidP="0002225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 xml:space="preserve">Mean </w:t>
            </w:r>
            <w:r w:rsidR="0002225E" w:rsidRPr="0065056B">
              <w:rPr>
                <w:rFonts w:ascii="Times Roman" w:hAnsi="Times Roman"/>
                <w:sz w:val="16"/>
                <w:szCs w:val="16"/>
              </w:rPr>
              <w:t>Difference (95% CI)</w:t>
            </w:r>
          </w:p>
        </w:tc>
        <w:tc>
          <w:tcPr>
            <w:tcW w:w="1034" w:type="dxa"/>
            <w:vAlign w:val="bottom"/>
          </w:tcPr>
          <w:p w14:paraId="70118FC0" w14:textId="556AF98A" w:rsidR="0002225E" w:rsidRPr="0065056B" w:rsidRDefault="0002225E" w:rsidP="0002225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p-value for effect modification</w:t>
            </w:r>
          </w:p>
        </w:tc>
        <w:tc>
          <w:tcPr>
            <w:tcW w:w="1345" w:type="dxa"/>
            <w:vAlign w:val="bottom"/>
            <w:hideMark/>
          </w:tcPr>
          <w:p w14:paraId="6D9E8FF8" w14:textId="6955115F" w:rsidR="0002225E" w:rsidRPr="0065056B" w:rsidRDefault="0002225E" w:rsidP="0002225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Mean Difference (95% CI)</w:t>
            </w:r>
          </w:p>
        </w:tc>
        <w:tc>
          <w:tcPr>
            <w:tcW w:w="1161" w:type="dxa"/>
            <w:vAlign w:val="bottom"/>
            <w:hideMark/>
          </w:tcPr>
          <w:p w14:paraId="770618DF" w14:textId="77777777" w:rsidR="0002225E" w:rsidRPr="0065056B" w:rsidRDefault="0002225E" w:rsidP="0002225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p-value for effect modification</w:t>
            </w:r>
          </w:p>
        </w:tc>
      </w:tr>
      <w:tr w:rsidR="001A23B2" w:rsidRPr="0065056B" w14:paraId="1C2B4FA9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3ABC4212" w14:textId="77777777" w:rsidR="001A23B2" w:rsidRPr="0065056B" w:rsidRDefault="001A23B2" w:rsidP="002E63E9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65056B">
              <w:rPr>
                <w:rFonts w:ascii="Times" w:hAnsi="Times"/>
                <w:b/>
                <w:bCs/>
                <w:sz w:val="16"/>
                <w:szCs w:val="16"/>
              </w:rPr>
              <w:t xml:space="preserve">HAZ by baseline child age </w:t>
            </w:r>
          </w:p>
        </w:tc>
        <w:tc>
          <w:tcPr>
            <w:tcW w:w="1344" w:type="dxa"/>
            <w:noWrap/>
            <w:vAlign w:val="bottom"/>
            <w:hideMark/>
          </w:tcPr>
          <w:p w14:paraId="633F91FD" w14:textId="7D3A3F4A" w:rsidR="001A23B2" w:rsidRPr="0065056B" w:rsidRDefault="001A23B2" w:rsidP="002E63E9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044" w:type="dxa"/>
            <w:vAlign w:val="bottom"/>
          </w:tcPr>
          <w:p w14:paraId="14D169FA" w14:textId="6C6E1D62" w:rsidR="001A23B2" w:rsidRPr="0065056B" w:rsidRDefault="00C31BF5" w:rsidP="002E63E9">
            <w:pPr>
              <w:jc w:val="right"/>
              <w:rPr>
                <w:rFonts w:ascii="Times" w:hAnsi="Times" w:cs="Calibri"/>
                <w:color w:val="000000"/>
                <w:sz w:val="16"/>
              </w:rPr>
            </w:pPr>
            <w:r w:rsidRPr="0065056B">
              <w:rPr>
                <w:rFonts w:ascii="Times" w:hAnsi="Times" w:cs="Calibri"/>
                <w:color w:val="000000"/>
                <w:sz w:val="16"/>
              </w:rPr>
              <w:t>0.071</w:t>
            </w:r>
          </w:p>
        </w:tc>
        <w:tc>
          <w:tcPr>
            <w:tcW w:w="1421" w:type="dxa"/>
            <w:noWrap/>
            <w:vAlign w:val="bottom"/>
            <w:hideMark/>
          </w:tcPr>
          <w:p w14:paraId="18D094DE" w14:textId="4FCE444E" w:rsidR="001A23B2" w:rsidRPr="0065056B" w:rsidRDefault="001A23B2" w:rsidP="002E63E9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14EBC917" w14:textId="44D6BDE8" w:rsidR="001A23B2" w:rsidRPr="0065056B" w:rsidRDefault="00C31BF5" w:rsidP="002E63E9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>0.567</w:t>
            </w:r>
          </w:p>
        </w:tc>
        <w:tc>
          <w:tcPr>
            <w:tcW w:w="1704" w:type="dxa"/>
            <w:noWrap/>
            <w:vAlign w:val="bottom"/>
            <w:hideMark/>
          </w:tcPr>
          <w:p w14:paraId="348E32ED" w14:textId="28B05160" w:rsidR="001A23B2" w:rsidRPr="0065056B" w:rsidRDefault="001A23B2" w:rsidP="002E63E9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034" w:type="dxa"/>
            <w:vAlign w:val="bottom"/>
          </w:tcPr>
          <w:p w14:paraId="4E01881D" w14:textId="64E265C3" w:rsidR="001A23B2" w:rsidRPr="0065056B" w:rsidRDefault="005F3D19" w:rsidP="002E63E9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>0.519</w:t>
            </w:r>
          </w:p>
        </w:tc>
        <w:tc>
          <w:tcPr>
            <w:tcW w:w="1345" w:type="dxa"/>
            <w:noWrap/>
            <w:vAlign w:val="bottom"/>
            <w:hideMark/>
          </w:tcPr>
          <w:p w14:paraId="4E447115" w14:textId="3B1DF8E7" w:rsidR="001A23B2" w:rsidRPr="0065056B" w:rsidRDefault="001A23B2" w:rsidP="002E63E9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61" w:type="dxa"/>
            <w:noWrap/>
            <w:vAlign w:val="bottom"/>
            <w:hideMark/>
          </w:tcPr>
          <w:p w14:paraId="32B31B4E" w14:textId="4E0A858B" w:rsidR="001A23B2" w:rsidRPr="0065056B" w:rsidRDefault="00B06829" w:rsidP="002E63E9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>0.792</w:t>
            </w:r>
          </w:p>
        </w:tc>
      </w:tr>
      <w:tr w:rsidR="001A23B2" w:rsidRPr="0065056B" w14:paraId="161AD167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449BD572" w14:textId="12A9A541" w:rsidR="001A23B2" w:rsidRPr="0065056B" w:rsidRDefault="0015265D" w:rsidP="002E63E9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 xml:space="preserve">0-12 </w:t>
            </w:r>
            <w:proofErr w:type="spellStart"/>
            <w:r w:rsidRPr="0065056B">
              <w:rPr>
                <w:rFonts w:ascii="Times" w:hAnsi="Times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344" w:type="dxa"/>
            <w:noWrap/>
            <w:vAlign w:val="bottom"/>
            <w:hideMark/>
          </w:tcPr>
          <w:p w14:paraId="29584218" w14:textId="641114B4" w:rsidR="001A23B2" w:rsidRPr="0065056B" w:rsidRDefault="00C31BF5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 xml:space="preserve">-0.14 </w:t>
            </w:r>
            <w:r w:rsidR="00EF11CF" w:rsidRPr="0065056B">
              <w:rPr>
                <w:rFonts w:ascii="Times" w:hAnsi="Times"/>
                <w:sz w:val="14"/>
                <w:szCs w:val="14"/>
              </w:rPr>
              <w:t>(-</w:t>
            </w:r>
            <w:r w:rsidRPr="0065056B">
              <w:rPr>
                <w:rFonts w:ascii="Times" w:hAnsi="Times"/>
                <w:sz w:val="14"/>
                <w:szCs w:val="14"/>
              </w:rPr>
              <w:t>0.56 – 0.29)</w:t>
            </w:r>
          </w:p>
        </w:tc>
        <w:tc>
          <w:tcPr>
            <w:tcW w:w="1044" w:type="dxa"/>
            <w:vAlign w:val="bottom"/>
          </w:tcPr>
          <w:p w14:paraId="3A2FF4C1" w14:textId="77777777" w:rsidR="001A23B2" w:rsidRPr="0065056B" w:rsidRDefault="001A23B2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39EC57BA" w14:textId="773E47F1" w:rsidR="001A23B2" w:rsidRPr="0065056B" w:rsidRDefault="00C31BF5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09 (-0.45 – 0.64)</w:t>
            </w:r>
          </w:p>
        </w:tc>
        <w:tc>
          <w:tcPr>
            <w:tcW w:w="1034" w:type="dxa"/>
            <w:noWrap/>
            <w:vAlign w:val="bottom"/>
          </w:tcPr>
          <w:p w14:paraId="3AEE5F93" w14:textId="0F2E8826" w:rsidR="001A23B2" w:rsidRPr="0065056B" w:rsidRDefault="001A23B2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704" w:type="dxa"/>
            <w:noWrap/>
            <w:vAlign w:val="bottom"/>
            <w:hideMark/>
          </w:tcPr>
          <w:p w14:paraId="65D55E8B" w14:textId="04D7D0B8" w:rsidR="001A23B2" w:rsidRPr="0065056B" w:rsidRDefault="00D726E5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04 (-0.55 – 0.63)</w:t>
            </w:r>
          </w:p>
        </w:tc>
        <w:tc>
          <w:tcPr>
            <w:tcW w:w="1034" w:type="dxa"/>
            <w:vAlign w:val="bottom"/>
          </w:tcPr>
          <w:p w14:paraId="57F49471" w14:textId="77777777" w:rsidR="001A23B2" w:rsidRPr="0065056B" w:rsidRDefault="001A23B2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345" w:type="dxa"/>
            <w:noWrap/>
            <w:vAlign w:val="bottom"/>
            <w:hideMark/>
          </w:tcPr>
          <w:p w14:paraId="4598FA06" w14:textId="3091EC81" w:rsidR="001A23B2" w:rsidRPr="0065056B" w:rsidRDefault="00D726E5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08 (-0.50 – 0.66)</w:t>
            </w:r>
          </w:p>
        </w:tc>
        <w:tc>
          <w:tcPr>
            <w:tcW w:w="1161" w:type="dxa"/>
            <w:noWrap/>
            <w:vAlign w:val="bottom"/>
          </w:tcPr>
          <w:p w14:paraId="18BC97DE" w14:textId="43548357" w:rsidR="001A23B2" w:rsidRPr="0065056B" w:rsidRDefault="001A23B2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</w:tr>
      <w:tr w:rsidR="001A23B2" w:rsidRPr="0065056B" w14:paraId="0CD3E634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1DE02746" w14:textId="5AAA3EC4" w:rsidR="001A23B2" w:rsidRPr="0065056B" w:rsidRDefault="0015265D" w:rsidP="002E63E9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 xml:space="preserve">&gt; 12-24 </w:t>
            </w:r>
            <w:proofErr w:type="spellStart"/>
            <w:r w:rsidRPr="0065056B">
              <w:rPr>
                <w:rFonts w:ascii="Times" w:hAnsi="Times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344" w:type="dxa"/>
            <w:noWrap/>
            <w:vAlign w:val="bottom"/>
            <w:hideMark/>
          </w:tcPr>
          <w:p w14:paraId="3B4F6D84" w14:textId="789735B1" w:rsidR="001A23B2" w:rsidRPr="0065056B" w:rsidRDefault="00C31BF5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-0.05 (-0.24 – 0.15)</w:t>
            </w:r>
          </w:p>
        </w:tc>
        <w:tc>
          <w:tcPr>
            <w:tcW w:w="1044" w:type="dxa"/>
            <w:vAlign w:val="bottom"/>
          </w:tcPr>
          <w:p w14:paraId="4E1076B4" w14:textId="77777777" w:rsidR="001A23B2" w:rsidRPr="0065056B" w:rsidRDefault="001A23B2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7129268F" w14:textId="24794F8E" w:rsidR="001A23B2" w:rsidRPr="0065056B" w:rsidRDefault="00C31BF5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37 (-0.08 – 0.81)</w:t>
            </w:r>
          </w:p>
        </w:tc>
        <w:tc>
          <w:tcPr>
            <w:tcW w:w="1034" w:type="dxa"/>
            <w:noWrap/>
            <w:vAlign w:val="bottom"/>
          </w:tcPr>
          <w:p w14:paraId="52B93256" w14:textId="6C13998A" w:rsidR="001A23B2" w:rsidRPr="0065056B" w:rsidRDefault="001A23B2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704" w:type="dxa"/>
            <w:noWrap/>
            <w:vAlign w:val="bottom"/>
            <w:hideMark/>
          </w:tcPr>
          <w:p w14:paraId="25CCE6C9" w14:textId="148C5CE2" w:rsidR="001A23B2" w:rsidRPr="0065056B" w:rsidRDefault="00D726E5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43 (0.11 – 0.75)</w:t>
            </w:r>
          </w:p>
        </w:tc>
        <w:tc>
          <w:tcPr>
            <w:tcW w:w="1034" w:type="dxa"/>
            <w:vAlign w:val="bottom"/>
          </w:tcPr>
          <w:p w14:paraId="6CB21BDC" w14:textId="77777777" w:rsidR="001A23B2" w:rsidRPr="0065056B" w:rsidRDefault="001A23B2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345" w:type="dxa"/>
            <w:noWrap/>
            <w:vAlign w:val="bottom"/>
            <w:hideMark/>
          </w:tcPr>
          <w:p w14:paraId="40BE62D1" w14:textId="0E41AC6E" w:rsidR="001A23B2" w:rsidRPr="0065056B" w:rsidRDefault="00D726E5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30 (-0.01 – 0.61)</w:t>
            </w:r>
          </w:p>
        </w:tc>
        <w:tc>
          <w:tcPr>
            <w:tcW w:w="1161" w:type="dxa"/>
            <w:noWrap/>
            <w:vAlign w:val="bottom"/>
          </w:tcPr>
          <w:p w14:paraId="62E1D5CC" w14:textId="4CE13B36" w:rsidR="001A23B2" w:rsidRPr="0065056B" w:rsidRDefault="001A23B2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</w:tr>
      <w:tr w:rsidR="001A23B2" w:rsidRPr="0065056B" w14:paraId="73F1331D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38330C5E" w14:textId="5B1AD1AF" w:rsidR="001A23B2" w:rsidRPr="0065056B" w:rsidRDefault="0015265D" w:rsidP="002E63E9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 xml:space="preserve">&gt; 24-36 </w:t>
            </w:r>
            <w:proofErr w:type="spellStart"/>
            <w:r w:rsidRPr="0065056B">
              <w:rPr>
                <w:rFonts w:ascii="Times" w:hAnsi="Times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344" w:type="dxa"/>
            <w:noWrap/>
            <w:vAlign w:val="bottom"/>
            <w:hideMark/>
          </w:tcPr>
          <w:p w14:paraId="196E43D3" w14:textId="6F83BEF6" w:rsidR="001A23B2" w:rsidRPr="0065056B" w:rsidRDefault="00C31BF5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0.38 (-0.08 – 0.83)</w:t>
            </w:r>
          </w:p>
        </w:tc>
        <w:tc>
          <w:tcPr>
            <w:tcW w:w="1044" w:type="dxa"/>
            <w:vAlign w:val="bottom"/>
          </w:tcPr>
          <w:p w14:paraId="5C99A53C" w14:textId="77777777" w:rsidR="001A23B2" w:rsidRPr="0065056B" w:rsidRDefault="001A23B2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362CA8AE" w14:textId="6AC48331" w:rsidR="001A23B2" w:rsidRPr="0065056B" w:rsidRDefault="00C31BF5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33 (0.22 – 0.44)</w:t>
            </w:r>
          </w:p>
        </w:tc>
        <w:tc>
          <w:tcPr>
            <w:tcW w:w="1034" w:type="dxa"/>
            <w:noWrap/>
            <w:vAlign w:val="bottom"/>
          </w:tcPr>
          <w:p w14:paraId="6A4FE96F" w14:textId="6C9C98CA" w:rsidR="001A23B2" w:rsidRPr="0065056B" w:rsidRDefault="001A23B2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704" w:type="dxa"/>
            <w:noWrap/>
            <w:vAlign w:val="bottom"/>
            <w:hideMark/>
          </w:tcPr>
          <w:p w14:paraId="16BB3971" w14:textId="77CD0A25" w:rsidR="001A23B2" w:rsidRPr="0065056B" w:rsidRDefault="00D726E5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29 (-0.07 – 0.65)</w:t>
            </w:r>
          </w:p>
        </w:tc>
        <w:tc>
          <w:tcPr>
            <w:tcW w:w="1034" w:type="dxa"/>
            <w:vAlign w:val="bottom"/>
          </w:tcPr>
          <w:p w14:paraId="4718F6DB" w14:textId="77777777" w:rsidR="001A23B2" w:rsidRPr="0065056B" w:rsidRDefault="001A23B2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345" w:type="dxa"/>
            <w:noWrap/>
            <w:vAlign w:val="bottom"/>
            <w:hideMark/>
          </w:tcPr>
          <w:p w14:paraId="27977008" w14:textId="74022E25" w:rsidR="001A23B2" w:rsidRPr="0065056B" w:rsidRDefault="00D726E5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27 (-0.13 – 0.68)</w:t>
            </w:r>
          </w:p>
        </w:tc>
        <w:tc>
          <w:tcPr>
            <w:tcW w:w="1161" w:type="dxa"/>
            <w:noWrap/>
            <w:vAlign w:val="bottom"/>
          </w:tcPr>
          <w:p w14:paraId="77B19D6C" w14:textId="38E60EAB" w:rsidR="001A23B2" w:rsidRPr="0065056B" w:rsidRDefault="001A23B2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</w:tr>
      <w:tr w:rsidR="001A23B2" w:rsidRPr="0065056B" w14:paraId="489EC785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0742DB8C" w14:textId="0C13576E" w:rsidR="001A23B2" w:rsidRPr="0065056B" w:rsidRDefault="001A23B2" w:rsidP="002E63E9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65056B">
              <w:rPr>
                <w:rFonts w:ascii="Times" w:hAnsi="Times"/>
                <w:b/>
                <w:bCs/>
                <w:sz w:val="16"/>
                <w:szCs w:val="16"/>
              </w:rPr>
              <w:t>HAZ by baseline chicken management score</w:t>
            </w:r>
          </w:p>
        </w:tc>
        <w:tc>
          <w:tcPr>
            <w:tcW w:w="1344" w:type="dxa"/>
            <w:noWrap/>
            <w:vAlign w:val="bottom"/>
            <w:hideMark/>
          </w:tcPr>
          <w:p w14:paraId="2AED2EA7" w14:textId="706ED375" w:rsidR="001A23B2" w:rsidRPr="0065056B" w:rsidRDefault="001A23B2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044" w:type="dxa"/>
            <w:vAlign w:val="bottom"/>
          </w:tcPr>
          <w:p w14:paraId="71A52207" w14:textId="04BFFAAC" w:rsidR="001A23B2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678</w:t>
            </w:r>
          </w:p>
        </w:tc>
        <w:tc>
          <w:tcPr>
            <w:tcW w:w="1421" w:type="dxa"/>
            <w:noWrap/>
            <w:vAlign w:val="bottom"/>
            <w:hideMark/>
          </w:tcPr>
          <w:p w14:paraId="68237743" w14:textId="13B150C5" w:rsidR="001A23B2" w:rsidRPr="0065056B" w:rsidRDefault="001A23B2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034" w:type="dxa"/>
            <w:noWrap/>
            <w:vAlign w:val="bottom"/>
          </w:tcPr>
          <w:p w14:paraId="33A320D4" w14:textId="4FAD9F83" w:rsidR="001A23B2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339</w:t>
            </w:r>
          </w:p>
        </w:tc>
        <w:tc>
          <w:tcPr>
            <w:tcW w:w="1704" w:type="dxa"/>
            <w:noWrap/>
            <w:vAlign w:val="bottom"/>
            <w:hideMark/>
          </w:tcPr>
          <w:p w14:paraId="142F368A" w14:textId="2AABCE73" w:rsidR="001A23B2" w:rsidRPr="0065056B" w:rsidRDefault="001A23B2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034" w:type="dxa"/>
            <w:vAlign w:val="bottom"/>
          </w:tcPr>
          <w:p w14:paraId="0D747269" w14:textId="601ED794" w:rsidR="001A23B2" w:rsidRPr="0065056B" w:rsidRDefault="006B562C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483</w:t>
            </w:r>
          </w:p>
        </w:tc>
        <w:tc>
          <w:tcPr>
            <w:tcW w:w="1345" w:type="dxa"/>
            <w:noWrap/>
            <w:vAlign w:val="bottom"/>
            <w:hideMark/>
          </w:tcPr>
          <w:p w14:paraId="724C1795" w14:textId="6CCD7A14" w:rsidR="001A23B2" w:rsidRPr="0065056B" w:rsidRDefault="001A23B2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161" w:type="dxa"/>
            <w:noWrap/>
            <w:vAlign w:val="bottom"/>
          </w:tcPr>
          <w:p w14:paraId="6C31ABF5" w14:textId="0C1546B8" w:rsidR="001A23B2" w:rsidRPr="0065056B" w:rsidRDefault="006B562C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259</w:t>
            </w:r>
          </w:p>
        </w:tc>
      </w:tr>
      <w:tr w:rsidR="0011189A" w:rsidRPr="0065056B" w14:paraId="2608F04F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0E591A5A" w14:textId="140DA348" w:rsidR="0011189A" w:rsidRPr="0065056B" w:rsidRDefault="0011189A" w:rsidP="002E63E9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>Low chicken management score</w:t>
            </w:r>
          </w:p>
        </w:tc>
        <w:tc>
          <w:tcPr>
            <w:tcW w:w="1344" w:type="dxa"/>
            <w:noWrap/>
            <w:vAlign w:val="bottom"/>
            <w:hideMark/>
          </w:tcPr>
          <w:p w14:paraId="0B54AACB" w14:textId="5BD55F88" w:rsidR="0011189A" w:rsidRPr="0065056B" w:rsidRDefault="0011189A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0.15 (-0.18 – 0.48)</w:t>
            </w:r>
          </w:p>
        </w:tc>
        <w:tc>
          <w:tcPr>
            <w:tcW w:w="1044" w:type="dxa"/>
            <w:vAlign w:val="bottom"/>
          </w:tcPr>
          <w:p w14:paraId="0432C8BA" w14:textId="2923A056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4A28D4C9" w14:textId="0395CD65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13 (-0.21 – 0.48)</w:t>
            </w:r>
          </w:p>
        </w:tc>
        <w:tc>
          <w:tcPr>
            <w:tcW w:w="1034" w:type="dxa"/>
            <w:noWrap/>
            <w:vAlign w:val="bottom"/>
          </w:tcPr>
          <w:p w14:paraId="1B77EED9" w14:textId="3D2F96DE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704" w:type="dxa"/>
            <w:noWrap/>
            <w:vAlign w:val="bottom"/>
            <w:hideMark/>
          </w:tcPr>
          <w:p w14:paraId="6312CDC7" w14:textId="1941AD51" w:rsidR="0011189A" w:rsidRPr="0065056B" w:rsidRDefault="006B562C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37 (-0.03 – 0.77)</w:t>
            </w:r>
          </w:p>
        </w:tc>
        <w:tc>
          <w:tcPr>
            <w:tcW w:w="1034" w:type="dxa"/>
            <w:vAlign w:val="bottom"/>
          </w:tcPr>
          <w:p w14:paraId="431A5F7A" w14:textId="2B4A6559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345" w:type="dxa"/>
            <w:noWrap/>
            <w:vAlign w:val="bottom"/>
            <w:hideMark/>
          </w:tcPr>
          <w:p w14:paraId="636D280D" w14:textId="260CC8AA" w:rsidR="0011189A" w:rsidRPr="0065056B" w:rsidRDefault="006B562C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06 (-0.36 – 0.49)</w:t>
            </w:r>
          </w:p>
        </w:tc>
        <w:tc>
          <w:tcPr>
            <w:tcW w:w="1161" w:type="dxa"/>
            <w:noWrap/>
            <w:vAlign w:val="bottom"/>
          </w:tcPr>
          <w:p w14:paraId="6DA675FA" w14:textId="7B657FEF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</w:tr>
      <w:tr w:rsidR="0011189A" w:rsidRPr="0065056B" w14:paraId="11A95B06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3FF7BD2C" w14:textId="5F4CB9BC" w:rsidR="0011189A" w:rsidRPr="0065056B" w:rsidRDefault="0011189A" w:rsidP="002E63E9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>High chicken management score</w:t>
            </w:r>
          </w:p>
        </w:tc>
        <w:tc>
          <w:tcPr>
            <w:tcW w:w="1344" w:type="dxa"/>
            <w:noWrap/>
            <w:vAlign w:val="bottom"/>
            <w:hideMark/>
          </w:tcPr>
          <w:p w14:paraId="1E211CD9" w14:textId="0BCB2DB9" w:rsidR="0011189A" w:rsidRPr="0065056B" w:rsidRDefault="0011189A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0.04 (-0.33 – 0.41)</w:t>
            </w:r>
          </w:p>
        </w:tc>
        <w:tc>
          <w:tcPr>
            <w:tcW w:w="1044" w:type="dxa"/>
            <w:vAlign w:val="bottom"/>
          </w:tcPr>
          <w:p w14:paraId="7F30B805" w14:textId="56CADEBB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775C7ED4" w14:textId="24F549B3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38 (0.01 – 0.76)</w:t>
            </w:r>
          </w:p>
        </w:tc>
        <w:tc>
          <w:tcPr>
            <w:tcW w:w="1034" w:type="dxa"/>
            <w:noWrap/>
            <w:vAlign w:val="bottom"/>
          </w:tcPr>
          <w:p w14:paraId="327A8E97" w14:textId="6AED87E1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704" w:type="dxa"/>
            <w:noWrap/>
            <w:vAlign w:val="bottom"/>
            <w:hideMark/>
          </w:tcPr>
          <w:p w14:paraId="22BD0F33" w14:textId="6937CFA5" w:rsidR="0011189A" w:rsidRPr="0065056B" w:rsidRDefault="006B562C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18 (-0.09 – 0.46)</w:t>
            </w:r>
          </w:p>
        </w:tc>
        <w:tc>
          <w:tcPr>
            <w:tcW w:w="1034" w:type="dxa"/>
            <w:vAlign w:val="bottom"/>
          </w:tcPr>
          <w:p w14:paraId="1E4B7BCD" w14:textId="77777777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345" w:type="dxa"/>
            <w:noWrap/>
            <w:vAlign w:val="bottom"/>
            <w:hideMark/>
          </w:tcPr>
          <w:p w14:paraId="49FCD0EC" w14:textId="7FFC5B17" w:rsidR="0011189A" w:rsidRPr="0065056B" w:rsidRDefault="006B562C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33 (0.04 – 0.63)</w:t>
            </w:r>
          </w:p>
        </w:tc>
        <w:tc>
          <w:tcPr>
            <w:tcW w:w="1161" w:type="dxa"/>
            <w:noWrap/>
            <w:vAlign w:val="bottom"/>
          </w:tcPr>
          <w:p w14:paraId="02E7CCD3" w14:textId="4E90F34A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</w:tr>
      <w:tr w:rsidR="0011189A" w:rsidRPr="0065056B" w14:paraId="1C576827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2915BAA4" w14:textId="77777777" w:rsidR="0011189A" w:rsidRPr="0065056B" w:rsidRDefault="0011189A" w:rsidP="002E63E9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65056B">
              <w:rPr>
                <w:rFonts w:ascii="Times" w:hAnsi="Times"/>
                <w:b/>
                <w:bCs/>
                <w:sz w:val="16"/>
                <w:szCs w:val="16"/>
              </w:rPr>
              <w:t>HAZ by sex</w:t>
            </w:r>
          </w:p>
        </w:tc>
        <w:tc>
          <w:tcPr>
            <w:tcW w:w="1344" w:type="dxa"/>
            <w:noWrap/>
            <w:vAlign w:val="bottom"/>
            <w:hideMark/>
          </w:tcPr>
          <w:p w14:paraId="41A5FEAB" w14:textId="4C7C5DAA" w:rsidR="0011189A" w:rsidRPr="0065056B" w:rsidRDefault="0011189A" w:rsidP="002E63E9">
            <w:pPr>
              <w:jc w:val="right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1044" w:type="dxa"/>
            <w:vAlign w:val="bottom"/>
          </w:tcPr>
          <w:p w14:paraId="1754219A" w14:textId="6B5EF354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934</w:t>
            </w:r>
          </w:p>
        </w:tc>
        <w:tc>
          <w:tcPr>
            <w:tcW w:w="1421" w:type="dxa"/>
            <w:noWrap/>
            <w:vAlign w:val="bottom"/>
            <w:hideMark/>
          </w:tcPr>
          <w:p w14:paraId="1827BED7" w14:textId="0148EF6F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034" w:type="dxa"/>
            <w:noWrap/>
            <w:vAlign w:val="bottom"/>
          </w:tcPr>
          <w:p w14:paraId="47D0F3FB" w14:textId="42FF4AE7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999</w:t>
            </w:r>
          </w:p>
        </w:tc>
        <w:tc>
          <w:tcPr>
            <w:tcW w:w="1704" w:type="dxa"/>
            <w:noWrap/>
            <w:vAlign w:val="bottom"/>
            <w:hideMark/>
          </w:tcPr>
          <w:p w14:paraId="362CAEAA" w14:textId="222AFF92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034" w:type="dxa"/>
            <w:vAlign w:val="bottom"/>
          </w:tcPr>
          <w:p w14:paraId="3524FFDB" w14:textId="7C10E40B" w:rsidR="0011189A" w:rsidRPr="0065056B" w:rsidRDefault="00EE5057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980</w:t>
            </w:r>
          </w:p>
        </w:tc>
        <w:tc>
          <w:tcPr>
            <w:tcW w:w="1345" w:type="dxa"/>
            <w:noWrap/>
            <w:vAlign w:val="bottom"/>
            <w:hideMark/>
          </w:tcPr>
          <w:p w14:paraId="6B35785C" w14:textId="29D22CA2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161" w:type="dxa"/>
            <w:noWrap/>
            <w:vAlign w:val="bottom"/>
          </w:tcPr>
          <w:p w14:paraId="7D5761FF" w14:textId="56F39EBF" w:rsidR="0011189A" w:rsidRPr="0065056B" w:rsidRDefault="00EE5057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099</w:t>
            </w:r>
          </w:p>
        </w:tc>
      </w:tr>
      <w:tr w:rsidR="0011189A" w:rsidRPr="0065056B" w14:paraId="3A4114FE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60436507" w14:textId="77777777" w:rsidR="0011189A" w:rsidRPr="0065056B" w:rsidRDefault="0011189A" w:rsidP="002E63E9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>Boys</w:t>
            </w:r>
          </w:p>
        </w:tc>
        <w:tc>
          <w:tcPr>
            <w:tcW w:w="1344" w:type="dxa"/>
            <w:noWrap/>
            <w:vAlign w:val="bottom"/>
            <w:hideMark/>
          </w:tcPr>
          <w:p w14:paraId="1487949D" w14:textId="539B744A" w:rsidR="0011189A" w:rsidRPr="0065056B" w:rsidRDefault="0011189A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0.08 (-0.26 – 0.43)</w:t>
            </w:r>
          </w:p>
        </w:tc>
        <w:tc>
          <w:tcPr>
            <w:tcW w:w="1044" w:type="dxa"/>
            <w:vAlign w:val="bottom"/>
          </w:tcPr>
          <w:p w14:paraId="55923811" w14:textId="77777777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305D010F" w14:textId="08DB77AF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29 (-0.07 – 0.64)</w:t>
            </w:r>
          </w:p>
        </w:tc>
        <w:tc>
          <w:tcPr>
            <w:tcW w:w="1034" w:type="dxa"/>
            <w:noWrap/>
            <w:vAlign w:val="bottom"/>
          </w:tcPr>
          <w:p w14:paraId="7AFE74DD" w14:textId="669B3737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704" w:type="dxa"/>
            <w:noWrap/>
            <w:vAlign w:val="bottom"/>
            <w:hideMark/>
          </w:tcPr>
          <w:p w14:paraId="0ED62904" w14:textId="40FBA673" w:rsidR="0011189A" w:rsidRPr="0065056B" w:rsidRDefault="00EE5057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27 (-0.04 – 0.57)</w:t>
            </w:r>
          </w:p>
        </w:tc>
        <w:tc>
          <w:tcPr>
            <w:tcW w:w="1034" w:type="dxa"/>
            <w:vAlign w:val="bottom"/>
          </w:tcPr>
          <w:p w14:paraId="093FC074" w14:textId="77777777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345" w:type="dxa"/>
            <w:noWrap/>
            <w:vAlign w:val="bottom"/>
            <w:hideMark/>
          </w:tcPr>
          <w:p w14:paraId="48F03321" w14:textId="6293A22B" w:rsidR="0011189A" w:rsidRPr="0065056B" w:rsidRDefault="00EE5057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07 (-0.29 – 0.44)</w:t>
            </w:r>
          </w:p>
        </w:tc>
        <w:tc>
          <w:tcPr>
            <w:tcW w:w="1161" w:type="dxa"/>
            <w:noWrap/>
            <w:vAlign w:val="bottom"/>
          </w:tcPr>
          <w:p w14:paraId="41E64710" w14:textId="142D7C48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</w:tr>
      <w:tr w:rsidR="0011189A" w:rsidRPr="0065056B" w14:paraId="49788275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6DCF287E" w14:textId="77777777" w:rsidR="0011189A" w:rsidRPr="0065056B" w:rsidRDefault="0011189A" w:rsidP="002E63E9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>Girls</w:t>
            </w:r>
          </w:p>
        </w:tc>
        <w:tc>
          <w:tcPr>
            <w:tcW w:w="1344" w:type="dxa"/>
            <w:noWrap/>
            <w:vAlign w:val="bottom"/>
            <w:hideMark/>
          </w:tcPr>
          <w:p w14:paraId="3F5149E8" w14:textId="38AE8B6D" w:rsidR="0011189A" w:rsidRPr="0065056B" w:rsidRDefault="0011189A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0.07 (-0.27 – 0.40)</w:t>
            </w:r>
          </w:p>
        </w:tc>
        <w:tc>
          <w:tcPr>
            <w:tcW w:w="1044" w:type="dxa"/>
            <w:vAlign w:val="bottom"/>
          </w:tcPr>
          <w:p w14:paraId="24204EEE" w14:textId="77777777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2C8D24EC" w14:textId="49D098D0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29 (0.00 – 0.57)</w:t>
            </w:r>
          </w:p>
        </w:tc>
        <w:tc>
          <w:tcPr>
            <w:tcW w:w="1034" w:type="dxa"/>
            <w:noWrap/>
            <w:vAlign w:val="bottom"/>
          </w:tcPr>
          <w:p w14:paraId="3DCE2AD5" w14:textId="4411EFF4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704" w:type="dxa"/>
            <w:noWrap/>
            <w:vAlign w:val="bottom"/>
            <w:hideMark/>
          </w:tcPr>
          <w:p w14:paraId="294DF097" w14:textId="101B0508" w:rsidR="0011189A" w:rsidRPr="0065056B" w:rsidRDefault="00EE5057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27 (-0.07 – 0.61)</w:t>
            </w:r>
          </w:p>
        </w:tc>
        <w:tc>
          <w:tcPr>
            <w:tcW w:w="1034" w:type="dxa"/>
            <w:vAlign w:val="bottom"/>
          </w:tcPr>
          <w:p w14:paraId="7DD8D8C5" w14:textId="77777777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345" w:type="dxa"/>
            <w:noWrap/>
            <w:vAlign w:val="bottom"/>
            <w:hideMark/>
          </w:tcPr>
          <w:p w14:paraId="2E13A813" w14:textId="2F00C0E3" w:rsidR="0011189A" w:rsidRPr="0065056B" w:rsidRDefault="00EE5057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44 (0.07 – 0.81)</w:t>
            </w:r>
          </w:p>
        </w:tc>
        <w:tc>
          <w:tcPr>
            <w:tcW w:w="1161" w:type="dxa"/>
            <w:noWrap/>
            <w:vAlign w:val="bottom"/>
          </w:tcPr>
          <w:p w14:paraId="4323A4DD" w14:textId="61CB2303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</w:tr>
      <w:tr w:rsidR="0011189A" w:rsidRPr="0065056B" w14:paraId="296618A2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2F31A9FB" w14:textId="77777777" w:rsidR="0011189A" w:rsidRPr="0065056B" w:rsidRDefault="0011189A" w:rsidP="002E63E9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65056B">
              <w:rPr>
                <w:rFonts w:ascii="Times" w:hAnsi="Times"/>
                <w:b/>
                <w:bCs/>
                <w:sz w:val="16"/>
                <w:szCs w:val="16"/>
              </w:rPr>
              <w:t xml:space="preserve">WHZ by baseline child age </w:t>
            </w:r>
          </w:p>
        </w:tc>
        <w:tc>
          <w:tcPr>
            <w:tcW w:w="1344" w:type="dxa"/>
            <w:noWrap/>
            <w:vAlign w:val="bottom"/>
            <w:hideMark/>
          </w:tcPr>
          <w:p w14:paraId="1F52D61B" w14:textId="4DF1BB3F" w:rsidR="0011189A" w:rsidRPr="0065056B" w:rsidRDefault="0011189A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044" w:type="dxa"/>
            <w:vAlign w:val="bottom"/>
          </w:tcPr>
          <w:p w14:paraId="13726521" w14:textId="7011EDBD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244</w:t>
            </w:r>
          </w:p>
        </w:tc>
        <w:tc>
          <w:tcPr>
            <w:tcW w:w="1421" w:type="dxa"/>
            <w:noWrap/>
            <w:vAlign w:val="bottom"/>
            <w:hideMark/>
          </w:tcPr>
          <w:p w14:paraId="47EC8E11" w14:textId="4F9736D9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034" w:type="dxa"/>
            <w:noWrap/>
            <w:vAlign w:val="bottom"/>
          </w:tcPr>
          <w:p w14:paraId="59130E39" w14:textId="33E21657" w:rsidR="0011189A" w:rsidRPr="0065056B" w:rsidRDefault="006014A7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002</w:t>
            </w:r>
          </w:p>
        </w:tc>
        <w:tc>
          <w:tcPr>
            <w:tcW w:w="1704" w:type="dxa"/>
            <w:noWrap/>
            <w:vAlign w:val="bottom"/>
            <w:hideMark/>
          </w:tcPr>
          <w:p w14:paraId="4B1577B3" w14:textId="002E3F56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034" w:type="dxa"/>
            <w:vAlign w:val="bottom"/>
          </w:tcPr>
          <w:p w14:paraId="553FE0E7" w14:textId="094079DF" w:rsidR="0011189A" w:rsidRPr="0065056B" w:rsidRDefault="009E06E2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452</w:t>
            </w:r>
          </w:p>
        </w:tc>
        <w:tc>
          <w:tcPr>
            <w:tcW w:w="1345" w:type="dxa"/>
            <w:noWrap/>
            <w:vAlign w:val="bottom"/>
            <w:hideMark/>
          </w:tcPr>
          <w:p w14:paraId="119DE373" w14:textId="490B02A8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161" w:type="dxa"/>
            <w:noWrap/>
            <w:vAlign w:val="bottom"/>
          </w:tcPr>
          <w:p w14:paraId="712B68F3" w14:textId="78DB82AF" w:rsidR="0011189A" w:rsidRPr="0065056B" w:rsidRDefault="00EE5057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169</w:t>
            </w:r>
          </w:p>
        </w:tc>
      </w:tr>
      <w:tr w:rsidR="00953CDE" w:rsidRPr="0065056B" w14:paraId="6498F560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4CCBB71F" w14:textId="29D44600" w:rsidR="00953CDE" w:rsidRPr="0065056B" w:rsidRDefault="00953CDE" w:rsidP="00953CDE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 xml:space="preserve">0-12 </w:t>
            </w:r>
            <w:proofErr w:type="spellStart"/>
            <w:r w:rsidRPr="0065056B">
              <w:rPr>
                <w:rFonts w:ascii="Times" w:hAnsi="Times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344" w:type="dxa"/>
            <w:noWrap/>
            <w:vAlign w:val="bottom"/>
            <w:hideMark/>
          </w:tcPr>
          <w:p w14:paraId="3E3D09E9" w14:textId="1CFE374A" w:rsidR="00953CDE" w:rsidRPr="0065056B" w:rsidRDefault="00953CDE" w:rsidP="00953CDE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-0.35 (-0.64 - -0.06)</w:t>
            </w:r>
          </w:p>
        </w:tc>
        <w:tc>
          <w:tcPr>
            <w:tcW w:w="1044" w:type="dxa"/>
            <w:vAlign w:val="bottom"/>
          </w:tcPr>
          <w:p w14:paraId="23D2401F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46B20DD4" w14:textId="1E7ED0FC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-0.55 (-0.99 - -0.10)</w:t>
            </w:r>
          </w:p>
        </w:tc>
        <w:tc>
          <w:tcPr>
            <w:tcW w:w="1034" w:type="dxa"/>
            <w:noWrap/>
            <w:vAlign w:val="bottom"/>
          </w:tcPr>
          <w:p w14:paraId="37C96438" w14:textId="6CA403B8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704" w:type="dxa"/>
            <w:noWrap/>
            <w:vAlign w:val="bottom"/>
            <w:hideMark/>
          </w:tcPr>
          <w:p w14:paraId="441688E4" w14:textId="43EAD7AB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-0.17 (-0.59 – 0.25)</w:t>
            </w:r>
          </w:p>
        </w:tc>
        <w:tc>
          <w:tcPr>
            <w:tcW w:w="1034" w:type="dxa"/>
            <w:vAlign w:val="bottom"/>
          </w:tcPr>
          <w:p w14:paraId="3FFAA63F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345" w:type="dxa"/>
            <w:noWrap/>
            <w:vAlign w:val="bottom"/>
            <w:hideMark/>
          </w:tcPr>
          <w:p w14:paraId="2F8E76C9" w14:textId="22981070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-0.10 (-0.60 – 0.40)</w:t>
            </w:r>
          </w:p>
        </w:tc>
        <w:tc>
          <w:tcPr>
            <w:tcW w:w="1161" w:type="dxa"/>
            <w:noWrap/>
            <w:vAlign w:val="bottom"/>
          </w:tcPr>
          <w:p w14:paraId="076FBC56" w14:textId="0B8EEBCE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</w:tr>
      <w:tr w:rsidR="00953CDE" w:rsidRPr="0065056B" w14:paraId="7DD034CD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5B0A3E50" w14:textId="1B704DF1" w:rsidR="00953CDE" w:rsidRPr="0065056B" w:rsidRDefault="00953CDE" w:rsidP="00953CDE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 xml:space="preserve">&gt; 12-24 </w:t>
            </w:r>
            <w:proofErr w:type="spellStart"/>
            <w:r w:rsidRPr="0065056B">
              <w:rPr>
                <w:rFonts w:ascii="Times" w:hAnsi="Times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344" w:type="dxa"/>
            <w:noWrap/>
            <w:vAlign w:val="bottom"/>
            <w:hideMark/>
          </w:tcPr>
          <w:p w14:paraId="3305661E" w14:textId="32F11209" w:rsidR="00953CDE" w:rsidRPr="0065056B" w:rsidRDefault="00953CDE" w:rsidP="00953CDE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0.07 (-0.05 – 0.20)</w:t>
            </w:r>
          </w:p>
        </w:tc>
        <w:tc>
          <w:tcPr>
            <w:tcW w:w="1044" w:type="dxa"/>
            <w:vAlign w:val="bottom"/>
          </w:tcPr>
          <w:p w14:paraId="1CEE7B6E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712B6BAE" w14:textId="4CC789CC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-0.27 (-0.55 – 0.01)</w:t>
            </w:r>
          </w:p>
        </w:tc>
        <w:tc>
          <w:tcPr>
            <w:tcW w:w="1034" w:type="dxa"/>
            <w:noWrap/>
            <w:vAlign w:val="bottom"/>
          </w:tcPr>
          <w:p w14:paraId="29CEE9CC" w14:textId="1C56BA3C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704" w:type="dxa"/>
            <w:noWrap/>
            <w:vAlign w:val="bottom"/>
            <w:hideMark/>
          </w:tcPr>
          <w:p w14:paraId="01EC0D0E" w14:textId="01C794D6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02 (-0.42 – 0.46)</w:t>
            </w:r>
          </w:p>
        </w:tc>
        <w:tc>
          <w:tcPr>
            <w:tcW w:w="1034" w:type="dxa"/>
            <w:vAlign w:val="bottom"/>
          </w:tcPr>
          <w:p w14:paraId="60F187C3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345" w:type="dxa"/>
            <w:noWrap/>
            <w:vAlign w:val="bottom"/>
            <w:hideMark/>
          </w:tcPr>
          <w:p w14:paraId="57BD92AC" w14:textId="4670251F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15 (-0.23 – 0.52)</w:t>
            </w:r>
          </w:p>
        </w:tc>
        <w:tc>
          <w:tcPr>
            <w:tcW w:w="1161" w:type="dxa"/>
            <w:noWrap/>
            <w:vAlign w:val="bottom"/>
          </w:tcPr>
          <w:p w14:paraId="1EB0C05B" w14:textId="5E6AEEEE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</w:tr>
      <w:tr w:rsidR="00953CDE" w:rsidRPr="0065056B" w14:paraId="7651AF37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3786A332" w14:textId="2487212E" w:rsidR="00953CDE" w:rsidRPr="0065056B" w:rsidRDefault="00953CDE" w:rsidP="00953CDE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 xml:space="preserve">&gt; 24-36 </w:t>
            </w:r>
            <w:proofErr w:type="spellStart"/>
            <w:r w:rsidRPr="0065056B">
              <w:rPr>
                <w:rFonts w:ascii="Times" w:hAnsi="Times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344" w:type="dxa"/>
            <w:noWrap/>
            <w:vAlign w:val="bottom"/>
            <w:hideMark/>
          </w:tcPr>
          <w:p w14:paraId="432F7F6B" w14:textId="500F2292" w:rsidR="00953CDE" w:rsidRPr="0065056B" w:rsidRDefault="00953CDE" w:rsidP="00953CDE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-0.02 (-0.38 – 0.34)</w:t>
            </w:r>
          </w:p>
        </w:tc>
        <w:tc>
          <w:tcPr>
            <w:tcW w:w="1044" w:type="dxa"/>
            <w:vAlign w:val="bottom"/>
          </w:tcPr>
          <w:p w14:paraId="581B10B6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103805F0" w14:textId="7A2CC9F1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26 (-0.48 – 1.01)</w:t>
            </w:r>
          </w:p>
        </w:tc>
        <w:tc>
          <w:tcPr>
            <w:tcW w:w="1034" w:type="dxa"/>
            <w:noWrap/>
            <w:vAlign w:val="bottom"/>
          </w:tcPr>
          <w:p w14:paraId="50488866" w14:textId="36EAEEA3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704" w:type="dxa"/>
            <w:noWrap/>
            <w:vAlign w:val="bottom"/>
            <w:hideMark/>
          </w:tcPr>
          <w:p w14:paraId="09A5A473" w14:textId="5ADF970D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16 (-0.18 – 0.49)</w:t>
            </w:r>
          </w:p>
        </w:tc>
        <w:tc>
          <w:tcPr>
            <w:tcW w:w="1034" w:type="dxa"/>
            <w:vAlign w:val="bottom"/>
          </w:tcPr>
          <w:p w14:paraId="615D9761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345" w:type="dxa"/>
            <w:noWrap/>
            <w:vAlign w:val="bottom"/>
            <w:hideMark/>
          </w:tcPr>
          <w:p w14:paraId="32A278C4" w14:textId="020DAC56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42 (-0.02 – 0.87)</w:t>
            </w:r>
          </w:p>
        </w:tc>
        <w:tc>
          <w:tcPr>
            <w:tcW w:w="1161" w:type="dxa"/>
            <w:noWrap/>
            <w:vAlign w:val="bottom"/>
          </w:tcPr>
          <w:p w14:paraId="1DFFB865" w14:textId="5703763C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</w:tr>
      <w:tr w:rsidR="0011189A" w:rsidRPr="0065056B" w14:paraId="596526A3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36BBB77C" w14:textId="77B6DE5A" w:rsidR="0011189A" w:rsidRPr="0065056B" w:rsidRDefault="0011189A" w:rsidP="002E63E9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65056B">
              <w:rPr>
                <w:rFonts w:ascii="Times" w:hAnsi="Times"/>
                <w:b/>
                <w:bCs/>
                <w:sz w:val="16"/>
                <w:szCs w:val="16"/>
              </w:rPr>
              <w:t>WHZ by baseline chicken management score</w:t>
            </w:r>
          </w:p>
        </w:tc>
        <w:tc>
          <w:tcPr>
            <w:tcW w:w="1344" w:type="dxa"/>
            <w:noWrap/>
            <w:vAlign w:val="bottom"/>
            <w:hideMark/>
          </w:tcPr>
          <w:p w14:paraId="5A7AD61B" w14:textId="7DC3049A" w:rsidR="0011189A" w:rsidRPr="0065056B" w:rsidRDefault="0011189A" w:rsidP="002E63E9">
            <w:pPr>
              <w:jc w:val="right"/>
              <w:rPr>
                <w:rFonts w:ascii="Times" w:hAnsi="Times"/>
                <w:iCs/>
                <w:sz w:val="14"/>
                <w:szCs w:val="14"/>
              </w:rPr>
            </w:pPr>
          </w:p>
        </w:tc>
        <w:tc>
          <w:tcPr>
            <w:tcW w:w="1044" w:type="dxa"/>
            <w:vAlign w:val="bottom"/>
          </w:tcPr>
          <w:p w14:paraId="055FFC54" w14:textId="1424CB33" w:rsidR="0011189A" w:rsidRPr="0065056B" w:rsidRDefault="00F114A5" w:rsidP="002E63E9">
            <w:pPr>
              <w:jc w:val="right"/>
              <w:rPr>
                <w:rFonts w:ascii="Times Roman" w:hAnsi="Times Roman"/>
                <w:iCs/>
                <w:sz w:val="14"/>
                <w:szCs w:val="14"/>
              </w:rPr>
            </w:pPr>
            <w:r w:rsidRPr="0065056B">
              <w:rPr>
                <w:rFonts w:ascii="Times Roman" w:hAnsi="Times Roman"/>
                <w:iCs/>
                <w:sz w:val="14"/>
                <w:szCs w:val="14"/>
              </w:rPr>
              <w:t>0.842</w:t>
            </w:r>
          </w:p>
        </w:tc>
        <w:tc>
          <w:tcPr>
            <w:tcW w:w="1421" w:type="dxa"/>
            <w:noWrap/>
            <w:vAlign w:val="bottom"/>
            <w:hideMark/>
          </w:tcPr>
          <w:p w14:paraId="35749D48" w14:textId="4D268ED4" w:rsidR="0011189A" w:rsidRPr="0065056B" w:rsidRDefault="0011189A" w:rsidP="002E63E9">
            <w:pPr>
              <w:jc w:val="right"/>
              <w:rPr>
                <w:rFonts w:ascii="Times Roman" w:hAnsi="Times Roman"/>
                <w:i/>
                <w:iCs/>
                <w:sz w:val="14"/>
                <w:szCs w:val="14"/>
              </w:rPr>
            </w:pPr>
          </w:p>
        </w:tc>
        <w:tc>
          <w:tcPr>
            <w:tcW w:w="1034" w:type="dxa"/>
            <w:noWrap/>
            <w:vAlign w:val="bottom"/>
          </w:tcPr>
          <w:p w14:paraId="55C293F8" w14:textId="0BE3956F" w:rsidR="0011189A" w:rsidRPr="0065056B" w:rsidRDefault="00F114A5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738</w:t>
            </w:r>
          </w:p>
        </w:tc>
        <w:tc>
          <w:tcPr>
            <w:tcW w:w="1704" w:type="dxa"/>
            <w:noWrap/>
            <w:vAlign w:val="bottom"/>
            <w:hideMark/>
          </w:tcPr>
          <w:p w14:paraId="24B36F81" w14:textId="7687DEA4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034" w:type="dxa"/>
            <w:vAlign w:val="bottom"/>
          </w:tcPr>
          <w:p w14:paraId="3A604348" w14:textId="6E7A8041" w:rsidR="0011189A" w:rsidRPr="0065056B" w:rsidRDefault="00E463B0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239</w:t>
            </w:r>
          </w:p>
        </w:tc>
        <w:tc>
          <w:tcPr>
            <w:tcW w:w="1345" w:type="dxa"/>
            <w:noWrap/>
            <w:vAlign w:val="bottom"/>
            <w:hideMark/>
          </w:tcPr>
          <w:p w14:paraId="12C97C9C" w14:textId="3ADBCA8B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161" w:type="dxa"/>
            <w:noWrap/>
            <w:vAlign w:val="bottom"/>
          </w:tcPr>
          <w:p w14:paraId="56BE30DB" w14:textId="23BFBE9E" w:rsidR="0011189A" w:rsidRPr="0065056B" w:rsidRDefault="00E463B0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697</w:t>
            </w:r>
          </w:p>
        </w:tc>
      </w:tr>
      <w:tr w:rsidR="0011189A" w:rsidRPr="0065056B" w14:paraId="1CA3B540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18881655" w14:textId="0F369950" w:rsidR="0011189A" w:rsidRPr="0065056B" w:rsidRDefault="0011189A" w:rsidP="002E63E9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>Low chicken management score</w:t>
            </w:r>
          </w:p>
        </w:tc>
        <w:tc>
          <w:tcPr>
            <w:tcW w:w="1344" w:type="dxa"/>
            <w:noWrap/>
            <w:vAlign w:val="bottom"/>
            <w:hideMark/>
          </w:tcPr>
          <w:p w14:paraId="37CD698F" w14:textId="0D278D82" w:rsidR="0011189A" w:rsidRPr="0065056B" w:rsidRDefault="00F114A5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-0.12 (-0.49 – 0.25)</w:t>
            </w:r>
          </w:p>
        </w:tc>
        <w:tc>
          <w:tcPr>
            <w:tcW w:w="1044" w:type="dxa"/>
            <w:vAlign w:val="bottom"/>
          </w:tcPr>
          <w:p w14:paraId="4AE6C25F" w14:textId="77777777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5E577301" w14:textId="48245317" w:rsidR="0011189A" w:rsidRPr="0065056B" w:rsidRDefault="00F114A5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-0.23 (-0.62 – 0.16)</w:t>
            </w:r>
          </w:p>
        </w:tc>
        <w:tc>
          <w:tcPr>
            <w:tcW w:w="1034" w:type="dxa"/>
            <w:noWrap/>
            <w:vAlign w:val="bottom"/>
          </w:tcPr>
          <w:p w14:paraId="5BE3E852" w14:textId="557524BA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704" w:type="dxa"/>
            <w:noWrap/>
            <w:vAlign w:val="bottom"/>
            <w:hideMark/>
          </w:tcPr>
          <w:p w14:paraId="51546E66" w14:textId="237E4DF9" w:rsidR="0011189A" w:rsidRPr="0065056B" w:rsidRDefault="00E463B0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-0.12 (-0.43 – 0.19)</w:t>
            </w:r>
          </w:p>
        </w:tc>
        <w:tc>
          <w:tcPr>
            <w:tcW w:w="1034" w:type="dxa"/>
            <w:vAlign w:val="bottom"/>
          </w:tcPr>
          <w:p w14:paraId="5712B0CF" w14:textId="77777777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345" w:type="dxa"/>
            <w:noWrap/>
            <w:vAlign w:val="bottom"/>
            <w:hideMark/>
          </w:tcPr>
          <w:p w14:paraId="2F1C2C60" w14:textId="045B5B9D" w:rsidR="0011189A" w:rsidRPr="0065056B" w:rsidRDefault="00E463B0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11 (-0.26 – 0.48)</w:t>
            </w:r>
          </w:p>
        </w:tc>
        <w:tc>
          <w:tcPr>
            <w:tcW w:w="1161" w:type="dxa"/>
            <w:noWrap/>
            <w:vAlign w:val="bottom"/>
          </w:tcPr>
          <w:p w14:paraId="66DF393D" w14:textId="13E3885C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</w:tr>
      <w:tr w:rsidR="0011189A" w:rsidRPr="0065056B" w14:paraId="25E9455C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4F6D14CB" w14:textId="04B374D1" w:rsidR="0011189A" w:rsidRPr="0065056B" w:rsidRDefault="0011189A" w:rsidP="002E63E9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>High chicken management score</w:t>
            </w:r>
          </w:p>
        </w:tc>
        <w:tc>
          <w:tcPr>
            <w:tcW w:w="1344" w:type="dxa"/>
            <w:noWrap/>
            <w:vAlign w:val="bottom"/>
            <w:hideMark/>
          </w:tcPr>
          <w:p w14:paraId="26C38098" w14:textId="6E80E573" w:rsidR="0011189A" w:rsidRPr="0065056B" w:rsidRDefault="00F114A5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-0.07 (-0.38 – 0.24)</w:t>
            </w:r>
          </w:p>
        </w:tc>
        <w:tc>
          <w:tcPr>
            <w:tcW w:w="1044" w:type="dxa"/>
            <w:vAlign w:val="bottom"/>
          </w:tcPr>
          <w:p w14:paraId="6424B849" w14:textId="77777777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352920AF" w14:textId="53FF9147" w:rsidR="0011189A" w:rsidRPr="0065056B" w:rsidRDefault="00F114A5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-0.16 (-0.42 – 0.10)</w:t>
            </w:r>
          </w:p>
        </w:tc>
        <w:tc>
          <w:tcPr>
            <w:tcW w:w="1034" w:type="dxa"/>
            <w:noWrap/>
            <w:vAlign w:val="bottom"/>
          </w:tcPr>
          <w:p w14:paraId="05D7AEC6" w14:textId="737B175E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704" w:type="dxa"/>
            <w:noWrap/>
            <w:vAlign w:val="bottom"/>
            <w:hideMark/>
          </w:tcPr>
          <w:p w14:paraId="3E588333" w14:textId="0EBAF597" w:rsidR="0011189A" w:rsidRPr="0065056B" w:rsidRDefault="00E463B0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09 (-0.21 – 0.40)</w:t>
            </w:r>
          </w:p>
        </w:tc>
        <w:tc>
          <w:tcPr>
            <w:tcW w:w="1034" w:type="dxa"/>
            <w:vAlign w:val="bottom"/>
          </w:tcPr>
          <w:p w14:paraId="7A9CD74C" w14:textId="77777777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345" w:type="dxa"/>
            <w:noWrap/>
            <w:vAlign w:val="bottom"/>
            <w:hideMark/>
          </w:tcPr>
          <w:p w14:paraId="64AE07E1" w14:textId="44DEA944" w:rsidR="0011189A" w:rsidRPr="0065056B" w:rsidRDefault="00E463B0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20 (-0.17 – 0.57)</w:t>
            </w:r>
          </w:p>
        </w:tc>
        <w:tc>
          <w:tcPr>
            <w:tcW w:w="1161" w:type="dxa"/>
            <w:noWrap/>
            <w:vAlign w:val="bottom"/>
          </w:tcPr>
          <w:p w14:paraId="0371201A" w14:textId="7363BBCD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</w:tr>
      <w:tr w:rsidR="0011189A" w:rsidRPr="0065056B" w14:paraId="2E286ABE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0116B1F1" w14:textId="77777777" w:rsidR="0011189A" w:rsidRPr="0065056B" w:rsidRDefault="0011189A" w:rsidP="002E63E9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65056B">
              <w:rPr>
                <w:rFonts w:ascii="Times" w:hAnsi="Times"/>
                <w:b/>
                <w:bCs/>
                <w:sz w:val="16"/>
                <w:szCs w:val="16"/>
              </w:rPr>
              <w:t>WHZ by sex</w:t>
            </w:r>
          </w:p>
        </w:tc>
        <w:tc>
          <w:tcPr>
            <w:tcW w:w="1344" w:type="dxa"/>
            <w:noWrap/>
            <w:vAlign w:val="bottom"/>
            <w:hideMark/>
          </w:tcPr>
          <w:p w14:paraId="5EB52405" w14:textId="51670CC9" w:rsidR="0011189A" w:rsidRPr="0065056B" w:rsidRDefault="0011189A" w:rsidP="002E63E9">
            <w:pPr>
              <w:jc w:val="right"/>
              <w:rPr>
                <w:rFonts w:ascii="Times" w:hAnsi="Times"/>
                <w:i/>
                <w:iCs/>
                <w:sz w:val="14"/>
                <w:szCs w:val="14"/>
              </w:rPr>
            </w:pPr>
          </w:p>
        </w:tc>
        <w:tc>
          <w:tcPr>
            <w:tcW w:w="1044" w:type="dxa"/>
            <w:vAlign w:val="bottom"/>
          </w:tcPr>
          <w:p w14:paraId="04CE16E4" w14:textId="7515C518" w:rsidR="0011189A" w:rsidRPr="0065056B" w:rsidRDefault="00F114A5" w:rsidP="002E63E9">
            <w:pPr>
              <w:jc w:val="right"/>
              <w:rPr>
                <w:rFonts w:ascii="Times Roman" w:hAnsi="Times Roman"/>
                <w:iCs/>
                <w:sz w:val="14"/>
                <w:szCs w:val="14"/>
              </w:rPr>
            </w:pPr>
            <w:r w:rsidRPr="0065056B">
              <w:rPr>
                <w:rFonts w:ascii="Times Roman" w:hAnsi="Times Roman"/>
                <w:iCs/>
                <w:sz w:val="14"/>
                <w:szCs w:val="14"/>
              </w:rPr>
              <w:t>0.840</w:t>
            </w:r>
          </w:p>
        </w:tc>
        <w:tc>
          <w:tcPr>
            <w:tcW w:w="1421" w:type="dxa"/>
            <w:noWrap/>
            <w:vAlign w:val="bottom"/>
            <w:hideMark/>
          </w:tcPr>
          <w:p w14:paraId="6633B9DE" w14:textId="391857AE" w:rsidR="0011189A" w:rsidRPr="0065056B" w:rsidRDefault="0011189A" w:rsidP="002E63E9">
            <w:pPr>
              <w:jc w:val="right"/>
              <w:rPr>
                <w:rFonts w:ascii="Times Roman" w:hAnsi="Times Roman"/>
                <w:i/>
                <w:iCs/>
                <w:sz w:val="14"/>
                <w:szCs w:val="14"/>
              </w:rPr>
            </w:pPr>
          </w:p>
        </w:tc>
        <w:tc>
          <w:tcPr>
            <w:tcW w:w="1034" w:type="dxa"/>
            <w:noWrap/>
            <w:vAlign w:val="bottom"/>
          </w:tcPr>
          <w:p w14:paraId="696E6E16" w14:textId="3F298215" w:rsidR="0011189A" w:rsidRPr="0065056B" w:rsidRDefault="00F114A5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736</w:t>
            </w:r>
          </w:p>
        </w:tc>
        <w:tc>
          <w:tcPr>
            <w:tcW w:w="1704" w:type="dxa"/>
            <w:noWrap/>
            <w:vAlign w:val="bottom"/>
            <w:hideMark/>
          </w:tcPr>
          <w:p w14:paraId="4C82262C" w14:textId="34467110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034" w:type="dxa"/>
            <w:vAlign w:val="bottom"/>
          </w:tcPr>
          <w:p w14:paraId="0855345D" w14:textId="41DAEAC5" w:rsidR="0011189A" w:rsidRPr="0065056B" w:rsidRDefault="008D5AAF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357</w:t>
            </w:r>
          </w:p>
        </w:tc>
        <w:tc>
          <w:tcPr>
            <w:tcW w:w="1345" w:type="dxa"/>
            <w:noWrap/>
            <w:vAlign w:val="bottom"/>
            <w:hideMark/>
          </w:tcPr>
          <w:p w14:paraId="37FF3A34" w14:textId="5428A042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161" w:type="dxa"/>
            <w:noWrap/>
            <w:vAlign w:val="bottom"/>
          </w:tcPr>
          <w:p w14:paraId="5568BD06" w14:textId="4E8DE194" w:rsidR="0011189A" w:rsidRPr="0065056B" w:rsidRDefault="008D5AAF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201</w:t>
            </w:r>
          </w:p>
        </w:tc>
      </w:tr>
      <w:tr w:rsidR="0011189A" w:rsidRPr="0065056B" w14:paraId="5C26ADEB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5F93D383" w14:textId="77777777" w:rsidR="0011189A" w:rsidRPr="0065056B" w:rsidRDefault="0011189A" w:rsidP="002E63E9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>Boys</w:t>
            </w:r>
          </w:p>
        </w:tc>
        <w:tc>
          <w:tcPr>
            <w:tcW w:w="1344" w:type="dxa"/>
            <w:noWrap/>
            <w:vAlign w:val="bottom"/>
            <w:hideMark/>
          </w:tcPr>
          <w:p w14:paraId="45263649" w14:textId="441127A5" w:rsidR="0011189A" w:rsidRPr="0065056B" w:rsidRDefault="00F114A5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-0.12 (-0.40 – 0.17)</w:t>
            </w:r>
          </w:p>
        </w:tc>
        <w:tc>
          <w:tcPr>
            <w:tcW w:w="1044" w:type="dxa"/>
            <w:vAlign w:val="bottom"/>
          </w:tcPr>
          <w:p w14:paraId="47F7D8CC" w14:textId="77777777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65FD655C" w14:textId="162DFB79" w:rsidR="0011189A" w:rsidRPr="0065056B" w:rsidRDefault="00F114A5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-0.23 (-0.51 – 0.05)</w:t>
            </w:r>
          </w:p>
        </w:tc>
        <w:tc>
          <w:tcPr>
            <w:tcW w:w="1034" w:type="dxa"/>
            <w:noWrap/>
            <w:vAlign w:val="bottom"/>
          </w:tcPr>
          <w:p w14:paraId="45266844" w14:textId="0D6C3115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704" w:type="dxa"/>
            <w:noWrap/>
            <w:vAlign w:val="bottom"/>
            <w:hideMark/>
          </w:tcPr>
          <w:p w14:paraId="6D7ADD7B" w14:textId="7B88A63C" w:rsidR="0011189A" w:rsidRPr="0065056B" w:rsidRDefault="008D5AAF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09 (-0.21 – 0.39)</w:t>
            </w:r>
          </w:p>
        </w:tc>
        <w:tc>
          <w:tcPr>
            <w:tcW w:w="1034" w:type="dxa"/>
            <w:vAlign w:val="bottom"/>
          </w:tcPr>
          <w:p w14:paraId="28DAC903" w14:textId="77777777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345" w:type="dxa"/>
            <w:noWrap/>
            <w:vAlign w:val="bottom"/>
            <w:hideMark/>
          </w:tcPr>
          <w:p w14:paraId="1D8F9D4A" w14:textId="0A446698" w:rsidR="0011189A" w:rsidRPr="0065056B" w:rsidRDefault="008D5AAF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29 (-0.03 – 0.61)</w:t>
            </w:r>
          </w:p>
        </w:tc>
        <w:tc>
          <w:tcPr>
            <w:tcW w:w="1161" w:type="dxa"/>
            <w:noWrap/>
            <w:vAlign w:val="bottom"/>
          </w:tcPr>
          <w:p w14:paraId="2991DF0D" w14:textId="470BA5E8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</w:tr>
      <w:tr w:rsidR="0011189A" w:rsidRPr="0065056B" w14:paraId="064E632C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52EAF30D" w14:textId="77777777" w:rsidR="0011189A" w:rsidRPr="0065056B" w:rsidRDefault="0011189A" w:rsidP="002E63E9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>Girls</w:t>
            </w:r>
          </w:p>
        </w:tc>
        <w:tc>
          <w:tcPr>
            <w:tcW w:w="1344" w:type="dxa"/>
            <w:noWrap/>
            <w:vAlign w:val="bottom"/>
            <w:hideMark/>
          </w:tcPr>
          <w:p w14:paraId="1A7B1C08" w14:textId="4C701E8E" w:rsidR="0011189A" w:rsidRPr="0065056B" w:rsidRDefault="00F114A5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-0.07 (-0.42 – 0.28)</w:t>
            </w:r>
          </w:p>
        </w:tc>
        <w:tc>
          <w:tcPr>
            <w:tcW w:w="1044" w:type="dxa"/>
            <w:vAlign w:val="bottom"/>
          </w:tcPr>
          <w:p w14:paraId="12119A1F" w14:textId="77777777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7FEF1E5E" w14:textId="5B93D1D0" w:rsidR="0011189A" w:rsidRPr="0065056B" w:rsidRDefault="00F114A5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-0.15 (-0.56 – 0.26)</w:t>
            </w:r>
          </w:p>
        </w:tc>
        <w:tc>
          <w:tcPr>
            <w:tcW w:w="1034" w:type="dxa"/>
            <w:noWrap/>
            <w:vAlign w:val="bottom"/>
          </w:tcPr>
          <w:p w14:paraId="136CF696" w14:textId="42D4CF3B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704" w:type="dxa"/>
            <w:noWrap/>
            <w:vAlign w:val="bottom"/>
            <w:hideMark/>
          </w:tcPr>
          <w:p w14:paraId="563C8479" w14:textId="2D3A2AE0" w:rsidR="0011189A" w:rsidRPr="0065056B" w:rsidRDefault="008D5AAF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-0.08 (-0.39 – 0.24)</w:t>
            </w:r>
          </w:p>
        </w:tc>
        <w:tc>
          <w:tcPr>
            <w:tcW w:w="1034" w:type="dxa"/>
            <w:vAlign w:val="bottom"/>
          </w:tcPr>
          <w:p w14:paraId="741BE6F3" w14:textId="77777777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345" w:type="dxa"/>
            <w:noWrap/>
            <w:vAlign w:val="bottom"/>
            <w:hideMark/>
          </w:tcPr>
          <w:p w14:paraId="6AB307B2" w14:textId="05DBF468" w:rsidR="0011189A" w:rsidRPr="0065056B" w:rsidRDefault="008D5AAF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03 (-0.33 – 0.40)</w:t>
            </w:r>
          </w:p>
        </w:tc>
        <w:tc>
          <w:tcPr>
            <w:tcW w:w="1161" w:type="dxa"/>
            <w:noWrap/>
            <w:vAlign w:val="bottom"/>
          </w:tcPr>
          <w:p w14:paraId="713B2D86" w14:textId="072C5C6E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</w:tr>
      <w:tr w:rsidR="0011189A" w:rsidRPr="0065056B" w14:paraId="0E65E9B6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083F3B45" w14:textId="77777777" w:rsidR="0011189A" w:rsidRPr="0065056B" w:rsidRDefault="0011189A" w:rsidP="002E63E9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65056B">
              <w:rPr>
                <w:rFonts w:ascii="Times" w:hAnsi="Times"/>
                <w:b/>
                <w:bCs/>
                <w:sz w:val="16"/>
                <w:szCs w:val="16"/>
              </w:rPr>
              <w:t>WAZ by age at baseline</w:t>
            </w:r>
          </w:p>
        </w:tc>
        <w:tc>
          <w:tcPr>
            <w:tcW w:w="1344" w:type="dxa"/>
            <w:noWrap/>
            <w:vAlign w:val="bottom"/>
            <w:hideMark/>
          </w:tcPr>
          <w:p w14:paraId="7CD186F3" w14:textId="4D2C0703" w:rsidR="0011189A" w:rsidRPr="0065056B" w:rsidRDefault="0011189A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044" w:type="dxa"/>
            <w:vAlign w:val="bottom"/>
          </w:tcPr>
          <w:p w14:paraId="1A20AE48" w14:textId="03248A38" w:rsidR="0011189A" w:rsidRPr="0065056B" w:rsidRDefault="00B97DBD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278</w:t>
            </w:r>
          </w:p>
        </w:tc>
        <w:tc>
          <w:tcPr>
            <w:tcW w:w="1421" w:type="dxa"/>
            <w:noWrap/>
            <w:vAlign w:val="bottom"/>
            <w:hideMark/>
          </w:tcPr>
          <w:p w14:paraId="0D332406" w14:textId="25C28E52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034" w:type="dxa"/>
            <w:noWrap/>
            <w:vAlign w:val="bottom"/>
          </w:tcPr>
          <w:p w14:paraId="7DF9A483" w14:textId="3AE6F9BE" w:rsidR="0011189A" w:rsidRPr="0065056B" w:rsidRDefault="007C398F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003</w:t>
            </w:r>
          </w:p>
        </w:tc>
        <w:tc>
          <w:tcPr>
            <w:tcW w:w="1704" w:type="dxa"/>
            <w:noWrap/>
            <w:vAlign w:val="bottom"/>
            <w:hideMark/>
          </w:tcPr>
          <w:p w14:paraId="6D29277A" w14:textId="406B621D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034" w:type="dxa"/>
            <w:vAlign w:val="bottom"/>
          </w:tcPr>
          <w:p w14:paraId="2AB30467" w14:textId="2C915B7A" w:rsidR="0011189A" w:rsidRPr="0065056B" w:rsidRDefault="008D5AAF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552</w:t>
            </w:r>
          </w:p>
        </w:tc>
        <w:tc>
          <w:tcPr>
            <w:tcW w:w="1345" w:type="dxa"/>
            <w:noWrap/>
            <w:vAlign w:val="bottom"/>
            <w:hideMark/>
          </w:tcPr>
          <w:p w14:paraId="5EDC771E" w14:textId="4BE2A8D9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161" w:type="dxa"/>
            <w:noWrap/>
            <w:vAlign w:val="bottom"/>
          </w:tcPr>
          <w:p w14:paraId="4AD2A738" w14:textId="35D6B052" w:rsidR="0011189A" w:rsidRPr="0065056B" w:rsidRDefault="000C6D4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001</w:t>
            </w:r>
          </w:p>
        </w:tc>
      </w:tr>
      <w:tr w:rsidR="00953CDE" w:rsidRPr="0065056B" w14:paraId="65C35B91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76C3A0D6" w14:textId="5C83706A" w:rsidR="00953CDE" w:rsidRPr="0065056B" w:rsidRDefault="00953CDE" w:rsidP="00953CDE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 xml:space="preserve">0-12 </w:t>
            </w:r>
            <w:proofErr w:type="spellStart"/>
            <w:r w:rsidRPr="0065056B">
              <w:rPr>
                <w:rFonts w:ascii="Times" w:hAnsi="Times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344" w:type="dxa"/>
            <w:noWrap/>
            <w:vAlign w:val="bottom"/>
            <w:hideMark/>
          </w:tcPr>
          <w:p w14:paraId="49FE3B03" w14:textId="36FD6CB1" w:rsidR="00953CDE" w:rsidRPr="0065056B" w:rsidRDefault="00953CDE" w:rsidP="00953CDE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-0.12 (-0.72 – 0.49)</w:t>
            </w:r>
          </w:p>
        </w:tc>
        <w:tc>
          <w:tcPr>
            <w:tcW w:w="1044" w:type="dxa"/>
            <w:vAlign w:val="bottom"/>
          </w:tcPr>
          <w:p w14:paraId="65659F01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392AB2F0" w14:textId="4CE302EC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-0.36 (-0.69 - -0.03)</w:t>
            </w:r>
          </w:p>
        </w:tc>
        <w:tc>
          <w:tcPr>
            <w:tcW w:w="1034" w:type="dxa"/>
            <w:noWrap/>
            <w:vAlign w:val="bottom"/>
          </w:tcPr>
          <w:p w14:paraId="361F7AA7" w14:textId="729FDB95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704" w:type="dxa"/>
            <w:noWrap/>
            <w:vAlign w:val="bottom"/>
            <w:hideMark/>
          </w:tcPr>
          <w:p w14:paraId="70B12DDC" w14:textId="635058DA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03 (-0.35 – 0.40)</w:t>
            </w:r>
          </w:p>
        </w:tc>
        <w:tc>
          <w:tcPr>
            <w:tcW w:w="1034" w:type="dxa"/>
            <w:vAlign w:val="bottom"/>
          </w:tcPr>
          <w:p w14:paraId="51F4F2D3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345" w:type="dxa"/>
            <w:noWrap/>
            <w:vAlign w:val="bottom"/>
          </w:tcPr>
          <w:p w14:paraId="58393EEA" w14:textId="49D0DE28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-0.18 (-0.56 – 0.20)</w:t>
            </w:r>
          </w:p>
        </w:tc>
        <w:tc>
          <w:tcPr>
            <w:tcW w:w="1161" w:type="dxa"/>
            <w:noWrap/>
            <w:vAlign w:val="bottom"/>
          </w:tcPr>
          <w:p w14:paraId="272F89BA" w14:textId="06B5D916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</w:tr>
      <w:tr w:rsidR="00953CDE" w:rsidRPr="0065056B" w14:paraId="49697478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129CAFF5" w14:textId="77778B6E" w:rsidR="00953CDE" w:rsidRPr="0065056B" w:rsidRDefault="00953CDE" w:rsidP="00953CDE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 xml:space="preserve">&gt; 12-24 </w:t>
            </w:r>
            <w:proofErr w:type="spellStart"/>
            <w:r w:rsidRPr="0065056B">
              <w:rPr>
                <w:rFonts w:ascii="Times" w:hAnsi="Times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344" w:type="dxa"/>
            <w:noWrap/>
            <w:vAlign w:val="bottom"/>
            <w:hideMark/>
          </w:tcPr>
          <w:p w14:paraId="2016FB29" w14:textId="4CA18CB6" w:rsidR="00953CDE" w:rsidRPr="0065056B" w:rsidRDefault="00953CDE" w:rsidP="00953CDE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0.15 (-0.13 – 0.44)</w:t>
            </w:r>
          </w:p>
        </w:tc>
        <w:tc>
          <w:tcPr>
            <w:tcW w:w="1044" w:type="dxa"/>
            <w:vAlign w:val="bottom"/>
          </w:tcPr>
          <w:p w14:paraId="24364E52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2CAE0D5E" w14:textId="58B7F5FA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10 (-0.24 - 0.44)</w:t>
            </w:r>
          </w:p>
        </w:tc>
        <w:tc>
          <w:tcPr>
            <w:tcW w:w="1034" w:type="dxa"/>
            <w:noWrap/>
            <w:vAlign w:val="bottom"/>
          </w:tcPr>
          <w:p w14:paraId="2C438ED7" w14:textId="1CA4DC22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704" w:type="dxa"/>
            <w:noWrap/>
            <w:vAlign w:val="bottom"/>
            <w:hideMark/>
          </w:tcPr>
          <w:p w14:paraId="36CB90B8" w14:textId="552B77EA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29 (0.00 – 0.58)</w:t>
            </w:r>
          </w:p>
        </w:tc>
        <w:tc>
          <w:tcPr>
            <w:tcW w:w="1034" w:type="dxa"/>
            <w:vAlign w:val="bottom"/>
          </w:tcPr>
          <w:p w14:paraId="509D9E42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345" w:type="dxa"/>
            <w:noWrap/>
            <w:vAlign w:val="bottom"/>
          </w:tcPr>
          <w:p w14:paraId="3A7BA8AD" w14:textId="29104947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27 (-0.01 – 0.55)</w:t>
            </w:r>
          </w:p>
        </w:tc>
        <w:tc>
          <w:tcPr>
            <w:tcW w:w="1161" w:type="dxa"/>
            <w:noWrap/>
            <w:vAlign w:val="bottom"/>
          </w:tcPr>
          <w:p w14:paraId="3502D9C7" w14:textId="3DEFC3D1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</w:tr>
      <w:tr w:rsidR="00953CDE" w:rsidRPr="0065056B" w14:paraId="0BD7F70D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6DA5FCE1" w14:textId="163F67F1" w:rsidR="00953CDE" w:rsidRPr="0065056B" w:rsidRDefault="00953CDE" w:rsidP="00953CDE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 xml:space="preserve">&gt; 24-36 </w:t>
            </w:r>
            <w:proofErr w:type="spellStart"/>
            <w:r w:rsidRPr="0065056B">
              <w:rPr>
                <w:rFonts w:ascii="Times" w:hAnsi="Times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344" w:type="dxa"/>
            <w:noWrap/>
            <w:vAlign w:val="bottom"/>
            <w:hideMark/>
          </w:tcPr>
          <w:p w14:paraId="13E3230D" w14:textId="2F9F4FE6" w:rsidR="00953CDE" w:rsidRPr="0065056B" w:rsidRDefault="00953CDE" w:rsidP="00953CDE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0.25 (-0.16 – 0.65)</w:t>
            </w:r>
          </w:p>
        </w:tc>
        <w:tc>
          <w:tcPr>
            <w:tcW w:w="1044" w:type="dxa"/>
            <w:vAlign w:val="bottom"/>
          </w:tcPr>
          <w:p w14:paraId="613CE603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0BC45F00" w14:textId="0467DDB4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32 (0.22 – 0.41)</w:t>
            </w:r>
          </w:p>
        </w:tc>
        <w:tc>
          <w:tcPr>
            <w:tcW w:w="1034" w:type="dxa"/>
            <w:noWrap/>
            <w:vAlign w:val="bottom"/>
          </w:tcPr>
          <w:p w14:paraId="077D3C19" w14:textId="6BD8DABD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704" w:type="dxa"/>
            <w:noWrap/>
            <w:vAlign w:val="bottom"/>
            <w:hideMark/>
          </w:tcPr>
          <w:p w14:paraId="6A774E4A" w14:textId="4AE25004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24 (-0.03 – 0.51)</w:t>
            </w:r>
          </w:p>
        </w:tc>
        <w:tc>
          <w:tcPr>
            <w:tcW w:w="1034" w:type="dxa"/>
            <w:vAlign w:val="bottom"/>
          </w:tcPr>
          <w:p w14:paraId="5D9EDDB3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345" w:type="dxa"/>
            <w:noWrap/>
            <w:vAlign w:val="bottom"/>
            <w:hideMark/>
          </w:tcPr>
          <w:p w14:paraId="7E036A76" w14:textId="42C7C612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46 (0.18 – 0.74)</w:t>
            </w:r>
          </w:p>
        </w:tc>
        <w:tc>
          <w:tcPr>
            <w:tcW w:w="1161" w:type="dxa"/>
            <w:noWrap/>
            <w:vAlign w:val="bottom"/>
          </w:tcPr>
          <w:p w14:paraId="64181B30" w14:textId="28C0B709" w:rsidR="00953CDE" w:rsidRPr="0065056B" w:rsidRDefault="00953CDE" w:rsidP="00953CDE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</w:tr>
      <w:tr w:rsidR="0011189A" w:rsidRPr="0065056B" w14:paraId="5064E859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772D75CD" w14:textId="05125EE9" w:rsidR="0011189A" w:rsidRPr="0065056B" w:rsidRDefault="0011189A" w:rsidP="002E63E9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65056B">
              <w:rPr>
                <w:rFonts w:ascii="Times" w:hAnsi="Times"/>
                <w:b/>
                <w:bCs/>
                <w:sz w:val="16"/>
                <w:szCs w:val="16"/>
              </w:rPr>
              <w:t>WAZ by chicken management score</w:t>
            </w:r>
          </w:p>
        </w:tc>
        <w:tc>
          <w:tcPr>
            <w:tcW w:w="1344" w:type="dxa"/>
            <w:noWrap/>
            <w:vAlign w:val="bottom"/>
            <w:hideMark/>
          </w:tcPr>
          <w:p w14:paraId="260D2FA3" w14:textId="78B38472" w:rsidR="0011189A" w:rsidRPr="0065056B" w:rsidRDefault="0011189A" w:rsidP="002E63E9">
            <w:pPr>
              <w:jc w:val="right"/>
              <w:rPr>
                <w:rFonts w:ascii="Times" w:hAnsi="Times"/>
                <w:i/>
                <w:iCs/>
                <w:sz w:val="14"/>
                <w:szCs w:val="14"/>
              </w:rPr>
            </w:pPr>
          </w:p>
        </w:tc>
        <w:tc>
          <w:tcPr>
            <w:tcW w:w="1044" w:type="dxa"/>
            <w:vAlign w:val="bottom"/>
          </w:tcPr>
          <w:p w14:paraId="520B2133" w14:textId="02AA01A9" w:rsidR="0011189A" w:rsidRPr="0065056B" w:rsidRDefault="00121BA4" w:rsidP="002E63E9">
            <w:pPr>
              <w:jc w:val="right"/>
              <w:rPr>
                <w:rFonts w:ascii="Times Roman" w:hAnsi="Times Roman"/>
                <w:iCs/>
                <w:sz w:val="14"/>
                <w:szCs w:val="14"/>
              </w:rPr>
            </w:pPr>
            <w:r w:rsidRPr="0065056B">
              <w:rPr>
                <w:rFonts w:ascii="Times Roman" w:hAnsi="Times Roman"/>
                <w:iCs/>
                <w:sz w:val="14"/>
                <w:szCs w:val="14"/>
              </w:rPr>
              <w:t>0.840</w:t>
            </w:r>
          </w:p>
        </w:tc>
        <w:tc>
          <w:tcPr>
            <w:tcW w:w="1421" w:type="dxa"/>
            <w:noWrap/>
            <w:vAlign w:val="bottom"/>
            <w:hideMark/>
          </w:tcPr>
          <w:p w14:paraId="62E944EC" w14:textId="71D726F3" w:rsidR="0011189A" w:rsidRPr="0065056B" w:rsidRDefault="0011189A" w:rsidP="002E63E9">
            <w:pPr>
              <w:jc w:val="right"/>
              <w:rPr>
                <w:rFonts w:ascii="Times Roman" w:hAnsi="Times Roman"/>
                <w:i/>
                <w:iCs/>
                <w:sz w:val="14"/>
                <w:szCs w:val="14"/>
              </w:rPr>
            </w:pPr>
          </w:p>
        </w:tc>
        <w:tc>
          <w:tcPr>
            <w:tcW w:w="1034" w:type="dxa"/>
            <w:noWrap/>
            <w:vAlign w:val="bottom"/>
          </w:tcPr>
          <w:p w14:paraId="2A06013B" w14:textId="34725D9A" w:rsidR="0011189A" w:rsidRPr="0065056B" w:rsidRDefault="0006247C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055</w:t>
            </w:r>
          </w:p>
        </w:tc>
        <w:tc>
          <w:tcPr>
            <w:tcW w:w="1704" w:type="dxa"/>
            <w:noWrap/>
            <w:vAlign w:val="bottom"/>
            <w:hideMark/>
          </w:tcPr>
          <w:p w14:paraId="4369F2B3" w14:textId="7595AAE4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034" w:type="dxa"/>
            <w:vAlign w:val="bottom"/>
          </w:tcPr>
          <w:p w14:paraId="0D45B1D2" w14:textId="2F919A52" w:rsidR="0011189A" w:rsidRPr="0065056B" w:rsidRDefault="00157A8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743</w:t>
            </w:r>
          </w:p>
        </w:tc>
        <w:tc>
          <w:tcPr>
            <w:tcW w:w="1345" w:type="dxa"/>
            <w:noWrap/>
            <w:vAlign w:val="bottom"/>
            <w:hideMark/>
          </w:tcPr>
          <w:p w14:paraId="529094B1" w14:textId="043A8B0C" w:rsidR="0011189A" w:rsidRPr="0065056B" w:rsidRDefault="0011189A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161" w:type="dxa"/>
            <w:noWrap/>
            <w:vAlign w:val="bottom"/>
          </w:tcPr>
          <w:p w14:paraId="0FA53813" w14:textId="51548885" w:rsidR="0011189A" w:rsidRPr="0065056B" w:rsidRDefault="00157A8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297</w:t>
            </w:r>
          </w:p>
        </w:tc>
      </w:tr>
      <w:tr w:rsidR="000C6D48" w:rsidRPr="0065056B" w14:paraId="4E24D0CA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4A32880E" w14:textId="3E36B103" w:rsidR="000C6D48" w:rsidRPr="0065056B" w:rsidRDefault="000C6D48" w:rsidP="002E63E9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lastRenderedPageBreak/>
              <w:t>Low chicken management score</w:t>
            </w:r>
          </w:p>
        </w:tc>
        <w:tc>
          <w:tcPr>
            <w:tcW w:w="1344" w:type="dxa"/>
            <w:noWrap/>
            <w:vAlign w:val="bottom"/>
            <w:hideMark/>
          </w:tcPr>
          <w:p w14:paraId="0F9A663E" w14:textId="4A5E369F" w:rsidR="000C6D48" w:rsidRPr="0065056B" w:rsidRDefault="000C6D48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0.09 (-0.24 – 0.41)</w:t>
            </w:r>
          </w:p>
        </w:tc>
        <w:tc>
          <w:tcPr>
            <w:tcW w:w="1044" w:type="dxa"/>
            <w:vAlign w:val="bottom"/>
          </w:tcPr>
          <w:p w14:paraId="3ECA8644" w14:textId="3DFCCBFE" w:rsidR="000C6D48" w:rsidRPr="0065056B" w:rsidRDefault="000C6D4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3151143E" w14:textId="2EACD740" w:rsidR="000C6D48" w:rsidRPr="0065056B" w:rsidRDefault="000C6D4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-0.18 (-0.47 – 0.11)</w:t>
            </w:r>
          </w:p>
        </w:tc>
        <w:tc>
          <w:tcPr>
            <w:tcW w:w="1034" w:type="dxa"/>
            <w:noWrap/>
            <w:vAlign w:val="bottom"/>
          </w:tcPr>
          <w:p w14:paraId="0E825F73" w14:textId="09C9D296" w:rsidR="000C6D48" w:rsidRPr="0065056B" w:rsidRDefault="000C6D4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704" w:type="dxa"/>
            <w:noWrap/>
            <w:vAlign w:val="bottom"/>
            <w:hideMark/>
          </w:tcPr>
          <w:p w14:paraId="3A9478D9" w14:textId="2AC1B58E" w:rsidR="000C6D48" w:rsidRPr="0065056B" w:rsidRDefault="000C6D4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15 (-0.11 – 0.40)</w:t>
            </w:r>
          </w:p>
        </w:tc>
        <w:tc>
          <w:tcPr>
            <w:tcW w:w="1034" w:type="dxa"/>
            <w:vAlign w:val="bottom"/>
          </w:tcPr>
          <w:p w14:paraId="760B53BC" w14:textId="77777777" w:rsidR="000C6D48" w:rsidRPr="0065056B" w:rsidRDefault="000C6D4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345" w:type="dxa"/>
            <w:noWrap/>
            <w:vAlign w:val="bottom"/>
            <w:hideMark/>
          </w:tcPr>
          <w:p w14:paraId="6CECEDE7" w14:textId="051FCF96" w:rsidR="000C6D48" w:rsidRPr="0065056B" w:rsidRDefault="00157A8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09 (-0.16 – 0.34)</w:t>
            </w:r>
          </w:p>
        </w:tc>
        <w:tc>
          <w:tcPr>
            <w:tcW w:w="1161" w:type="dxa"/>
            <w:noWrap/>
            <w:vAlign w:val="bottom"/>
          </w:tcPr>
          <w:p w14:paraId="586FA549" w14:textId="0CE9E341" w:rsidR="000C6D48" w:rsidRPr="0065056B" w:rsidRDefault="000C6D4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</w:tr>
      <w:tr w:rsidR="000C6D48" w:rsidRPr="0065056B" w14:paraId="5EFDD6C6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756AA51B" w14:textId="2DEE7389" w:rsidR="000C6D48" w:rsidRPr="0065056B" w:rsidRDefault="000C6D48" w:rsidP="002E63E9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>High chicken management score</w:t>
            </w:r>
          </w:p>
        </w:tc>
        <w:tc>
          <w:tcPr>
            <w:tcW w:w="1344" w:type="dxa"/>
            <w:noWrap/>
            <w:vAlign w:val="bottom"/>
            <w:hideMark/>
          </w:tcPr>
          <w:p w14:paraId="174CE0D7" w14:textId="02CA1A4B" w:rsidR="000C6D48" w:rsidRPr="0065056B" w:rsidRDefault="000C6D48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0.13 (-0.12 – 0.37)</w:t>
            </w:r>
          </w:p>
        </w:tc>
        <w:tc>
          <w:tcPr>
            <w:tcW w:w="1044" w:type="dxa"/>
            <w:vAlign w:val="bottom"/>
          </w:tcPr>
          <w:p w14:paraId="2B4C2E64" w14:textId="262A98C8" w:rsidR="000C6D48" w:rsidRPr="0065056B" w:rsidRDefault="000C6D4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7B5A5E76" w14:textId="37CA7A68" w:rsidR="000C6D48" w:rsidRPr="0065056B" w:rsidRDefault="000C6D4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18 (-0.06 – 0.43)</w:t>
            </w:r>
          </w:p>
        </w:tc>
        <w:tc>
          <w:tcPr>
            <w:tcW w:w="1034" w:type="dxa"/>
            <w:noWrap/>
            <w:vAlign w:val="bottom"/>
          </w:tcPr>
          <w:p w14:paraId="54E6C436" w14:textId="0B444C7F" w:rsidR="000C6D48" w:rsidRPr="0065056B" w:rsidRDefault="000C6D4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704" w:type="dxa"/>
            <w:noWrap/>
            <w:vAlign w:val="bottom"/>
            <w:hideMark/>
          </w:tcPr>
          <w:p w14:paraId="34022276" w14:textId="645EC593" w:rsidR="000C6D48" w:rsidRPr="0065056B" w:rsidRDefault="000C6D4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20 (-0.05 – 0.46)</w:t>
            </w:r>
          </w:p>
        </w:tc>
        <w:tc>
          <w:tcPr>
            <w:tcW w:w="1034" w:type="dxa"/>
            <w:vAlign w:val="bottom"/>
          </w:tcPr>
          <w:p w14:paraId="0DD96679" w14:textId="77777777" w:rsidR="000C6D48" w:rsidRPr="0065056B" w:rsidRDefault="000C6D4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345" w:type="dxa"/>
            <w:noWrap/>
            <w:vAlign w:val="bottom"/>
            <w:hideMark/>
          </w:tcPr>
          <w:p w14:paraId="50F0D059" w14:textId="5B1E61D3" w:rsidR="000C6D48" w:rsidRPr="0065056B" w:rsidRDefault="00157A8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26 (-0.05 – 0.57)</w:t>
            </w:r>
          </w:p>
        </w:tc>
        <w:tc>
          <w:tcPr>
            <w:tcW w:w="1161" w:type="dxa"/>
            <w:noWrap/>
            <w:vAlign w:val="bottom"/>
          </w:tcPr>
          <w:p w14:paraId="4175CB1C" w14:textId="77A164B6" w:rsidR="000C6D48" w:rsidRPr="0065056B" w:rsidRDefault="000C6D4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</w:tr>
      <w:tr w:rsidR="000C6D48" w:rsidRPr="0065056B" w14:paraId="3AE30F38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4B254F75" w14:textId="77777777" w:rsidR="000C6D48" w:rsidRPr="0065056B" w:rsidRDefault="000C6D48" w:rsidP="002E63E9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65056B">
              <w:rPr>
                <w:rFonts w:ascii="Times" w:hAnsi="Times"/>
                <w:b/>
                <w:bCs/>
                <w:sz w:val="16"/>
                <w:szCs w:val="16"/>
              </w:rPr>
              <w:t>WAZ by sex</w:t>
            </w:r>
          </w:p>
        </w:tc>
        <w:tc>
          <w:tcPr>
            <w:tcW w:w="1344" w:type="dxa"/>
            <w:noWrap/>
            <w:vAlign w:val="bottom"/>
            <w:hideMark/>
          </w:tcPr>
          <w:p w14:paraId="71661A10" w14:textId="102772F5" w:rsidR="000C6D48" w:rsidRPr="0065056B" w:rsidRDefault="000C6D48" w:rsidP="002E63E9">
            <w:pPr>
              <w:jc w:val="right"/>
              <w:rPr>
                <w:rFonts w:ascii="Times" w:hAnsi="Times"/>
                <w:i/>
                <w:iCs/>
                <w:sz w:val="14"/>
                <w:szCs w:val="14"/>
              </w:rPr>
            </w:pPr>
          </w:p>
        </w:tc>
        <w:tc>
          <w:tcPr>
            <w:tcW w:w="1044" w:type="dxa"/>
            <w:vAlign w:val="bottom"/>
          </w:tcPr>
          <w:p w14:paraId="240DA70E" w14:textId="4BD3D86E" w:rsidR="000C6D48" w:rsidRPr="0065056B" w:rsidRDefault="000C6D48" w:rsidP="002E63E9">
            <w:pPr>
              <w:jc w:val="right"/>
              <w:rPr>
                <w:rFonts w:ascii="Times" w:hAnsi="Times"/>
                <w:iCs/>
                <w:sz w:val="14"/>
                <w:szCs w:val="14"/>
              </w:rPr>
            </w:pPr>
            <w:r w:rsidRPr="0065056B">
              <w:rPr>
                <w:rFonts w:ascii="Times" w:hAnsi="Times"/>
                <w:iCs/>
                <w:sz w:val="14"/>
                <w:szCs w:val="14"/>
              </w:rPr>
              <w:t>0.520</w:t>
            </w:r>
          </w:p>
        </w:tc>
        <w:tc>
          <w:tcPr>
            <w:tcW w:w="1421" w:type="dxa"/>
            <w:noWrap/>
            <w:vAlign w:val="bottom"/>
            <w:hideMark/>
          </w:tcPr>
          <w:p w14:paraId="7502BA7D" w14:textId="6BE1EEFD" w:rsidR="000C6D48" w:rsidRPr="0065056B" w:rsidRDefault="000C6D48" w:rsidP="002E63E9">
            <w:pPr>
              <w:jc w:val="right"/>
              <w:rPr>
                <w:rFonts w:ascii="Times" w:hAnsi="Times"/>
                <w:i/>
                <w:iCs/>
                <w:sz w:val="14"/>
                <w:szCs w:val="14"/>
              </w:rPr>
            </w:pPr>
          </w:p>
        </w:tc>
        <w:tc>
          <w:tcPr>
            <w:tcW w:w="1034" w:type="dxa"/>
            <w:noWrap/>
            <w:vAlign w:val="bottom"/>
          </w:tcPr>
          <w:p w14:paraId="04B95629" w14:textId="356F3718" w:rsidR="000C6D48" w:rsidRPr="0065056B" w:rsidRDefault="000C6D4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646</w:t>
            </w:r>
          </w:p>
        </w:tc>
        <w:tc>
          <w:tcPr>
            <w:tcW w:w="1704" w:type="dxa"/>
            <w:noWrap/>
            <w:vAlign w:val="bottom"/>
            <w:hideMark/>
          </w:tcPr>
          <w:p w14:paraId="552B030A" w14:textId="130DB22E" w:rsidR="000C6D48" w:rsidRPr="0065056B" w:rsidRDefault="000C6D4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034" w:type="dxa"/>
            <w:vAlign w:val="bottom"/>
          </w:tcPr>
          <w:p w14:paraId="05F32836" w14:textId="5AA192A8" w:rsidR="000C6D48" w:rsidRPr="0065056B" w:rsidRDefault="00502706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102</w:t>
            </w:r>
          </w:p>
        </w:tc>
        <w:tc>
          <w:tcPr>
            <w:tcW w:w="1345" w:type="dxa"/>
            <w:noWrap/>
            <w:vAlign w:val="bottom"/>
            <w:hideMark/>
          </w:tcPr>
          <w:p w14:paraId="6E206D8C" w14:textId="05A180B3" w:rsidR="000C6D48" w:rsidRPr="0065056B" w:rsidRDefault="000C6D4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161" w:type="dxa"/>
            <w:noWrap/>
            <w:vAlign w:val="bottom"/>
          </w:tcPr>
          <w:p w14:paraId="6D1788AC" w14:textId="0041BA57" w:rsidR="000C6D48" w:rsidRPr="0065056B" w:rsidRDefault="00502706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884</w:t>
            </w:r>
          </w:p>
        </w:tc>
      </w:tr>
      <w:tr w:rsidR="000C6D48" w:rsidRPr="0065056B" w14:paraId="726CB4D6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33CB9E01" w14:textId="77777777" w:rsidR="000C6D48" w:rsidRPr="0065056B" w:rsidRDefault="000C6D48" w:rsidP="002E63E9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>Boys</w:t>
            </w:r>
          </w:p>
        </w:tc>
        <w:tc>
          <w:tcPr>
            <w:tcW w:w="1344" w:type="dxa"/>
            <w:noWrap/>
            <w:vAlign w:val="bottom"/>
            <w:hideMark/>
          </w:tcPr>
          <w:p w14:paraId="25794ADB" w14:textId="4EBCCCA0" w:rsidR="000C6D48" w:rsidRPr="0065056B" w:rsidRDefault="000C6D48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0.15 (-0.08 – 0.39)</w:t>
            </w:r>
          </w:p>
        </w:tc>
        <w:tc>
          <w:tcPr>
            <w:tcW w:w="1044" w:type="dxa"/>
            <w:vAlign w:val="bottom"/>
          </w:tcPr>
          <w:p w14:paraId="204BC447" w14:textId="77777777" w:rsidR="000C6D48" w:rsidRPr="0065056B" w:rsidRDefault="000C6D48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393979C4" w14:textId="5E675864" w:rsidR="000C6D48" w:rsidRPr="0065056B" w:rsidRDefault="000C6D48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-0.02 (-0.29 – 0.25)</w:t>
            </w:r>
          </w:p>
        </w:tc>
        <w:tc>
          <w:tcPr>
            <w:tcW w:w="1034" w:type="dxa"/>
            <w:noWrap/>
            <w:vAlign w:val="bottom"/>
          </w:tcPr>
          <w:p w14:paraId="6D01359C" w14:textId="0F793D52" w:rsidR="000C6D48" w:rsidRPr="0065056B" w:rsidRDefault="000C6D4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704" w:type="dxa"/>
            <w:noWrap/>
            <w:vAlign w:val="bottom"/>
            <w:hideMark/>
          </w:tcPr>
          <w:p w14:paraId="6272809B" w14:textId="75116484" w:rsidR="000C6D48" w:rsidRPr="0065056B" w:rsidRDefault="00502706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31 (0.11 – 0.51)</w:t>
            </w:r>
          </w:p>
        </w:tc>
        <w:tc>
          <w:tcPr>
            <w:tcW w:w="1034" w:type="dxa"/>
            <w:vAlign w:val="bottom"/>
          </w:tcPr>
          <w:p w14:paraId="10B9AB51" w14:textId="77777777" w:rsidR="000C6D48" w:rsidRPr="0065056B" w:rsidRDefault="000C6D4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  <w:tc>
          <w:tcPr>
            <w:tcW w:w="1345" w:type="dxa"/>
            <w:noWrap/>
            <w:vAlign w:val="bottom"/>
            <w:hideMark/>
          </w:tcPr>
          <w:p w14:paraId="5DBC998A" w14:textId="761B7EEB" w:rsidR="000C6D48" w:rsidRPr="0065056B" w:rsidRDefault="00502706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  <w:r w:rsidRPr="0065056B">
              <w:rPr>
                <w:rFonts w:ascii="Times Roman" w:hAnsi="Times Roman"/>
                <w:sz w:val="14"/>
                <w:szCs w:val="14"/>
              </w:rPr>
              <w:t>0.21 (-0.05 – 0.48)</w:t>
            </w:r>
          </w:p>
        </w:tc>
        <w:tc>
          <w:tcPr>
            <w:tcW w:w="1161" w:type="dxa"/>
            <w:noWrap/>
            <w:vAlign w:val="bottom"/>
          </w:tcPr>
          <w:p w14:paraId="275B3E2B" w14:textId="42CE93BF" w:rsidR="000C6D48" w:rsidRPr="0065056B" w:rsidRDefault="000C6D48" w:rsidP="002E63E9">
            <w:pPr>
              <w:jc w:val="right"/>
              <w:rPr>
                <w:rFonts w:ascii="Times Roman" w:hAnsi="Times Roman"/>
                <w:sz w:val="14"/>
                <w:szCs w:val="14"/>
              </w:rPr>
            </w:pPr>
          </w:p>
        </w:tc>
      </w:tr>
      <w:tr w:rsidR="000C6D48" w:rsidRPr="0065056B" w14:paraId="769D3467" w14:textId="77777777" w:rsidTr="00513F75">
        <w:trPr>
          <w:trHeight w:val="255"/>
        </w:trPr>
        <w:tc>
          <w:tcPr>
            <w:tcW w:w="2863" w:type="dxa"/>
            <w:noWrap/>
            <w:vAlign w:val="bottom"/>
            <w:hideMark/>
          </w:tcPr>
          <w:p w14:paraId="4F625EF1" w14:textId="77777777" w:rsidR="000C6D48" w:rsidRPr="0065056B" w:rsidRDefault="000C6D48" w:rsidP="002E63E9">
            <w:pPr>
              <w:rPr>
                <w:rFonts w:ascii="Times" w:hAnsi="Times"/>
                <w:sz w:val="16"/>
                <w:szCs w:val="16"/>
              </w:rPr>
            </w:pPr>
            <w:r w:rsidRPr="0065056B">
              <w:rPr>
                <w:rFonts w:ascii="Times" w:hAnsi="Times"/>
                <w:sz w:val="16"/>
                <w:szCs w:val="16"/>
              </w:rPr>
              <w:t>Girls</w:t>
            </w:r>
          </w:p>
        </w:tc>
        <w:tc>
          <w:tcPr>
            <w:tcW w:w="1344" w:type="dxa"/>
            <w:noWrap/>
            <w:vAlign w:val="bottom"/>
            <w:hideMark/>
          </w:tcPr>
          <w:p w14:paraId="0BE11E4B" w14:textId="3D776F8E" w:rsidR="000C6D48" w:rsidRPr="0065056B" w:rsidRDefault="000C6D48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0.05 (-0.21 – 0.31)</w:t>
            </w:r>
          </w:p>
        </w:tc>
        <w:tc>
          <w:tcPr>
            <w:tcW w:w="1044" w:type="dxa"/>
            <w:vAlign w:val="bottom"/>
          </w:tcPr>
          <w:p w14:paraId="717B9E6D" w14:textId="77777777" w:rsidR="000C6D48" w:rsidRPr="0065056B" w:rsidRDefault="000C6D48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5653D572" w14:textId="2AEC6D6A" w:rsidR="000C6D48" w:rsidRPr="0065056B" w:rsidRDefault="000C6D48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0.07 (-0.20 – 0.33)</w:t>
            </w:r>
          </w:p>
        </w:tc>
        <w:tc>
          <w:tcPr>
            <w:tcW w:w="1034" w:type="dxa"/>
            <w:noWrap/>
            <w:vAlign w:val="bottom"/>
          </w:tcPr>
          <w:p w14:paraId="69306B13" w14:textId="53D611AB" w:rsidR="000C6D48" w:rsidRPr="0065056B" w:rsidRDefault="000C6D48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704" w:type="dxa"/>
            <w:noWrap/>
            <w:vAlign w:val="bottom"/>
            <w:hideMark/>
          </w:tcPr>
          <w:p w14:paraId="0188B0FE" w14:textId="4E158F2D" w:rsidR="000C6D48" w:rsidRPr="0065056B" w:rsidRDefault="00502706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0.07 (-0.17 – 0.31)</w:t>
            </w:r>
          </w:p>
        </w:tc>
        <w:tc>
          <w:tcPr>
            <w:tcW w:w="1034" w:type="dxa"/>
            <w:vAlign w:val="bottom"/>
          </w:tcPr>
          <w:p w14:paraId="6CA65499" w14:textId="77777777" w:rsidR="000C6D48" w:rsidRPr="0065056B" w:rsidRDefault="000C6D48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345" w:type="dxa"/>
            <w:noWrap/>
            <w:vAlign w:val="bottom"/>
            <w:hideMark/>
          </w:tcPr>
          <w:p w14:paraId="73FAA1C3" w14:textId="0A545EBB" w:rsidR="000C6D48" w:rsidRPr="0065056B" w:rsidRDefault="00502706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  <w:r w:rsidRPr="0065056B">
              <w:rPr>
                <w:rFonts w:ascii="Times" w:hAnsi="Times"/>
                <w:sz w:val="14"/>
                <w:szCs w:val="14"/>
              </w:rPr>
              <w:t>0.19 (-0.08 – 0.46)</w:t>
            </w:r>
          </w:p>
        </w:tc>
        <w:tc>
          <w:tcPr>
            <w:tcW w:w="1161" w:type="dxa"/>
            <w:noWrap/>
            <w:vAlign w:val="bottom"/>
          </w:tcPr>
          <w:p w14:paraId="711CBD75" w14:textId="450E6028" w:rsidR="000C6D48" w:rsidRPr="0065056B" w:rsidRDefault="000C6D48" w:rsidP="002E63E9">
            <w:pPr>
              <w:jc w:val="right"/>
              <w:rPr>
                <w:rFonts w:ascii="Times" w:hAnsi="Times"/>
                <w:sz w:val="14"/>
                <w:szCs w:val="14"/>
              </w:rPr>
            </w:pPr>
          </w:p>
        </w:tc>
      </w:tr>
    </w:tbl>
    <w:p w14:paraId="4418BBC2" w14:textId="53B517A2" w:rsidR="003D7F06" w:rsidRPr="0065056B" w:rsidRDefault="00513F75" w:rsidP="00BB25EC">
      <w:pPr>
        <w:rPr>
          <w:rFonts w:ascii="Times" w:hAnsi="Times"/>
          <w:sz w:val="18"/>
          <w:szCs w:val="18"/>
        </w:rPr>
      </w:pPr>
      <w:r w:rsidRPr="0065056B">
        <w:rPr>
          <w:sz w:val="18"/>
          <w:szCs w:val="18"/>
          <w:vertAlign w:val="superscript"/>
        </w:rPr>
        <w:t>1</w:t>
      </w:r>
      <w:r w:rsidRPr="0065056B">
        <w:rPr>
          <w:sz w:val="18"/>
          <w:szCs w:val="18"/>
        </w:rPr>
        <w:t xml:space="preserve">Values are </w:t>
      </w:r>
      <w:r w:rsidR="0065056B">
        <w:rPr>
          <w:sz w:val="18"/>
          <w:szCs w:val="18"/>
        </w:rPr>
        <w:t>M</w:t>
      </w:r>
      <w:r w:rsidRPr="0065056B">
        <w:rPr>
          <w:sz w:val="18"/>
          <w:szCs w:val="18"/>
        </w:rPr>
        <w:t xml:space="preserve">ean </w:t>
      </w:r>
      <w:r w:rsidR="0065056B">
        <w:rPr>
          <w:sz w:val="18"/>
          <w:szCs w:val="18"/>
        </w:rPr>
        <w:t>D</w:t>
      </w:r>
      <w:bookmarkStart w:id="0" w:name="_GoBack"/>
      <w:bookmarkEnd w:id="0"/>
      <w:r w:rsidRPr="0065056B">
        <w:rPr>
          <w:sz w:val="18"/>
          <w:szCs w:val="18"/>
        </w:rPr>
        <w:t>ifference</w:t>
      </w:r>
      <w:r w:rsidR="007C0C86" w:rsidRPr="0065056B">
        <w:rPr>
          <w:sz w:val="18"/>
          <w:szCs w:val="18"/>
        </w:rPr>
        <w:t xml:space="preserve"> (95% </w:t>
      </w:r>
      <w:r w:rsidR="00363239" w:rsidRPr="0065056B">
        <w:rPr>
          <w:sz w:val="18"/>
          <w:szCs w:val="18"/>
        </w:rPr>
        <w:t>CI</w:t>
      </w:r>
      <w:r w:rsidR="007C0C86" w:rsidRPr="0065056B">
        <w:rPr>
          <w:sz w:val="18"/>
          <w:szCs w:val="18"/>
        </w:rPr>
        <w:t xml:space="preserve">) in columns 2, 4, 6, and 8. The p-value for effect modification is reported in columns 3, 5, 7, and 9. </w:t>
      </w:r>
      <w:r w:rsidR="00176330" w:rsidRPr="0065056B">
        <w:rPr>
          <w:rFonts w:ascii="Times" w:hAnsi="Times"/>
          <w:sz w:val="18"/>
          <w:szCs w:val="18"/>
        </w:rPr>
        <w:t xml:space="preserve">Robust </w:t>
      </w:r>
      <w:r w:rsidR="004D23A9" w:rsidRPr="0065056B">
        <w:rPr>
          <w:rFonts w:ascii="Times" w:hAnsi="Times"/>
          <w:sz w:val="18"/>
          <w:szCs w:val="18"/>
        </w:rPr>
        <w:t xml:space="preserve">bootstrapped </w:t>
      </w:r>
      <w:r w:rsidR="0089104B" w:rsidRPr="0065056B">
        <w:rPr>
          <w:rFonts w:ascii="Times" w:hAnsi="Times"/>
          <w:sz w:val="18"/>
          <w:szCs w:val="18"/>
        </w:rPr>
        <w:t>confidence intervals</w:t>
      </w:r>
      <w:r w:rsidR="00176330" w:rsidRPr="0065056B">
        <w:rPr>
          <w:rFonts w:ascii="Times" w:hAnsi="Times"/>
          <w:sz w:val="18"/>
          <w:szCs w:val="18"/>
        </w:rPr>
        <w:t xml:space="preserve"> </w:t>
      </w:r>
      <w:r w:rsidR="004D23A9" w:rsidRPr="0065056B">
        <w:rPr>
          <w:rFonts w:ascii="Times" w:hAnsi="Times"/>
          <w:sz w:val="18"/>
          <w:szCs w:val="18"/>
        </w:rPr>
        <w:t xml:space="preserve">are </w:t>
      </w:r>
      <w:r w:rsidR="00176330" w:rsidRPr="0065056B">
        <w:rPr>
          <w:rFonts w:ascii="Times" w:hAnsi="Times"/>
          <w:sz w:val="18"/>
          <w:szCs w:val="18"/>
        </w:rPr>
        <w:t xml:space="preserve">clustered at the village level. </w:t>
      </w:r>
      <w:r w:rsidR="00CE7471" w:rsidRPr="0065056B">
        <w:rPr>
          <w:rFonts w:ascii="Times" w:hAnsi="Times"/>
          <w:sz w:val="18"/>
          <w:szCs w:val="18"/>
        </w:rPr>
        <w:t>Models</w:t>
      </w:r>
      <w:r w:rsidR="00176330" w:rsidRPr="0065056B">
        <w:rPr>
          <w:rFonts w:ascii="Times" w:hAnsi="Times"/>
          <w:sz w:val="18"/>
          <w:szCs w:val="18"/>
        </w:rPr>
        <w:t xml:space="preserve"> adjust</w:t>
      </w:r>
      <w:r w:rsidR="00D20CF7" w:rsidRPr="0065056B">
        <w:rPr>
          <w:rFonts w:ascii="Times" w:hAnsi="Times"/>
          <w:sz w:val="18"/>
          <w:szCs w:val="18"/>
        </w:rPr>
        <w:t>ed</w:t>
      </w:r>
      <w:r w:rsidR="00176330" w:rsidRPr="0065056B">
        <w:rPr>
          <w:rFonts w:ascii="Times" w:hAnsi="Times"/>
          <w:sz w:val="18"/>
          <w:szCs w:val="18"/>
        </w:rPr>
        <w:t xml:space="preserve"> for </w:t>
      </w:r>
      <w:r w:rsidR="00755FE5" w:rsidRPr="0065056B">
        <w:rPr>
          <w:rFonts w:ascii="Times" w:hAnsi="Times"/>
          <w:sz w:val="18"/>
          <w:szCs w:val="18"/>
        </w:rPr>
        <w:t xml:space="preserve">the </w:t>
      </w:r>
      <w:r w:rsidR="00176330" w:rsidRPr="0065056B">
        <w:rPr>
          <w:rFonts w:ascii="Times" w:hAnsi="Times"/>
          <w:sz w:val="18"/>
          <w:szCs w:val="18"/>
        </w:rPr>
        <w:t xml:space="preserve">baseline value of the z-score. </w:t>
      </w:r>
      <w:r w:rsidR="00755FE5" w:rsidRPr="0065056B">
        <w:rPr>
          <w:rFonts w:ascii="Times" w:hAnsi="Times"/>
          <w:sz w:val="18"/>
          <w:szCs w:val="18"/>
        </w:rPr>
        <w:t xml:space="preserve">Low or high chicken management score was a binary variable defined as being above or below the median chicken management score at baseline. </w:t>
      </w:r>
      <w:r w:rsidR="00074028" w:rsidRPr="0065056B">
        <w:rPr>
          <w:rFonts w:ascii="Times" w:hAnsi="Times"/>
          <w:sz w:val="18"/>
          <w:szCs w:val="18"/>
        </w:rPr>
        <w:t xml:space="preserve">ACGG=African Chicken Genetic Gains; ATONU=Agriculture to Nutrition; CI=confidence interval; </w:t>
      </w:r>
      <w:r w:rsidR="00E7459D" w:rsidRPr="0065056B">
        <w:rPr>
          <w:rFonts w:ascii="Times" w:hAnsi="Times"/>
          <w:sz w:val="18"/>
          <w:szCs w:val="18"/>
        </w:rPr>
        <w:t xml:space="preserve">HAZ=height-for-age z-score; </w:t>
      </w:r>
      <w:r w:rsidR="00F15DA5" w:rsidRPr="0065056B">
        <w:rPr>
          <w:rFonts w:ascii="Times" w:hAnsi="Times"/>
          <w:sz w:val="18"/>
          <w:szCs w:val="18"/>
        </w:rPr>
        <w:t>WAZ=weight-for-age z-score</w:t>
      </w:r>
      <w:r w:rsidR="009233D8" w:rsidRPr="0065056B">
        <w:rPr>
          <w:rFonts w:ascii="Times" w:hAnsi="Times"/>
          <w:sz w:val="18"/>
          <w:szCs w:val="18"/>
        </w:rPr>
        <w:t xml:space="preserve">; </w:t>
      </w:r>
      <w:r w:rsidR="00E7459D" w:rsidRPr="0065056B">
        <w:rPr>
          <w:rFonts w:ascii="Times" w:hAnsi="Times"/>
          <w:sz w:val="18"/>
          <w:szCs w:val="18"/>
        </w:rPr>
        <w:t>WHZ=weight-for-height z-score</w:t>
      </w:r>
      <w:r w:rsidR="00F15DA5" w:rsidRPr="0065056B">
        <w:rPr>
          <w:rFonts w:ascii="Times" w:hAnsi="Times"/>
          <w:sz w:val="18"/>
          <w:szCs w:val="18"/>
        </w:rPr>
        <w:t>.</w:t>
      </w:r>
      <w:r w:rsidR="00906AD9" w:rsidRPr="0065056B">
        <w:rPr>
          <w:rFonts w:ascii="Times" w:hAnsi="Times"/>
          <w:sz w:val="18"/>
          <w:szCs w:val="18"/>
        </w:rPr>
        <w:t xml:space="preserve"> </w:t>
      </w:r>
    </w:p>
    <w:p w14:paraId="53F321AF" w14:textId="57E923E7" w:rsidR="002A69CC" w:rsidRPr="0065056B" w:rsidRDefault="002A69CC">
      <w:pPr>
        <w:rPr>
          <w:rFonts w:ascii="Times" w:hAnsi="Times"/>
          <w:i/>
          <w:iCs/>
          <w:color w:val="44546A" w:themeColor="text2"/>
          <w:sz w:val="16"/>
          <w:szCs w:val="18"/>
        </w:rPr>
      </w:pPr>
    </w:p>
    <w:p w14:paraId="2B231F2C" w14:textId="77777777" w:rsidR="001B619A" w:rsidRPr="0065056B" w:rsidRDefault="001B619A">
      <w:pPr>
        <w:rPr>
          <w:rFonts w:ascii="Times" w:eastAsiaTheme="minorHAnsi" w:hAnsi="Times" w:cstheme="minorBidi"/>
          <w:i/>
          <w:iCs/>
          <w:color w:val="44546A" w:themeColor="text2"/>
        </w:rPr>
      </w:pPr>
      <w:r w:rsidRPr="0065056B">
        <w:rPr>
          <w:rFonts w:ascii="Times" w:hAnsi="Times"/>
        </w:rPr>
        <w:br w:type="page"/>
      </w:r>
    </w:p>
    <w:p w14:paraId="03E7D6C0" w14:textId="023B2CD1" w:rsidR="004C18E7" w:rsidRPr="0065056B" w:rsidRDefault="00250AD8" w:rsidP="004C18E7">
      <w:pPr>
        <w:pStyle w:val="Caption"/>
        <w:keepNext/>
        <w:rPr>
          <w:rFonts w:ascii="Times" w:hAnsi="Times"/>
          <w:i w:val="0"/>
          <w:sz w:val="24"/>
          <w:szCs w:val="24"/>
        </w:rPr>
      </w:pPr>
      <w:r w:rsidRPr="0065056B">
        <w:rPr>
          <w:rFonts w:ascii="Times" w:hAnsi="Times"/>
          <w:i w:val="0"/>
          <w:sz w:val="24"/>
          <w:szCs w:val="24"/>
        </w:rPr>
        <w:lastRenderedPageBreak/>
        <w:t xml:space="preserve">Supplemental </w:t>
      </w:r>
      <w:r w:rsidR="000B6A88" w:rsidRPr="0065056B">
        <w:rPr>
          <w:rFonts w:ascii="Times" w:hAnsi="Times"/>
          <w:i w:val="0"/>
          <w:sz w:val="24"/>
          <w:szCs w:val="24"/>
        </w:rPr>
        <w:t>Table</w:t>
      </w:r>
      <w:r w:rsidR="00B07189" w:rsidRPr="0065056B">
        <w:rPr>
          <w:rFonts w:ascii="Times" w:hAnsi="Times"/>
          <w:i w:val="0"/>
          <w:sz w:val="24"/>
          <w:szCs w:val="24"/>
        </w:rPr>
        <w:t xml:space="preserve"> </w:t>
      </w:r>
      <w:r w:rsidR="00B116FB" w:rsidRPr="0065056B">
        <w:rPr>
          <w:rFonts w:ascii="Times" w:hAnsi="Times"/>
          <w:i w:val="0"/>
          <w:sz w:val="24"/>
          <w:szCs w:val="24"/>
        </w:rPr>
        <w:t>2</w:t>
      </w:r>
      <w:r w:rsidR="00B07189" w:rsidRPr="0065056B">
        <w:rPr>
          <w:rFonts w:ascii="Times" w:hAnsi="Times"/>
          <w:i w:val="0"/>
          <w:sz w:val="24"/>
          <w:szCs w:val="24"/>
        </w:rPr>
        <w:t>:</w:t>
      </w:r>
      <w:r w:rsidR="0081240B" w:rsidRPr="0065056B">
        <w:rPr>
          <w:rFonts w:ascii="Times" w:hAnsi="Times"/>
          <w:i w:val="0"/>
          <w:sz w:val="24"/>
          <w:szCs w:val="24"/>
        </w:rPr>
        <w:t xml:space="preserve"> </w:t>
      </w:r>
      <w:r w:rsidR="00D07E5B" w:rsidRPr="0065056B">
        <w:rPr>
          <w:rFonts w:ascii="Times" w:hAnsi="Times"/>
          <w:i w:val="0"/>
          <w:sz w:val="24"/>
          <w:szCs w:val="24"/>
        </w:rPr>
        <w:t xml:space="preserve">Effect of the ACGG intervention and ACGG/ATONU intervention </w:t>
      </w:r>
      <w:r w:rsidR="0081240B" w:rsidRPr="0065056B">
        <w:rPr>
          <w:rFonts w:ascii="Times" w:hAnsi="Times"/>
          <w:i w:val="0"/>
          <w:sz w:val="24"/>
          <w:szCs w:val="24"/>
        </w:rPr>
        <w:t xml:space="preserve">on anemia, fever, vomiting, and diarrhea </w:t>
      </w:r>
      <w:r w:rsidR="005813E3" w:rsidRPr="0065056B">
        <w:rPr>
          <w:rFonts w:ascii="Times" w:hAnsi="Times"/>
          <w:i w:val="0"/>
          <w:sz w:val="24"/>
          <w:szCs w:val="24"/>
        </w:rPr>
        <w:t xml:space="preserve">at midline and endline stratified by baseline child age, sex, and </w:t>
      </w:r>
      <w:r w:rsidR="000D3D99" w:rsidRPr="0065056B">
        <w:rPr>
          <w:rFonts w:ascii="Times" w:hAnsi="Times"/>
          <w:i w:val="0"/>
          <w:sz w:val="24"/>
          <w:szCs w:val="24"/>
        </w:rPr>
        <w:t>chicken management score</w:t>
      </w:r>
    </w:p>
    <w:tbl>
      <w:tblPr>
        <w:tblStyle w:val="TableGridLight"/>
        <w:tblW w:w="13089" w:type="dxa"/>
        <w:tblLayout w:type="fixed"/>
        <w:tblLook w:val="04A0" w:firstRow="1" w:lastRow="0" w:firstColumn="1" w:lastColumn="0" w:noHBand="0" w:noVBand="1"/>
      </w:tblPr>
      <w:tblGrid>
        <w:gridCol w:w="3055"/>
        <w:gridCol w:w="1530"/>
        <w:gridCol w:w="933"/>
        <w:gridCol w:w="1398"/>
        <w:gridCol w:w="1034"/>
        <w:gridCol w:w="1458"/>
        <w:gridCol w:w="1034"/>
        <w:gridCol w:w="1613"/>
        <w:gridCol w:w="1034"/>
      </w:tblGrid>
      <w:tr w:rsidR="00AD4D3E" w:rsidRPr="0065056B" w14:paraId="4B6E51C2" w14:textId="77777777" w:rsidTr="00035FEB">
        <w:trPr>
          <w:trHeight w:val="285"/>
        </w:trPr>
        <w:tc>
          <w:tcPr>
            <w:tcW w:w="3055" w:type="dxa"/>
            <w:noWrap/>
            <w:vAlign w:val="bottom"/>
          </w:tcPr>
          <w:p w14:paraId="3D9BCE7D" w14:textId="77777777" w:rsidR="00AD4D3E" w:rsidRPr="0065056B" w:rsidRDefault="00AD4D3E" w:rsidP="002E63E9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895" w:type="dxa"/>
            <w:gridSpan w:val="4"/>
            <w:noWrap/>
            <w:vAlign w:val="bottom"/>
          </w:tcPr>
          <w:p w14:paraId="730E8619" w14:textId="431031CA" w:rsidR="00AD4D3E" w:rsidRPr="0065056B" w:rsidRDefault="00AD4D3E" w:rsidP="002E63E9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>Midline</w:t>
            </w:r>
          </w:p>
        </w:tc>
        <w:tc>
          <w:tcPr>
            <w:tcW w:w="5139" w:type="dxa"/>
            <w:gridSpan w:val="4"/>
            <w:noWrap/>
            <w:vAlign w:val="bottom"/>
          </w:tcPr>
          <w:p w14:paraId="572BEEA0" w14:textId="02FA2E8D" w:rsidR="00AD4D3E" w:rsidRPr="0065056B" w:rsidRDefault="00AD4D3E" w:rsidP="002E63E9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65056B">
              <w:rPr>
                <w:rFonts w:ascii="Times" w:hAnsi="Times"/>
                <w:sz w:val="18"/>
                <w:szCs w:val="18"/>
              </w:rPr>
              <w:t>Endline</w:t>
            </w:r>
            <w:proofErr w:type="spellEnd"/>
          </w:p>
        </w:tc>
      </w:tr>
      <w:tr w:rsidR="00813FEA" w:rsidRPr="0065056B" w14:paraId="77A951D1" w14:textId="77777777" w:rsidTr="0069635B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5A34EF04" w14:textId="195AB782" w:rsidR="00813FEA" w:rsidRPr="0065056B" w:rsidRDefault="00813FEA" w:rsidP="00813FEA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463" w:type="dxa"/>
            <w:gridSpan w:val="2"/>
            <w:noWrap/>
            <w:vAlign w:val="bottom"/>
            <w:hideMark/>
          </w:tcPr>
          <w:p w14:paraId="081A6618" w14:textId="19F6502A" w:rsidR="00813FEA" w:rsidRPr="0065056B" w:rsidRDefault="00813FEA" w:rsidP="00813FEA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>ACGG</w:t>
            </w:r>
          </w:p>
        </w:tc>
        <w:tc>
          <w:tcPr>
            <w:tcW w:w="2432" w:type="dxa"/>
            <w:gridSpan w:val="2"/>
            <w:noWrap/>
            <w:vAlign w:val="bottom"/>
            <w:hideMark/>
          </w:tcPr>
          <w:p w14:paraId="74487C1D" w14:textId="5AE6F208" w:rsidR="00813FEA" w:rsidRPr="0065056B" w:rsidRDefault="00813FEA" w:rsidP="00813FEA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>ACGG / ATONU</w:t>
            </w:r>
          </w:p>
        </w:tc>
        <w:tc>
          <w:tcPr>
            <w:tcW w:w="2492" w:type="dxa"/>
            <w:gridSpan w:val="2"/>
            <w:noWrap/>
            <w:vAlign w:val="bottom"/>
            <w:hideMark/>
          </w:tcPr>
          <w:p w14:paraId="30DAF5CF" w14:textId="4B4228CF" w:rsidR="00813FEA" w:rsidRPr="0065056B" w:rsidRDefault="00813FEA" w:rsidP="00813FEA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>ACGG</w:t>
            </w:r>
          </w:p>
        </w:tc>
        <w:tc>
          <w:tcPr>
            <w:tcW w:w="2647" w:type="dxa"/>
            <w:gridSpan w:val="2"/>
            <w:noWrap/>
            <w:vAlign w:val="bottom"/>
            <w:hideMark/>
          </w:tcPr>
          <w:p w14:paraId="467E55AB" w14:textId="3FD177DA" w:rsidR="00813FEA" w:rsidRPr="0065056B" w:rsidRDefault="00813FEA" w:rsidP="00813FEA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>ACGG / ATONU</w:t>
            </w:r>
          </w:p>
        </w:tc>
      </w:tr>
      <w:tr w:rsidR="00035FEB" w:rsidRPr="0065056B" w14:paraId="6ECEB489" w14:textId="77777777" w:rsidTr="001E1C27">
        <w:trPr>
          <w:trHeight w:val="446"/>
        </w:trPr>
        <w:tc>
          <w:tcPr>
            <w:tcW w:w="3055" w:type="dxa"/>
            <w:noWrap/>
            <w:vAlign w:val="bottom"/>
            <w:hideMark/>
          </w:tcPr>
          <w:p w14:paraId="35B4B0D1" w14:textId="1CC5879D" w:rsidR="009B2DE7" w:rsidRPr="0065056B" w:rsidRDefault="009B2DE7" w:rsidP="002E63E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  <w:hideMark/>
          </w:tcPr>
          <w:p w14:paraId="6FF01F5C" w14:textId="485A0EFA" w:rsidR="009B2DE7" w:rsidRPr="0065056B" w:rsidRDefault="00AA3D56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RR</w:t>
            </w:r>
            <w:r w:rsidR="009B2DE7" w:rsidRPr="0065056B">
              <w:rPr>
                <w:rFonts w:ascii="Times Roman" w:hAnsi="Times Roman"/>
                <w:sz w:val="16"/>
                <w:szCs w:val="16"/>
              </w:rPr>
              <w:t xml:space="preserve"> (95% CI)</w:t>
            </w:r>
          </w:p>
        </w:tc>
        <w:tc>
          <w:tcPr>
            <w:tcW w:w="933" w:type="dxa"/>
            <w:vAlign w:val="bottom"/>
          </w:tcPr>
          <w:p w14:paraId="500DB94D" w14:textId="1AFC10F3" w:rsidR="009B2DE7" w:rsidRPr="0065056B" w:rsidRDefault="009B2DE7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p-value for effect modification</w:t>
            </w:r>
          </w:p>
        </w:tc>
        <w:tc>
          <w:tcPr>
            <w:tcW w:w="1398" w:type="dxa"/>
            <w:vAlign w:val="bottom"/>
            <w:hideMark/>
          </w:tcPr>
          <w:p w14:paraId="69EFF9AA" w14:textId="231C5D60" w:rsidR="009B2DE7" w:rsidRPr="0065056B" w:rsidRDefault="00AA3D56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RR</w:t>
            </w:r>
            <w:r w:rsidR="009B2DE7" w:rsidRPr="0065056B">
              <w:rPr>
                <w:rFonts w:ascii="Times Roman" w:hAnsi="Times Roman"/>
                <w:sz w:val="16"/>
                <w:szCs w:val="16"/>
              </w:rPr>
              <w:t xml:space="preserve"> (95% CI)</w:t>
            </w:r>
          </w:p>
        </w:tc>
        <w:tc>
          <w:tcPr>
            <w:tcW w:w="1034" w:type="dxa"/>
            <w:vAlign w:val="bottom"/>
            <w:hideMark/>
          </w:tcPr>
          <w:p w14:paraId="3649E8AB" w14:textId="77777777" w:rsidR="009B2DE7" w:rsidRPr="0065056B" w:rsidRDefault="009B2DE7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p-value for effect modification</w:t>
            </w:r>
          </w:p>
        </w:tc>
        <w:tc>
          <w:tcPr>
            <w:tcW w:w="1458" w:type="dxa"/>
            <w:vAlign w:val="bottom"/>
            <w:hideMark/>
          </w:tcPr>
          <w:p w14:paraId="4C6FAFE7" w14:textId="3EDDE37B" w:rsidR="009B2DE7" w:rsidRPr="0065056B" w:rsidRDefault="00AA3D56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RR</w:t>
            </w:r>
            <w:r w:rsidR="009B2DE7" w:rsidRPr="0065056B">
              <w:rPr>
                <w:rFonts w:ascii="Times Roman" w:hAnsi="Times Roman"/>
                <w:sz w:val="16"/>
                <w:szCs w:val="16"/>
              </w:rPr>
              <w:t xml:space="preserve"> (95% CI)</w:t>
            </w:r>
          </w:p>
        </w:tc>
        <w:tc>
          <w:tcPr>
            <w:tcW w:w="1034" w:type="dxa"/>
            <w:vAlign w:val="bottom"/>
          </w:tcPr>
          <w:p w14:paraId="47B915C6" w14:textId="5322EE94" w:rsidR="009B2DE7" w:rsidRPr="0065056B" w:rsidRDefault="009B2DE7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p-value for effect modification</w:t>
            </w:r>
          </w:p>
        </w:tc>
        <w:tc>
          <w:tcPr>
            <w:tcW w:w="1613" w:type="dxa"/>
            <w:vAlign w:val="bottom"/>
            <w:hideMark/>
          </w:tcPr>
          <w:p w14:paraId="73BC0B34" w14:textId="4B0F1021" w:rsidR="009B2DE7" w:rsidRPr="0065056B" w:rsidRDefault="00AA3D56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 xml:space="preserve">RR </w:t>
            </w:r>
            <w:r w:rsidR="009B2DE7" w:rsidRPr="0065056B">
              <w:rPr>
                <w:rFonts w:ascii="Times Roman" w:hAnsi="Times Roman"/>
                <w:sz w:val="16"/>
                <w:szCs w:val="16"/>
              </w:rPr>
              <w:t>(95% CI)</w:t>
            </w:r>
          </w:p>
        </w:tc>
        <w:tc>
          <w:tcPr>
            <w:tcW w:w="1034" w:type="dxa"/>
            <w:vAlign w:val="bottom"/>
            <w:hideMark/>
          </w:tcPr>
          <w:p w14:paraId="1006C560" w14:textId="77777777" w:rsidR="009B2DE7" w:rsidRPr="0065056B" w:rsidRDefault="009B2DE7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p-value for effect modification</w:t>
            </w:r>
          </w:p>
        </w:tc>
      </w:tr>
      <w:tr w:rsidR="00725DB3" w:rsidRPr="0065056B" w14:paraId="458770C1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0AF0E29C" w14:textId="77777777" w:rsidR="0087378D" w:rsidRPr="0065056B" w:rsidRDefault="0087378D" w:rsidP="002E63E9">
            <w:pPr>
              <w:rPr>
                <w:rFonts w:ascii="Times" w:hAnsi="Times"/>
                <w:b/>
                <w:iCs/>
                <w:sz w:val="18"/>
                <w:szCs w:val="18"/>
              </w:rPr>
            </w:pPr>
            <w:r w:rsidRPr="0065056B">
              <w:rPr>
                <w:rFonts w:ascii="Times" w:hAnsi="Times"/>
                <w:b/>
                <w:iCs/>
                <w:sz w:val="18"/>
                <w:szCs w:val="18"/>
              </w:rPr>
              <w:t>Anemia status by age at baseline</w:t>
            </w:r>
          </w:p>
        </w:tc>
        <w:tc>
          <w:tcPr>
            <w:tcW w:w="1530" w:type="dxa"/>
            <w:noWrap/>
            <w:vAlign w:val="bottom"/>
          </w:tcPr>
          <w:p w14:paraId="56323172" w14:textId="50C046C5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33" w:type="dxa"/>
            <w:vAlign w:val="bottom"/>
          </w:tcPr>
          <w:p w14:paraId="147FBBF6" w14:textId="1B462FA5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</w:tcPr>
          <w:p w14:paraId="5E9FB3C9" w14:textId="747B7ED5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</w:tcPr>
          <w:p w14:paraId="2FC109E6" w14:textId="7F848DF0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1BA59B44" w14:textId="47A8FD52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vAlign w:val="bottom"/>
          </w:tcPr>
          <w:p w14:paraId="6ACB129D" w14:textId="6790434B" w:rsidR="0087378D" w:rsidRPr="0065056B" w:rsidRDefault="000573C0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683</w:t>
            </w:r>
          </w:p>
        </w:tc>
        <w:tc>
          <w:tcPr>
            <w:tcW w:w="1613" w:type="dxa"/>
            <w:noWrap/>
            <w:vAlign w:val="bottom"/>
            <w:hideMark/>
          </w:tcPr>
          <w:p w14:paraId="3B4249F5" w14:textId="10135DCD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791C1611" w14:textId="303161D1" w:rsidR="0087378D" w:rsidRPr="0065056B" w:rsidRDefault="007F4273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090</w:t>
            </w:r>
          </w:p>
        </w:tc>
      </w:tr>
      <w:tr w:rsidR="00953CDE" w:rsidRPr="0065056B" w14:paraId="1EB8517F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77FD6936" w14:textId="7400767C" w:rsidR="00953CDE" w:rsidRPr="0065056B" w:rsidRDefault="00953CDE" w:rsidP="00953CDE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 xml:space="preserve">0-12 </w:t>
            </w:r>
            <w:proofErr w:type="spellStart"/>
            <w:r w:rsidRPr="0065056B">
              <w:rPr>
                <w:rFonts w:ascii="Times" w:hAnsi="Times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530" w:type="dxa"/>
            <w:noWrap/>
            <w:vAlign w:val="bottom"/>
          </w:tcPr>
          <w:p w14:paraId="4FBA394C" w14:textId="51891C5A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33" w:type="dxa"/>
            <w:vAlign w:val="bottom"/>
          </w:tcPr>
          <w:p w14:paraId="45346D1E" w14:textId="5F2D3A6D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</w:tcPr>
          <w:p w14:paraId="3634FC0A" w14:textId="6E9E7F5E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</w:tcPr>
          <w:p w14:paraId="29B5E6E6" w14:textId="23904375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4267C22C" w14:textId="40DC8968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10 (0.80 – 1.50)</w:t>
            </w:r>
          </w:p>
        </w:tc>
        <w:tc>
          <w:tcPr>
            <w:tcW w:w="1034" w:type="dxa"/>
            <w:vAlign w:val="bottom"/>
          </w:tcPr>
          <w:p w14:paraId="145D02B9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2190E9CD" w14:textId="0C762946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93 (0.70 – 1.23)</w:t>
            </w:r>
          </w:p>
        </w:tc>
        <w:tc>
          <w:tcPr>
            <w:tcW w:w="1034" w:type="dxa"/>
            <w:noWrap/>
            <w:vAlign w:val="bottom"/>
            <w:hideMark/>
          </w:tcPr>
          <w:p w14:paraId="4F6632D1" w14:textId="66B011C5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953CDE" w:rsidRPr="0065056B" w14:paraId="68CAEA36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201B3940" w14:textId="17B89793" w:rsidR="00953CDE" w:rsidRPr="0065056B" w:rsidRDefault="00953CDE" w:rsidP="00953CDE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 xml:space="preserve">&gt; 12-24 </w:t>
            </w:r>
            <w:proofErr w:type="spellStart"/>
            <w:r w:rsidRPr="0065056B">
              <w:rPr>
                <w:rFonts w:ascii="Times" w:hAnsi="Times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530" w:type="dxa"/>
            <w:noWrap/>
            <w:vAlign w:val="bottom"/>
          </w:tcPr>
          <w:p w14:paraId="4F7003FF" w14:textId="019DF2DB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33" w:type="dxa"/>
            <w:vAlign w:val="bottom"/>
          </w:tcPr>
          <w:p w14:paraId="637E966E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</w:tcPr>
          <w:p w14:paraId="17562CE0" w14:textId="1411956B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</w:tcPr>
          <w:p w14:paraId="60043BAE" w14:textId="7078B332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1D7265CB" w14:textId="34BB0B00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06 (0.73 – 1.55)</w:t>
            </w:r>
          </w:p>
        </w:tc>
        <w:tc>
          <w:tcPr>
            <w:tcW w:w="1034" w:type="dxa"/>
            <w:vAlign w:val="bottom"/>
          </w:tcPr>
          <w:p w14:paraId="21CB91CE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48B7DF95" w14:textId="116D70E3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90 (0.63 – 1.29)</w:t>
            </w:r>
          </w:p>
        </w:tc>
        <w:tc>
          <w:tcPr>
            <w:tcW w:w="1034" w:type="dxa"/>
            <w:noWrap/>
            <w:vAlign w:val="bottom"/>
            <w:hideMark/>
          </w:tcPr>
          <w:p w14:paraId="510931DE" w14:textId="0BA69C12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953CDE" w:rsidRPr="0065056B" w14:paraId="6FA41379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4B880E48" w14:textId="2F0E07B2" w:rsidR="00953CDE" w:rsidRPr="0065056B" w:rsidRDefault="00953CDE" w:rsidP="00953CDE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 xml:space="preserve">&gt; 24-36 </w:t>
            </w:r>
            <w:proofErr w:type="spellStart"/>
            <w:r w:rsidRPr="0065056B">
              <w:rPr>
                <w:rFonts w:ascii="Times" w:hAnsi="Times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530" w:type="dxa"/>
            <w:noWrap/>
            <w:vAlign w:val="bottom"/>
          </w:tcPr>
          <w:p w14:paraId="3D98B2E1" w14:textId="2A89C360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33" w:type="dxa"/>
            <w:vAlign w:val="bottom"/>
          </w:tcPr>
          <w:p w14:paraId="5047C677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</w:tcPr>
          <w:p w14:paraId="26132999" w14:textId="237A6BE4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</w:tcPr>
          <w:p w14:paraId="482F8D7A" w14:textId="617F813E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63535251" w14:textId="20BDE61B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42 (0.75 – 2.70)</w:t>
            </w:r>
          </w:p>
        </w:tc>
        <w:tc>
          <w:tcPr>
            <w:tcW w:w="1034" w:type="dxa"/>
            <w:vAlign w:val="bottom"/>
          </w:tcPr>
          <w:p w14:paraId="74C542DC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0E89D4D5" w14:textId="4DE49036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72 (0.99 – 2.97)</w:t>
            </w:r>
          </w:p>
        </w:tc>
        <w:tc>
          <w:tcPr>
            <w:tcW w:w="1034" w:type="dxa"/>
            <w:noWrap/>
            <w:vAlign w:val="bottom"/>
            <w:hideMark/>
          </w:tcPr>
          <w:p w14:paraId="58B695F7" w14:textId="11BE086D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725DB3" w:rsidRPr="0065056B" w14:paraId="3A0E3FFE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048BF4A2" w14:textId="36DDAAE1" w:rsidR="0087378D" w:rsidRPr="0065056B" w:rsidRDefault="0087378D" w:rsidP="002E63E9">
            <w:pPr>
              <w:rPr>
                <w:rFonts w:ascii="Times" w:hAnsi="Times"/>
                <w:b/>
                <w:iCs/>
                <w:sz w:val="18"/>
                <w:szCs w:val="18"/>
              </w:rPr>
            </w:pPr>
            <w:r w:rsidRPr="0065056B">
              <w:rPr>
                <w:rFonts w:ascii="Times" w:hAnsi="Times"/>
                <w:b/>
                <w:iCs/>
                <w:sz w:val="18"/>
                <w:szCs w:val="18"/>
              </w:rPr>
              <w:t>Anemia status by chicken management score</w:t>
            </w:r>
          </w:p>
        </w:tc>
        <w:tc>
          <w:tcPr>
            <w:tcW w:w="1530" w:type="dxa"/>
            <w:noWrap/>
            <w:vAlign w:val="bottom"/>
          </w:tcPr>
          <w:p w14:paraId="08349F15" w14:textId="79BADD31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33" w:type="dxa"/>
            <w:vAlign w:val="bottom"/>
          </w:tcPr>
          <w:p w14:paraId="45D0E984" w14:textId="15EF8269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</w:tcPr>
          <w:p w14:paraId="65C78CE4" w14:textId="462323B4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</w:tcPr>
          <w:p w14:paraId="337503BC" w14:textId="02190C0A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2B1D1545" w14:textId="5C3DDF26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vAlign w:val="bottom"/>
          </w:tcPr>
          <w:p w14:paraId="5A15FF7B" w14:textId="461CDEA1" w:rsidR="0087378D" w:rsidRPr="0065056B" w:rsidRDefault="003359EE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692</w:t>
            </w:r>
          </w:p>
        </w:tc>
        <w:tc>
          <w:tcPr>
            <w:tcW w:w="1613" w:type="dxa"/>
            <w:noWrap/>
            <w:vAlign w:val="bottom"/>
            <w:hideMark/>
          </w:tcPr>
          <w:p w14:paraId="15C5C6F8" w14:textId="30483B35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5F6ED5D5" w14:textId="5C95A738" w:rsidR="0087378D" w:rsidRPr="0065056B" w:rsidRDefault="003359EE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703</w:t>
            </w:r>
          </w:p>
        </w:tc>
      </w:tr>
      <w:tr w:rsidR="00725DB3" w:rsidRPr="0065056B" w14:paraId="2F7FB7F8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4FB9D787" w14:textId="19532E3B" w:rsidR="0087378D" w:rsidRPr="0065056B" w:rsidRDefault="0087378D" w:rsidP="002E63E9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>Low chicken management score</w:t>
            </w:r>
          </w:p>
        </w:tc>
        <w:tc>
          <w:tcPr>
            <w:tcW w:w="1530" w:type="dxa"/>
            <w:noWrap/>
            <w:vAlign w:val="bottom"/>
          </w:tcPr>
          <w:p w14:paraId="278E313C" w14:textId="39D89065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33" w:type="dxa"/>
            <w:vAlign w:val="bottom"/>
          </w:tcPr>
          <w:p w14:paraId="33F194A8" w14:textId="77777777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</w:tcPr>
          <w:p w14:paraId="15038073" w14:textId="206ABCC5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</w:tcPr>
          <w:p w14:paraId="4263715A" w14:textId="2E6BE9B2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7C005EA9" w14:textId="604E4518" w:rsidR="0087378D" w:rsidRPr="0065056B" w:rsidRDefault="003359EE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19 (0.82 – 1.71)</w:t>
            </w:r>
          </w:p>
        </w:tc>
        <w:tc>
          <w:tcPr>
            <w:tcW w:w="1034" w:type="dxa"/>
            <w:vAlign w:val="bottom"/>
          </w:tcPr>
          <w:p w14:paraId="5426604F" w14:textId="77777777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353C78D9" w14:textId="04476058" w:rsidR="0087378D" w:rsidRPr="0065056B" w:rsidRDefault="003359EE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11 (0.79 – 1.56)</w:t>
            </w:r>
          </w:p>
        </w:tc>
        <w:tc>
          <w:tcPr>
            <w:tcW w:w="1034" w:type="dxa"/>
            <w:noWrap/>
            <w:vAlign w:val="bottom"/>
            <w:hideMark/>
          </w:tcPr>
          <w:p w14:paraId="6BF4F59F" w14:textId="7924B402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725DB3" w:rsidRPr="0065056B" w14:paraId="478FB801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51C16B73" w14:textId="45A0CFD4" w:rsidR="0087378D" w:rsidRPr="0065056B" w:rsidRDefault="0087378D" w:rsidP="002E63E9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>High chicken management score</w:t>
            </w:r>
          </w:p>
        </w:tc>
        <w:tc>
          <w:tcPr>
            <w:tcW w:w="1530" w:type="dxa"/>
            <w:noWrap/>
            <w:vAlign w:val="bottom"/>
          </w:tcPr>
          <w:p w14:paraId="04440A20" w14:textId="57EECBE8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33" w:type="dxa"/>
            <w:vAlign w:val="bottom"/>
          </w:tcPr>
          <w:p w14:paraId="2C5218FF" w14:textId="77777777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</w:tcPr>
          <w:p w14:paraId="41451DF4" w14:textId="44284513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</w:tcPr>
          <w:p w14:paraId="139AF98D" w14:textId="7CF10B6E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3B645CE1" w14:textId="5A68518F" w:rsidR="0087378D" w:rsidRPr="0065056B" w:rsidRDefault="003359EE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09 (0.75 – 1.57)</w:t>
            </w:r>
          </w:p>
        </w:tc>
        <w:tc>
          <w:tcPr>
            <w:tcW w:w="1034" w:type="dxa"/>
            <w:vAlign w:val="bottom"/>
          </w:tcPr>
          <w:p w14:paraId="2312BD21" w14:textId="77777777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144C0898" w14:textId="4B32F03C" w:rsidR="0087378D" w:rsidRPr="0065056B" w:rsidRDefault="003359EE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02 (0.73 – 1.43)</w:t>
            </w:r>
          </w:p>
        </w:tc>
        <w:tc>
          <w:tcPr>
            <w:tcW w:w="1034" w:type="dxa"/>
            <w:noWrap/>
            <w:vAlign w:val="bottom"/>
            <w:hideMark/>
          </w:tcPr>
          <w:p w14:paraId="43F2756D" w14:textId="101A9BBA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725DB3" w:rsidRPr="0065056B" w14:paraId="4A9D5191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6F92DD4B" w14:textId="77777777" w:rsidR="0087378D" w:rsidRPr="0065056B" w:rsidRDefault="0087378D" w:rsidP="002E63E9">
            <w:pPr>
              <w:rPr>
                <w:rFonts w:ascii="Times" w:hAnsi="Times"/>
                <w:b/>
                <w:iCs/>
                <w:sz w:val="18"/>
                <w:szCs w:val="18"/>
              </w:rPr>
            </w:pPr>
            <w:r w:rsidRPr="0065056B">
              <w:rPr>
                <w:rFonts w:ascii="Times" w:hAnsi="Times"/>
                <w:b/>
                <w:iCs/>
                <w:sz w:val="18"/>
                <w:szCs w:val="18"/>
              </w:rPr>
              <w:t>Anemia status by sex</w:t>
            </w:r>
          </w:p>
        </w:tc>
        <w:tc>
          <w:tcPr>
            <w:tcW w:w="1530" w:type="dxa"/>
            <w:noWrap/>
            <w:vAlign w:val="bottom"/>
          </w:tcPr>
          <w:p w14:paraId="70408BC4" w14:textId="48793D7D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33" w:type="dxa"/>
            <w:vAlign w:val="bottom"/>
          </w:tcPr>
          <w:p w14:paraId="5CFA32E0" w14:textId="5B8C9922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</w:tcPr>
          <w:p w14:paraId="773ED26A" w14:textId="38C7DAD9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</w:tcPr>
          <w:p w14:paraId="401B2238" w14:textId="7F117398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6BFCA5F8" w14:textId="5E8F75CB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vAlign w:val="bottom"/>
          </w:tcPr>
          <w:p w14:paraId="71929968" w14:textId="7130F8A6" w:rsidR="0087378D" w:rsidRPr="0065056B" w:rsidRDefault="003359EE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965</w:t>
            </w:r>
          </w:p>
        </w:tc>
        <w:tc>
          <w:tcPr>
            <w:tcW w:w="1613" w:type="dxa"/>
            <w:noWrap/>
            <w:vAlign w:val="bottom"/>
            <w:hideMark/>
          </w:tcPr>
          <w:p w14:paraId="5677FCF3" w14:textId="2A6F53DC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542FD8CF" w14:textId="7EBFFBCD" w:rsidR="0087378D" w:rsidRPr="0065056B" w:rsidRDefault="003359EE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978</w:t>
            </w:r>
          </w:p>
        </w:tc>
      </w:tr>
      <w:tr w:rsidR="00725DB3" w:rsidRPr="0065056B" w14:paraId="29040AE1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104F15C0" w14:textId="77777777" w:rsidR="0087378D" w:rsidRPr="0065056B" w:rsidRDefault="0087378D" w:rsidP="002E63E9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>Boys</w:t>
            </w:r>
          </w:p>
        </w:tc>
        <w:tc>
          <w:tcPr>
            <w:tcW w:w="1530" w:type="dxa"/>
            <w:noWrap/>
            <w:vAlign w:val="bottom"/>
          </w:tcPr>
          <w:p w14:paraId="450213B5" w14:textId="744501C6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33" w:type="dxa"/>
            <w:vAlign w:val="bottom"/>
          </w:tcPr>
          <w:p w14:paraId="67990956" w14:textId="77777777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</w:tcPr>
          <w:p w14:paraId="7BBADFFD" w14:textId="3BDBA490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</w:tcPr>
          <w:p w14:paraId="4B2FF9ED" w14:textId="18D3E91C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0A93CD3F" w14:textId="7D840578" w:rsidR="0087378D" w:rsidRPr="0065056B" w:rsidRDefault="003359EE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11 (0.77 – 1.60)</w:t>
            </w:r>
          </w:p>
        </w:tc>
        <w:tc>
          <w:tcPr>
            <w:tcW w:w="1034" w:type="dxa"/>
            <w:vAlign w:val="bottom"/>
          </w:tcPr>
          <w:p w14:paraId="41433166" w14:textId="77777777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63359CB0" w14:textId="6E823D4F" w:rsidR="0087378D" w:rsidRPr="0065056B" w:rsidRDefault="003359EE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05 (0.79 – 1.41)</w:t>
            </w:r>
          </w:p>
        </w:tc>
        <w:tc>
          <w:tcPr>
            <w:tcW w:w="1034" w:type="dxa"/>
            <w:noWrap/>
            <w:vAlign w:val="bottom"/>
            <w:hideMark/>
          </w:tcPr>
          <w:p w14:paraId="1AC8EBA0" w14:textId="6F241EAE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725DB3" w:rsidRPr="0065056B" w14:paraId="69B345AF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1B222498" w14:textId="77777777" w:rsidR="0087378D" w:rsidRPr="0065056B" w:rsidRDefault="0087378D" w:rsidP="002E63E9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>Girls</w:t>
            </w:r>
          </w:p>
        </w:tc>
        <w:tc>
          <w:tcPr>
            <w:tcW w:w="1530" w:type="dxa"/>
            <w:noWrap/>
            <w:vAlign w:val="bottom"/>
          </w:tcPr>
          <w:p w14:paraId="07E2A04E" w14:textId="4952F71E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33" w:type="dxa"/>
            <w:vAlign w:val="bottom"/>
          </w:tcPr>
          <w:p w14:paraId="512D5B51" w14:textId="77777777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</w:tcPr>
          <w:p w14:paraId="1C2C95F2" w14:textId="1662047D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</w:tcPr>
          <w:p w14:paraId="758134EF" w14:textId="14A28614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78D8B4B9" w14:textId="280C0BE4" w:rsidR="0087378D" w:rsidRPr="0065056B" w:rsidRDefault="003359EE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12 (0.80 – 1.57)</w:t>
            </w:r>
          </w:p>
        </w:tc>
        <w:tc>
          <w:tcPr>
            <w:tcW w:w="1034" w:type="dxa"/>
            <w:vAlign w:val="bottom"/>
          </w:tcPr>
          <w:p w14:paraId="0A450BA6" w14:textId="77777777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2C9A1FCF" w14:textId="21902CE3" w:rsidR="0087378D" w:rsidRPr="0065056B" w:rsidRDefault="003359EE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06 (0.78 – 1.44)</w:t>
            </w:r>
          </w:p>
        </w:tc>
        <w:tc>
          <w:tcPr>
            <w:tcW w:w="1034" w:type="dxa"/>
            <w:noWrap/>
            <w:vAlign w:val="bottom"/>
            <w:hideMark/>
          </w:tcPr>
          <w:p w14:paraId="2FC312C1" w14:textId="57B9F6DD" w:rsidR="0087378D" w:rsidRPr="0065056B" w:rsidRDefault="0087378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725DB3" w:rsidRPr="0065056B" w14:paraId="4FB0A99A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4C00D1AF" w14:textId="77777777" w:rsidR="00CD17BF" w:rsidRPr="0065056B" w:rsidRDefault="00CD17BF" w:rsidP="002E63E9">
            <w:pPr>
              <w:rPr>
                <w:rFonts w:ascii="Times" w:hAnsi="Times"/>
                <w:b/>
                <w:iCs/>
                <w:sz w:val="18"/>
                <w:szCs w:val="18"/>
              </w:rPr>
            </w:pPr>
            <w:r w:rsidRPr="0065056B">
              <w:rPr>
                <w:rFonts w:ascii="Times" w:hAnsi="Times"/>
                <w:b/>
                <w:iCs/>
                <w:sz w:val="18"/>
                <w:szCs w:val="18"/>
              </w:rPr>
              <w:t>Fever by age at baseline</w:t>
            </w:r>
          </w:p>
        </w:tc>
        <w:tc>
          <w:tcPr>
            <w:tcW w:w="1530" w:type="dxa"/>
            <w:noWrap/>
            <w:vAlign w:val="bottom"/>
            <w:hideMark/>
          </w:tcPr>
          <w:p w14:paraId="56791013" w14:textId="027CFA17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33" w:type="dxa"/>
            <w:vAlign w:val="bottom"/>
          </w:tcPr>
          <w:p w14:paraId="44F1F07B" w14:textId="52DB45E5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416</w:t>
            </w:r>
          </w:p>
        </w:tc>
        <w:tc>
          <w:tcPr>
            <w:tcW w:w="1398" w:type="dxa"/>
            <w:noWrap/>
            <w:vAlign w:val="bottom"/>
            <w:hideMark/>
          </w:tcPr>
          <w:p w14:paraId="7D6A849C" w14:textId="7478FC5C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7A6E6175" w14:textId="41154A1E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000</w:t>
            </w:r>
          </w:p>
        </w:tc>
        <w:tc>
          <w:tcPr>
            <w:tcW w:w="1458" w:type="dxa"/>
            <w:noWrap/>
            <w:vAlign w:val="bottom"/>
            <w:hideMark/>
          </w:tcPr>
          <w:p w14:paraId="779DD164" w14:textId="21B60368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vAlign w:val="bottom"/>
          </w:tcPr>
          <w:p w14:paraId="4CDA9317" w14:textId="3316BA03" w:rsidR="00CD17BF" w:rsidRPr="0065056B" w:rsidRDefault="003359EE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135</w:t>
            </w:r>
          </w:p>
        </w:tc>
        <w:tc>
          <w:tcPr>
            <w:tcW w:w="1613" w:type="dxa"/>
            <w:noWrap/>
            <w:vAlign w:val="bottom"/>
            <w:hideMark/>
          </w:tcPr>
          <w:p w14:paraId="7C76EE53" w14:textId="0C7D12B5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79A1CFDF" w14:textId="09EACBC0" w:rsidR="00CD17BF" w:rsidRPr="0065056B" w:rsidRDefault="003359EE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186</w:t>
            </w:r>
          </w:p>
        </w:tc>
      </w:tr>
      <w:tr w:rsidR="00953CDE" w:rsidRPr="0065056B" w14:paraId="7DF3CB34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47676212" w14:textId="16BD1740" w:rsidR="00953CDE" w:rsidRPr="0065056B" w:rsidRDefault="00953CDE" w:rsidP="00953CDE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 xml:space="preserve">0-12 </w:t>
            </w:r>
            <w:proofErr w:type="spellStart"/>
            <w:r w:rsidRPr="0065056B">
              <w:rPr>
                <w:rFonts w:ascii="Times" w:hAnsi="Times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530" w:type="dxa"/>
            <w:noWrap/>
            <w:vAlign w:val="bottom"/>
            <w:hideMark/>
          </w:tcPr>
          <w:p w14:paraId="642A204F" w14:textId="68C93843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90 (0.49 – 1.63)</w:t>
            </w:r>
          </w:p>
        </w:tc>
        <w:tc>
          <w:tcPr>
            <w:tcW w:w="933" w:type="dxa"/>
            <w:vAlign w:val="bottom"/>
          </w:tcPr>
          <w:p w14:paraId="6A7BBC8A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3F265363" w14:textId="0A805A9A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61 (0.36 – 1.03)</w:t>
            </w:r>
          </w:p>
        </w:tc>
        <w:tc>
          <w:tcPr>
            <w:tcW w:w="1034" w:type="dxa"/>
            <w:noWrap/>
            <w:vAlign w:val="bottom"/>
            <w:hideMark/>
          </w:tcPr>
          <w:p w14:paraId="3C59CAE4" w14:textId="72E2BBE0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5BC96312" w14:textId="37772AF7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27 (0.64 – 2.53)</w:t>
            </w:r>
          </w:p>
        </w:tc>
        <w:tc>
          <w:tcPr>
            <w:tcW w:w="1034" w:type="dxa"/>
            <w:vAlign w:val="bottom"/>
          </w:tcPr>
          <w:p w14:paraId="409CDD9E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57EA8600" w14:textId="6C31307F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34 (0.68 – 2.64)</w:t>
            </w:r>
          </w:p>
        </w:tc>
        <w:tc>
          <w:tcPr>
            <w:tcW w:w="1034" w:type="dxa"/>
            <w:noWrap/>
            <w:vAlign w:val="bottom"/>
            <w:hideMark/>
          </w:tcPr>
          <w:p w14:paraId="5B238D62" w14:textId="06BB72B1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953CDE" w:rsidRPr="0065056B" w14:paraId="363D0BDD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0CC78B98" w14:textId="6189C164" w:rsidR="00953CDE" w:rsidRPr="0065056B" w:rsidRDefault="00953CDE" w:rsidP="00953CDE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 xml:space="preserve">&gt; 12-24 </w:t>
            </w:r>
            <w:proofErr w:type="spellStart"/>
            <w:r w:rsidRPr="0065056B">
              <w:rPr>
                <w:rFonts w:ascii="Times" w:hAnsi="Times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530" w:type="dxa"/>
            <w:noWrap/>
            <w:vAlign w:val="bottom"/>
            <w:hideMark/>
          </w:tcPr>
          <w:p w14:paraId="5E4309E1" w14:textId="79208DE0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92 (0.44 – 1.94)</w:t>
            </w:r>
          </w:p>
        </w:tc>
        <w:tc>
          <w:tcPr>
            <w:tcW w:w="933" w:type="dxa"/>
            <w:vAlign w:val="bottom"/>
          </w:tcPr>
          <w:p w14:paraId="2C25A90F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4CDED767" w14:textId="70EFB299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61 (0.25 – 1.45)</w:t>
            </w:r>
          </w:p>
        </w:tc>
        <w:tc>
          <w:tcPr>
            <w:tcW w:w="1034" w:type="dxa"/>
            <w:noWrap/>
            <w:vAlign w:val="bottom"/>
            <w:hideMark/>
          </w:tcPr>
          <w:p w14:paraId="1BFA5C04" w14:textId="7F4E8478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6EA8D7DF" w14:textId="46D4A9B6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64 (0.34 – 1.21)</w:t>
            </w:r>
          </w:p>
        </w:tc>
        <w:tc>
          <w:tcPr>
            <w:tcW w:w="1034" w:type="dxa"/>
            <w:vAlign w:val="bottom"/>
          </w:tcPr>
          <w:p w14:paraId="50F6C2FC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5E6E7EB8" w14:textId="7E1241A8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47 (0.18 – 1.21)</w:t>
            </w:r>
          </w:p>
        </w:tc>
        <w:tc>
          <w:tcPr>
            <w:tcW w:w="1034" w:type="dxa"/>
            <w:noWrap/>
            <w:vAlign w:val="bottom"/>
            <w:hideMark/>
          </w:tcPr>
          <w:p w14:paraId="50004AA9" w14:textId="602BADAA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953CDE" w:rsidRPr="0065056B" w14:paraId="4519FE26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5EFCE849" w14:textId="61A45BBC" w:rsidR="00953CDE" w:rsidRPr="0065056B" w:rsidRDefault="00953CDE" w:rsidP="00953CDE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 xml:space="preserve">&gt; 24-36 </w:t>
            </w:r>
            <w:proofErr w:type="spellStart"/>
            <w:r w:rsidRPr="0065056B">
              <w:rPr>
                <w:rFonts w:ascii="Times" w:hAnsi="Times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530" w:type="dxa"/>
            <w:noWrap/>
            <w:vAlign w:val="bottom"/>
            <w:hideMark/>
          </w:tcPr>
          <w:p w14:paraId="276831E8" w14:textId="36A38AE6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47 (0.74 – 2.92)</w:t>
            </w:r>
          </w:p>
        </w:tc>
        <w:tc>
          <w:tcPr>
            <w:tcW w:w="933" w:type="dxa"/>
            <w:vAlign w:val="bottom"/>
          </w:tcPr>
          <w:p w14:paraId="37E099C0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634F4EA5" w14:textId="3B146203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60 (0.23 – 1.55)</w:t>
            </w:r>
          </w:p>
        </w:tc>
        <w:tc>
          <w:tcPr>
            <w:tcW w:w="1034" w:type="dxa"/>
            <w:noWrap/>
            <w:vAlign w:val="bottom"/>
            <w:hideMark/>
          </w:tcPr>
          <w:p w14:paraId="74890713" w14:textId="023CF8CB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47E15CC3" w14:textId="5F781235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05 (0.38 – 2.93)</w:t>
            </w:r>
          </w:p>
        </w:tc>
        <w:tc>
          <w:tcPr>
            <w:tcW w:w="1034" w:type="dxa"/>
            <w:vAlign w:val="bottom"/>
          </w:tcPr>
          <w:p w14:paraId="005CD942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2BB07E3B" w14:textId="5EFD51FF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58 (0.67 – 3.76)</w:t>
            </w:r>
          </w:p>
        </w:tc>
        <w:tc>
          <w:tcPr>
            <w:tcW w:w="1034" w:type="dxa"/>
            <w:noWrap/>
            <w:vAlign w:val="bottom"/>
            <w:hideMark/>
          </w:tcPr>
          <w:p w14:paraId="2CE76BA9" w14:textId="06B249E6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725DB3" w:rsidRPr="0065056B" w14:paraId="2B19BA7E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1137C3C9" w14:textId="5045D750" w:rsidR="00CD17BF" w:rsidRPr="0065056B" w:rsidRDefault="00CD17BF" w:rsidP="002E63E9">
            <w:pPr>
              <w:rPr>
                <w:rFonts w:ascii="Times" w:hAnsi="Times"/>
                <w:b/>
                <w:iCs/>
                <w:sz w:val="18"/>
                <w:szCs w:val="18"/>
              </w:rPr>
            </w:pPr>
            <w:r w:rsidRPr="0065056B">
              <w:rPr>
                <w:rFonts w:ascii="Times" w:hAnsi="Times"/>
                <w:b/>
                <w:iCs/>
                <w:sz w:val="18"/>
                <w:szCs w:val="18"/>
              </w:rPr>
              <w:t>Fever by chicken management score</w:t>
            </w:r>
          </w:p>
        </w:tc>
        <w:tc>
          <w:tcPr>
            <w:tcW w:w="1530" w:type="dxa"/>
            <w:noWrap/>
            <w:vAlign w:val="bottom"/>
            <w:hideMark/>
          </w:tcPr>
          <w:p w14:paraId="235EB08A" w14:textId="4A54BCBC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33" w:type="dxa"/>
            <w:vAlign w:val="bottom"/>
          </w:tcPr>
          <w:p w14:paraId="7D65DF51" w14:textId="1800D95F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224</w:t>
            </w:r>
          </w:p>
        </w:tc>
        <w:tc>
          <w:tcPr>
            <w:tcW w:w="1398" w:type="dxa"/>
            <w:noWrap/>
            <w:vAlign w:val="bottom"/>
            <w:hideMark/>
          </w:tcPr>
          <w:p w14:paraId="02A772A8" w14:textId="31E08235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6CE6464F" w14:textId="739FC18A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989</w:t>
            </w:r>
          </w:p>
        </w:tc>
        <w:tc>
          <w:tcPr>
            <w:tcW w:w="1458" w:type="dxa"/>
            <w:noWrap/>
            <w:vAlign w:val="bottom"/>
            <w:hideMark/>
          </w:tcPr>
          <w:p w14:paraId="59243624" w14:textId="4FA86814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vAlign w:val="bottom"/>
          </w:tcPr>
          <w:p w14:paraId="069F496D" w14:textId="01EC96D6" w:rsidR="00CD17BF" w:rsidRPr="0065056B" w:rsidRDefault="003E00E0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657</w:t>
            </w:r>
          </w:p>
        </w:tc>
        <w:tc>
          <w:tcPr>
            <w:tcW w:w="1613" w:type="dxa"/>
            <w:noWrap/>
            <w:vAlign w:val="bottom"/>
            <w:hideMark/>
          </w:tcPr>
          <w:p w14:paraId="5D3DF425" w14:textId="6D31E1D8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2CCC0CF4" w14:textId="6C6340D1" w:rsidR="00CD17BF" w:rsidRPr="0065056B" w:rsidRDefault="003E00E0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730</w:t>
            </w:r>
          </w:p>
        </w:tc>
      </w:tr>
      <w:tr w:rsidR="00725DB3" w:rsidRPr="0065056B" w14:paraId="746BC020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1514430D" w14:textId="6F204DE6" w:rsidR="00CD17BF" w:rsidRPr="0065056B" w:rsidRDefault="00CD17BF" w:rsidP="002E63E9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>Low chicken management score</w:t>
            </w:r>
          </w:p>
        </w:tc>
        <w:tc>
          <w:tcPr>
            <w:tcW w:w="1530" w:type="dxa"/>
            <w:noWrap/>
            <w:vAlign w:val="bottom"/>
            <w:hideMark/>
          </w:tcPr>
          <w:p w14:paraId="455D03F1" w14:textId="52D0B588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89 (0.52 – 1.52)</w:t>
            </w:r>
          </w:p>
        </w:tc>
        <w:tc>
          <w:tcPr>
            <w:tcW w:w="933" w:type="dxa"/>
            <w:vAlign w:val="bottom"/>
          </w:tcPr>
          <w:p w14:paraId="3BC6ECD6" w14:textId="77777777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1C6D1390" w14:textId="2BD0F98D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61 (0.34 – 1.10)</w:t>
            </w:r>
          </w:p>
        </w:tc>
        <w:tc>
          <w:tcPr>
            <w:tcW w:w="1034" w:type="dxa"/>
            <w:noWrap/>
            <w:vAlign w:val="bottom"/>
            <w:hideMark/>
          </w:tcPr>
          <w:p w14:paraId="1F943B14" w14:textId="2AEEF2CD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14AB37D9" w14:textId="69CB0A5F" w:rsidR="00CD17BF" w:rsidRPr="0065056B" w:rsidRDefault="003E00E0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05 (0.59 – 1.84)</w:t>
            </w:r>
          </w:p>
        </w:tc>
        <w:tc>
          <w:tcPr>
            <w:tcW w:w="1034" w:type="dxa"/>
            <w:vAlign w:val="bottom"/>
          </w:tcPr>
          <w:p w14:paraId="04CA4EEA" w14:textId="77777777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078A418C" w14:textId="290631EF" w:rsidR="00CD17BF" w:rsidRPr="0065056B" w:rsidRDefault="003E00E0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91 (0.53 – 1.56)</w:t>
            </w:r>
          </w:p>
        </w:tc>
        <w:tc>
          <w:tcPr>
            <w:tcW w:w="1034" w:type="dxa"/>
            <w:noWrap/>
            <w:vAlign w:val="bottom"/>
            <w:hideMark/>
          </w:tcPr>
          <w:p w14:paraId="5E0156CC" w14:textId="53594140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725DB3" w:rsidRPr="0065056B" w14:paraId="3987704D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64B67AAB" w14:textId="1398109B" w:rsidR="00CD17BF" w:rsidRPr="0065056B" w:rsidRDefault="00CD17BF" w:rsidP="002E63E9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>High chicken management score</w:t>
            </w:r>
          </w:p>
        </w:tc>
        <w:tc>
          <w:tcPr>
            <w:tcW w:w="1530" w:type="dxa"/>
            <w:noWrap/>
            <w:vAlign w:val="bottom"/>
            <w:hideMark/>
          </w:tcPr>
          <w:p w14:paraId="478CD374" w14:textId="0B025338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30 (0.78 – 2.15)</w:t>
            </w:r>
          </w:p>
        </w:tc>
        <w:tc>
          <w:tcPr>
            <w:tcW w:w="933" w:type="dxa"/>
            <w:vAlign w:val="bottom"/>
          </w:tcPr>
          <w:p w14:paraId="05152D0E" w14:textId="77777777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0098E11C" w14:textId="733F3946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61 (0.34 – 1.11)</w:t>
            </w:r>
          </w:p>
        </w:tc>
        <w:tc>
          <w:tcPr>
            <w:tcW w:w="1034" w:type="dxa"/>
            <w:noWrap/>
            <w:vAlign w:val="bottom"/>
            <w:hideMark/>
          </w:tcPr>
          <w:p w14:paraId="0400AC18" w14:textId="2BE563E3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28D6BBAF" w14:textId="7FF8AC07" w:rsidR="00CD17BF" w:rsidRPr="0065056B" w:rsidRDefault="003E00E0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86 (0.46 – 1.62)</w:t>
            </w:r>
          </w:p>
        </w:tc>
        <w:tc>
          <w:tcPr>
            <w:tcW w:w="1034" w:type="dxa"/>
            <w:vAlign w:val="bottom"/>
          </w:tcPr>
          <w:p w14:paraId="653F2EC9" w14:textId="77777777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50EAF8EE" w14:textId="0904A08F" w:rsidR="00CD17BF" w:rsidRPr="0065056B" w:rsidRDefault="003E00E0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05 (0.57 – 1.95)</w:t>
            </w:r>
          </w:p>
        </w:tc>
        <w:tc>
          <w:tcPr>
            <w:tcW w:w="1034" w:type="dxa"/>
            <w:noWrap/>
            <w:vAlign w:val="bottom"/>
            <w:hideMark/>
          </w:tcPr>
          <w:p w14:paraId="615CA088" w14:textId="222921E0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725DB3" w:rsidRPr="0065056B" w14:paraId="6907A33C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1BEC0D38" w14:textId="77777777" w:rsidR="00CD17BF" w:rsidRPr="0065056B" w:rsidRDefault="00CD17BF" w:rsidP="002E63E9">
            <w:pPr>
              <w:rPr>
                <w:rFonts w:ascii="Times" w:hAnsi="Times"/>
                <w:b/>
                <w:iCs/>
                <w:sz w:val="18"/>
                <w:szCs w:val="18"/>
              </w:rPr>
            </w:pPr>
            <w:r w:rsidRPr="0065056B">
              <w:rPr>
                <w:rFonts w:ascii="Times" w:hAnsi="Times"/>
                <w:b/>
                <w:iCs/>
                <w:sz w:val="18"/>
                <w:szCs w:val="18"/>
              </w:rPr>
              <w:t>Fever by sex</w:t>
            </w:r>
          </w:p>
        </w:tc>
        <w:tc>
          <w:tcPr>
            <w:tcW w:w="1530" w:type="dxa"/>
            <w:noWrap/>
            <w:vAlign w:val="bottom"/>
            <w:hideMark/>
          </w:tcPr>
          <w:p w14:paraId="49C3EF9D" w14:textId="2CC3B523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33" w:type="dxa"/>
            <w:vAlign w:val="bottom"/>
          </w:tcPr>
          <w:p w14:paraId="53E8FF64" w14:textId="5B851988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880</w:t>
            </w:r>
          </w:p>
        </w:tc>
        <w:tc>
          <w:tcPr>
            <w:tcW w:w="1398" w:type="dxa"/>
            <w:noWrap/>
            <w:vAlign w:val="bottom"/>
            <w:hideMark/>
          </w:tcPr>
          <w:p w14:paraId="7CCC44CE" w14:textId="77509C09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43788CD2" w14:textId="1C314DDA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221</w:t>
            </w:r>
          </w:p>
        </w:tc>
        <w:tc>
          <w:tcPr>
            <w:tcW w:w="1458" w:type="dxa"/>
            <w:noWrap/>
            <w:vAlign w:val="bottom"/>
            <w:hideMark/>
          </w:tcPr>
          <w:p w14:paraId="02BF230B" w14:textId="4B84EF97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vAlign w:val="bottom"/>
          </w:tcPr>
          <w:p w14:paraId="55A2E09C" w14:textId="11904E04" w:rsidR="00CD17BF" w:rsidRPr="0065056B" w:rsidRDefault="003E00E0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920</w:t>
            </w:r>
          </w:p>
        </w:tc>
        <w:tc>
          <w:tcPr>
            <w:tcW w:w="1613" w:type="dxa"/>
            <w:noWrap/>
            <w:vAlign w:val="bottom"/>
            <w:hideMark/>
          </w:tcPr>
          <w:p w14:paraId="79B00CCC" w14:textId="621890ED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71E7E9F7" w14:textId="680DAE8A" w:rsidR="00CD17BF" w:rsidRPr="0065056B" w:rsidRDefault="003E00E0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679</w:t>
            </w:r>
          </w:p>
        </w:tc>
      </w:tr>
      <w:tr w:rsidR="00725DB3" w:rsidRPr="0065056B" w14:paraId="3498F664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650E3466" w14:textId="77777777" w:rsidR="00CD17BF" w:rsidRPr="0065056B" w:rsidRDefault="00CD17BF" w:rsidP="002E63E9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>Boys</w:t>
            </w:r>
          </w:p>
        </w:tc>
        <w:tc>
          <w:tcPr>
            <w:tcW w:w="1530" w:type="dxa"/>
            <w:noWrap/>
            <w:vAlign w:val="bottom"/>
            <w:hideMark/>
          </w:tcPr>
          <w:p w14:paraId="6CFD13B4" w14:textId="2A8456B3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07 (0.64 – 1.81)</w:t>
            </w:r>
          </w:p>
        </w:tc>
        <w:tc>
          <w:tcPr>
            <w:tcW w:w="933" w:type="dxa"/>
            <w:vAlign w:val="bottom"/>
          </w:tcPr>
          <w:p w14:paraId="3CFC1A3C" w14:textId="77777777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43E9DAC0" w14:textId="31FED4D7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76 (0.42 – 1.37)</w:t>
            </w:r>
          </w:p>
        </w:tc>
        <w:tc>
          <w:tcPr>
            <w:tcW w:w="1034" w:type="dxa"/>
            <w:noWrap/>
            <w:vAlign w:val="bottom"/>
            <w:hideMark/>
          </w:tcPr>
          <w:p w14:paraId="7D79C30D" w14:textId="1BCF5F55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433CB89E" w14:textId="38267B33" w:rsidR="00CD17BF" w:rsidRPr="0065056B" w:rsidRDefault="003E00E0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90 (0.51 – 1.59)</w:t>
            </w:r>
          </w:p>
        </w:tc>
        <w:tc>
          <w:tcPr>
            <w:tcW w:w="1034" w:type="dxa"/>
            <w:vAlign w:val="bottom"/>
          </w:tcPr>
          <w:p w14:paraId="780718A4" w14:textId="77777777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0B8358A6" w14:textId="327E281C" w:rsidR="00CD17BF" w:rsidRPr="0065056B" w:rsidRDefault="003E00E0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86 (0.46 – 1.62)</w:t>
            </w:r>
          </w:p>
        </w:tc>
        <w:tc>
          <w:tcPr>
            <w:tcW w:w="1034" w:type="dxa"/>
            <w:noWrap/>
            <w:vAlign w:val="bottom"/>
            <w:hideMark/>
          </w:tcPr>
          <w:p w14:paraId="48EC8436" w14:textId="27F59748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725DB3" w:rsidRPr="0065056B" w14:paraId="3EE3EC39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6B312DF2" w14:textId="77777777" w:rsidR="00CD17BF" w:rsidRPr="0065056B" w:rsidRDefault="00CD17BF" w:rsidP="002E63E9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>Girls</w:t>
            </w:r>
          </w:p>
        </w:tc>
        <w:tc>
          <w:tcPr>
            <w:tcW w:w="1530" w:type="dxa"/>
            <w:noWrap/>
            <w:vAlign w:val="bottom"/>
            <w:hideMark/>
          </w:tcPr>
          <w:p w14:paraId="58BC9207" w14:textId="1837FE58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03 (0.60 – 1.77)</w:t>
            </w:r>
          </w:p>
        </w:tc>
        <w:tc>
          <w:tcPr>
            <w:tcW w:w="933" w:type="dxa"/>
            <w:vAlign w:val="bottom"/>
          </w:tcPr>
          <w:p w14:paraId="14D37E67" w14:textId="77777777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553AECC9" w14:textId="37253F53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45 (0.23 – 0.88)</w:t>
            </w:r>
          </w:p>
        </w:tc>
        <w:tc>
          <w:tcPr>
            <w:tcW w:w="1034" w:type="dxa"/>
            <w:noWrap/>
            <w:vAlign w:val="bottom"/>
            <w:hideMark/>
          </w:tcPr>
          <w:p w14:paraId="509AB77B" w14:textId="7D89070F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5A7DC911" w14:textId="1DACCF2D" w:rsidR="00CD17BF" w:rsidRPr="0065056B" w:rsidRDefault="003E00E0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94 (0.49 – 1.79)</w:t>
            </w:r>
          </w:p>
        </w:tc>
        <w:tc>
          <w:tcPr>
            <w:tcW w:w="1034" w:type="dxa"/>
            <w:vAlign w:val="bottom"/>
          </w:tcPr>
          <w:p w14:paraId="6D82AE43" w14:textId="77777777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269773C9" w14:textId="77E0CBF4" w:rsidR="00CD17BF" w:rsidRPr="0065056B" w:rsidRDefault="003E00E0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07 (0.57 – 2.02)</w:t>
            </w:r>
          </w:p>
        </w:tc>
        <w:tc>
          <w:tcPr>
            <w:tcW w:w="1034" w:type="dxa"/>
            <w:noWrap/>
            <w:vAlign w:val="bottom"/>
            <w:hideMark/>
          </w:tcPr>
          <w:p w14:paraId="1B419AFF" w14:textId="13B978DB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725DB3" w:rsidRPr="0065056B" w14:paraId="3B780536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6AE3AF33" w14:textId="77777777" w:rsidR="00CD17BF" w:rsidRPr="0065056B" w:rsidRDefault="00CD17BF" w:rsidP="002E63E9">
            <w:pPr>
              <w:rPr>
                <w:rFonts w:ascii="Times" w:hAnsi="Times"/>
                <w:b/>
                <w:iCs/>
                <w:sz w:val="18"/>
                <w:szCs w:val="18"/>
              </w:rPr>
            </w:pPr>
            <w:r w:rsidRPr="0065056B">
              <w:rPr>
                <w:rFonts w:ascii="Times" w:hAnsi="Times"/>
                <w:b/>
                <w:iCs/>
                <w:sz w:val="18"/>
                <w:szCs w:val="18"/>
              </w:rPr>
              <w:t>Vomiting by age at baseline</w:t>
            </w:r>
          </w:p>
        </w:tc>
        <w:tc>
          <w:tcPr>
            <w:tcW w:w="1530" w:type="dxa"/>
            <w:noWrap/>
            <w:vAlign w:val="bottom"/>
            <w:hideMark/>
          </w:tcPr>
          <w:p w14:paraId="3BC5261F" w14:textId="0975394C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33" w:type="dxa"/>
            <w:vAlign w:val="bottom"/>
          </w:tcPr>
          <w:p w14:paraId="2195CA38" w14:textId="4C22D4A1" w:rsidR="00CD17BF" w:rsidRPr="0065056B" w:rsidRDefault="00CE0F0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960</w:t>
            </w:r>
          </w:p>
        </w:tc>
        <w:tc>
          <w:tcPr>
            <w:tcW w:w="1398" w:type="dxa"/>
            <w:noWrap/>
            <w:vAlign w:val="bottom"/>
            <w:hideMark/>
          </w:tcPr>
          <w:p w14:paraId="15545100" w14:textId="6049091E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5EB42964" w14:textId="6F44115B" w:rsidR="00CD17BF" w:rsidRPr="0065056B" w:rsidRDefault="00CE0F0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658</w:t>
            </w:r>
          </w:p>
        </w:tc>
        <w:tc>
          <w:tcPr>
            <w:tcW w:w="1458" w:type="dxa"/>
            <w:noWrap/>
            <w:vAlign w:val="bottom"/>
            <w:hideMark/>
          </w:tcPr>
          <w:p w14:paraId="40A4CA9A" w14:textId="3624A62A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vAlign w:val="bottom"/>
          </w:tcPr>
          <w:p w14:paraId="222D32F0" w14:textId="05FD47C1" w:rsidR="00CD17BF" w:rsidRPr="0065056B" w:rsidRDefault="003E00E0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168</w:t>
            </w:r>
          </w:p>
        </w:tc>
        <w:tc>
          <w:tcPr>
            <w:tcW w:w="1613" w:type="dxa"/>
            <w:noWrap/>
            <w:vAlign w:val="bottom"/>
            <w:hideMark/>
          </w:tcPr>
          <w:p w14:paraId="0CFD57A8" w14:textId="31600F5D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6E18761C" w14:textId="60B6712E" w:rsidR="00CD17BF" w:rsidRPr="0065056B" w:rsidRDefault="003E00E0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009</w:t>
            </w:r>
          </w:p>
        </w:tc>
      </w:tr>
      <w:tr w:rsidR="00953CDE" w:rsidRPr="0065056B" w14:paraId="5BCBC1C5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066CB7F8" w14:textId="62012182" w:rsidR="00953CDE" w:rsidRPr="0065056B" w:rsidRDefault="00953CDE" w:rsidP="00953CDE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 xml:space="preserve">0-12 </w:t>
            </w:r>
            <w:proofErr w:type="spellStart"/>
            <w:r w:rsidRPr="0065056B">
              <w:rPr>
                <w:rFonts w:ascii="Times" w:hAnsi="Times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530" w:type="dxa"/>
            <w:noWrap/>
            <w:vAlign w:val="bottom"/>
            <w:hideMark/>
          </w:tcPr>
          <w:p w14:paraId="13DA6649" w14:textId="3BC7F09B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14 (0.48 – 2.72)</w:t>
            </w:r>
          </w:p>
        </w:tc>
        <w:tc>
          <w:tcPr>
            <w:tcW w:w="933" w:type="dxa"/>
            <w:vAlign w:val="bottom"/>
          </w:tcPr>
          <w:p w14:paraId="40954116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3C92B30B" w14:textId="0D10E82F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34 (0.61 – 2.92)</w:t>
            </w:r>
          </w:p>
        </w:tc>
        <w:tc>
          <w:tcPr>
            <w:tcW w:w="1034" w:type="dxa"/>
            <w:noWrap/>
            <w:vAlign w:val="bottom"/>
            <w:hideMark/>
          </w:tcPr>
          <w:p w14:paraId="62EB937F" w14:textId="244197A5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02865B90" w14:textId="685BB472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45 (0.67 – 3.12)</w:t>
            </w:r>
          </w:p>
        </w:tc>
        <w:tc>
          <w:tcPr>
            <w:tcW w:w="1034" w:type="dxa"/>
            <w:vAlign w:val="bottom"/>
          </w:tcPr>
          <w:p w14:paraId="38D4D425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7773506B" w14:textId="0EA315CE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71 (0.15 – 3.33)</w:t>
            </w:r>
          </w:p>
        </w:tc>
        <w:tc>
          <w:tcPr>
            <w:tcW w:w="1034" w:type="dxa"/>
            <w:noWrap/>
            <w:vAlign w:val="bottom"/>
            <w:hideMark/>
          </w:tcPr>
          <w:p w14:paraId="1DE1000D" w14:textId="2DEE9B0E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953CDE" w:rsidRPr="0065056B" w14:paraId="779EA819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32D5949C" w14:textId="2BDF8E80" w:rsidR="00953CDE" w:rsidRPr="0065056B" w:rsidRDefault="00953CDE" w:rsidP="00953CDE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lastRenderedPageBreak/>
              <w:t xml:space="preserve">&gt; 12-24 </w:t>
            </w:r>
            <w:proofErr w:type="spellStart"/>
            <w:r w:rsidRPr="0065056B">
              <w:rPr>
                <w:rFonts w:ascii="Times" w:hAnsi="Times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530" w:type="dxa"/>
            <w:noWrap/>
            <w:vAlign w:val="bottom"/>
            <w:hideMark/>
          </w:tcPr>
          <w:p w14:paraId="46B2E9AE" w14:textId="398C082F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41 (0.37 – 5.39)</w:t>
            </w:r>
          </w:p>
        </w:tc>
        <w:tc>
          <w:tcPr>
            <w:tcW w:w="933" w:type="dxa"/>
            <w:vAlign w:val="bottom"/>
          </w:tcPr>
          <w:p w14:paraId="3BB50B8B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58BB9D37" w14:textId="11DD6729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27 (0.31 – 5.29)</w:t>
            </w:r>
          </w:p>
        </w:tc>
        <w:tc>
          <w:tcPr>
            <w:tcW w:w="1034" w:type="dxa"/>
            <w:noWrap/>
            <w:vAlign w:val="bottom"/>
            <w:hideMark/>
          </w:tcPr>
          <w:p w14:paraId="308B1B20" w14:textId="03635994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639C73CA" w14:textId="4ED086BF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35 (0.10 – 1.26)</w:t>
            </w:r>
          </w:p>
        </w:tc>
        <w:tc>
          <w:tcPr>
            <w:tcW w:w="1034" w:type="dxa"/>
            <w:vAlign w:val="bottom"/>
          </w:tcPr>
          <w:p w14:paraId="137D4DB5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0412EC12" w14:textId="11D7DE32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10 (0.03 – 0.32)</w:t>
            </w:r>
          </w:p>
        </w:tc>
        <w:tc>
          <w:tcPr>
            <w:tcW w:w="1034" w:type="dxa"/>
            <w:noWrap/>
            <w:vAlign w:val="bottom"/>
            <w:hideMark/>
          </w:tcPr>
          <w:p w14:paraId="64F7204A" w14:textId="35BF3DF4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953CDE" w:rsidRPr="0065056B" w14:paraId="51927201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1CA3B288" w14:textId="26E785AD" w:rsidR="00953CDE" w:rsidRPr="0065056B" w:rsidRDefault="00953CDE" w:rsidP="00953CDE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 xml:space="preserve">&gt; 24-36 </w:t>
            </w:r>
            <w:proofErr w:type="spellStart"/>
            <w:r w:rsidRPr="0065056B">
              <w:rPr>
                <w:rFonts w:ascii="Times" w:hAnsi="Times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530" w:type="dxa"/>
            <w:noWrap/>
            <w:vAlign w:val="bottom"/>
            <w:hideMark/>
          </w:tcPr>
          <w:p w14:paraId="4F04D12A" w14:textId="3A406D00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57 (0.09 – 28.17)</w:t>
            </w:r>
          </w:p>
        </w:tc>
        <w:tc>
          <w:tcPr>
            <w:tcW w:w="933" w:type="dxa"/>
            <w:vAlign w:val="bottom"/>
          </w:tcPr>
          <w:p w14:paraId="322453CF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06D91639" w14:textId="7072B4C9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51 (0.05 – 5.39)</w:t>
            </w:r>
          </w:p>
        </w:tc>
        <w:tc>
          <w:tcPr>
            <w:tcW w:w="1034" w:type="dxa"/>
            <w:noWrap/>
            <w:vAlign w:val="bottom"/>
            <w:hideMark/>
          </w:tcPr>
          <w:p w14:paraId="513633A4" w14:textId="157044EE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2767F77E" w14:textId="5DCE3F96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39 (0.03 – 72.66)</w:t>
            </w:r>
          </w:p>
        </w:tc>
        <w:tc>
          <w:tcPr>
            <w:tcW w:w="1034" w:type="dxa"/>
            <w:vAlign w:val="bottom"/>
          </w:tcPr>
          <w:p w14:paraId="259DD3A6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5A8E593D" w14:textId="012AC33A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45 (0.01 – 178.11)</w:t>
            </w:r>
          </w:p>
        </w:tc>
        <w:tc>
          <w:tcPr>
            <w:tcW w:w="1034" w:type="dxa"/>
            <w:noWrap/>
            <w:vAlign w:val="bottom"/>
            <w:hideMark/>
          </w:tcPr>
          <w:p w14:paraId="22026968" w14:textId="04B899A1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725DB3" w:rsidRPr="0065056B" w14:paraId="2C3F9123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7A2C652E" w14:textId="22D4B93B" w:rsidR="00CD17BF" w:rsidRPr="0065056B" w:rsidRDefault="00CD17BF" w:rsidP="002E63E9">
            <w:pPr>
              <w:rPr>
                <w:rFonts w:ascii="Times" w:hAnsi="Times"/>
                <w:b/>
                <w:iCs/>
                <w:sz w:val="18"/>
                <w:szCs w:val="18"/>
              </w:rPr>
            </w:pPr>
            <w:r w:rsidRPr="0065056B">
              <w:rPr>
                <w:rFonts w:ascii="Times" w:hAnsi="Times"/>
                <w:b/>
                <w:iCs/>
                <w:sz w:val="18"/>
                <w:szCs w:val="18"/>
              </w:rPr>
              <w:t>Vomiting by chicken management score</w:t>
            </w:r>
          </w:p>
        </w:tc>
        <w:tc>
          <w:tcPr>
            <w:tcW w:w="1530" w:type="dxa"/>
            <w:noWrap/>
            <w:vAlign w:val="bottom"/>
            <w:hideMark/>
          </w:tcPr>
          <w:p w14:paraId="1432873B" w14:textId="4F1C87F5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33" w:type="dxa"/>
            <w:vAlign w:val="bottom"/>
          </w:tcPr>
          <w:p w14:paraId="16CE02DF" w14:textId="35DFB5E2" w:rsidR="00CD17BF" w:rsidRPr="0065056B" w:rsidRDefault="00213BBA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623</w:t>
            </w:r>
          </w:p>
        </w:tc>
        <w:tc>
          <w:tcPr>
            <w:tcW w:w="1398" w:type="dxa"/>
            <w:noWrap/>
            <w:vAlign w:val="bottom"/>
            <w:hideMark/>
          </w:tcPr>
          <w:p w14:paraId="717A9D1A" w14:textId="528213E7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07E9D0E8" w14:textId="625169A7" w:rsidR="00CD17BF" w:rsidRPr="0065056B" w:rsidRDefault="00213BBA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987</w:t>
            </w:r>
          </w:p>
        </w:tc>
        <w:tc>
          <w:tcPr>
            <w:tcW w:w="1458" w:type="dxa"/>
            <w:noWrap/>
            <w:vAlign w:val="bottom"/>
            <w:hideMark/>
          </w:tcPr>
          <w:p w14:paraId="2FFFFB78" w14:textId="0177168F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vAlign w:val="bottom"/>
          </w:tcPr>
          <w:p w14:paraId="09209C21" w14:textId="60903B2B" w:rsidR="00CD17BF" w:rsidRPr="0065056B" w:rsidRDefault="001706E0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130</w:t>
            </w:r>
          </w:p>
        </w:tc>
        <w:tc>
          <w:tcPr>
            <w:tcW w:w="1613" w:type="dxa"/>
            <w:noWrap/>
            <w:vAlign w:val="bottom"/>
            <w:hideMark/>
          </w:tcPr>
          <w:p w14:paraId="0A5F045D" w14:textId="59C8CCA9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7A37081F" w14:textId="183ADC2F" w:rsidR="00CD17BF" w:rsidRPr="0065056B" w:rsidRDefault="001706E0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829</w:t>
            </w:r>
          </w:p>
        </w:tc>
      </w:tr>
      <w:tr w:rsidR="00725DB3" w:rsidRPr="0065056B" w14:paraId="2926F7E1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1DAFB991" w14:textId="63892EF5" w:rsidR="00CD17BF" w:rsidRPr="0065056B" w:rsidRDefault="00CD17BF" w:rsidP="002E63E9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>Low chicken management score</w:t>
            </w:r>
          </w:p>
        </w:tc>
        <w:tc>
          <w:tcPr>
            <w:tcW w:w="1530" w:type="dxa"/>
            <w:noWrap/>
            <w:vAlign w:val="bottom"/>
            <w:hideMark/>
          </w:tcPr>
          <w:p w14:paraId="796EBEF2" w14:textId="1DDCACD9" w:rsidR="00CD17BF" w:rsidRPr="0065056B" w:rsidRDefault="00213BBA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11 (0.48 – 2.56)</w:t>
            </w:r>
          </w:p>
        </w:tc>
        <w:tc>
          <w:tcPr>
            <w:tcW w:w="933" w:type="dxa"/>
            <w:vAlign w:val="bottom"/>
          </w:tcPr>
          <w:p w14:paraId="53990209" w14:textId="77777777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28A050DD" w14:textId="068AB2ED" w:rsidR="00CD17BF" w:rsidRPr="0065056B" w:rsidRDefault="006026F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06 (0.50 – 2.23)</w:t>
            </w:r>
          </w:p>
        </w:tc>
        <w:tc>
          <w:tcPr>
            <w:tcW w:w="1034" w:type="dxa"/>
            <w:noWrap/>
            <w:vAlign w:val="bottom"/>
            <w:hideMark/>
          </w:tcPr>
          <w:p w14:paraId="294AE702" w14:textId="1F25FC20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398CFE76" w14:textId="224456AF" w:rsidR="00CD17BF" w:rsidRPr="0065056B" w:rsidRDefault="00CB08F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37 (0.72 – 2.63)</w:t>
            </w:r>
          </w:p>
        </w:tc>
        <w:tc>
          <w:tcPr>
            <w:tcW w:w="1034" w:type="dxa"/>
            <w:vAlign w:val="bottom"/>
          </w:tcPr>
          <w:p w14:paraId="322DA3FF" w14:textId="77777777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710ABA53" w14:textId="13F056C2" w:rsidR="00CD17BF" w:rsidRPr="0065056B" w:rsidRDefault="008201F9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48 (0.18 – 1.29)</w:t>
            </w:r>
          </w:p>
        </w:tc>
        <w:tc>
          <w:tcPr>
            <w:tcW w:w="1034" w:type="dxa"/>
            <w:noWrap/>
            <w:vAlign w:val="bottom"/>
            <w:hideMark/>
          </w:tcPr>
          <w:p w14:paraId="439AEA9A" w14:textId="11F5127C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725DB3" w:rsidRPr="0065056B" w14:paraId="635C1882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570035B9" w14:textId="17A3F95C" w:rsidR="00CD17BF" w:rsidRPr="0065056B" w:rsidRDefault="00CD17BF" w:rsidP="002E63E9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>High chicken management score</w:t>
            </w:r>
          </w:p>
        </w:tc>
        <w:tc>
          <w:tcPr>
            <w:tcW w:w="1530" w:type="dxa"/>
            <w:noWrap/>
            <w:vAlign w:val="bottom"/>
            <w:hideMark/>
          </w:tcPr>
          <w:p w14:paraId="3E19E2E2" w14:textId="12F5632E" w:rsidR="00CD17BF" w:rsidRPr="0065056B" w:rsidRDefault="00213BBA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44 (0.42 – 4.98)</w:t>
            </w:r>
          </w:p>
        </w:tc>
        <w:tc>
          <w:tcPr>
            <w:tcW w:w="933" w:type="dxa"/>
            <w:vAlign w:val="bottom"/>
          </w:tcPr>
          <w:p w14:paraId="21B5E4DD" w14:textId="77777777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0221C86E" w14:textId="1812337F" w:rsidR="00CD17BF" w:rsidRPr="0065056B" w:rsidRDefault="006026FD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05 (0.30 – 3.67)</w:t>
            </w:r>
          </w:p>
        </w:tc>
        <w:tc>
          <w:tcPr>
            <w:tcW w:w="1034" w:type="dxa"/>
            <w:noWrap/>
            <w:vAlign w:val="bottom"/>
            <w:hideMark/>
          </w:tcPr>
          <w:p w14:paraId="6512CCA5" w14:textId="0F46228E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1D41C7FD" w14:textId="19F56372" w:rsidR="00CD17BF" w:rsidRPr="0065056B" w:rsidRDefault="00CB08F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55 (0.17 – 1.78)</w:t>
            </w:r>
          </w:p>
        </w:tc>
        <w:tc>
          <w:tcPr>
            <w:tcW w:w="1034" w:type="dxa"/>
            <w:vAlign w:val="bottom"/>
          </w:tcPr>
          <w:p w14:paraId="43ED53DD" w14:textId="77777777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7FA1EA8E" w14:textId="4EA46754" w:rsidR="00CD17BF" w:rsidRPr="0065056B" w:rsidRDefault="008201F9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58 (0.11 – 2.95)</w:t>
            </w:r>
          </w:p>
        </w:tc>
        <w:tc>
          <w:tcPr>
            <w:tcW w:w="1034" w:type="dxa"/>
            <w:noWrap/>
            <w:vAlign w:val="bottom"/>
            <w:hideMark/>
          </w:tcPr>
          <w:p w14:paraId="01B04BE4" w14:textId="01D2E5A2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725DB3" w:rsidRPr="0065056B" w14:paraId="4879FED6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5F251349" w14:textId="77777777" w:rsidR="00CD17BF" w:rsidRPr="0065056B" w:rsidRDefault="00CD17BF" w:rsidP="002E63E9">
            <w:pPr>
              <w:rPr>
                <w:rFonts w:ascii="Times" w:hAnsi="Times"/>
                <w:b/>
                <w:iCs/>
                <w:sz w:val="18"/>
                <w:szCs w:val="18"/>
              </w:rPr>
            </w:pPr>
            <w:r w:rsidRPr="0065056B">
              <w:rPr>
                <w:rFonts w:ascii="Times" w:hAnsi="Times"/>
                <w:b/>
                <w:iCs/>
                <w:sz w:val="18"/>
                <w:szCs w:val="18"/>
              </w:rPr>
              <w:t>Vomiting by sex</w:t>
            </w:r>
          </w:p>
        </w:tc>
        <w:tc>
          <w:tcPr>
            <w:tcW w:w="1530" w:type="dxa"/>
            <w:noWrap/>
            <w:vAlign w:val="bottom"/>
            <w:hideMark/>
          </w:tcPr>
          <w:p w14:paraId="2C61C31E" w14:textId="5668925E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33" w:type="dxa"/>
            <w:vAlign w:val="bottom"/>
          </w:tcPr>
          <w:p w14:paraId="28B35094" w14:textId="046050BE" w:rsidR="00CD17BF" w:rsidRPr="0065056B" w:rsidRDefault="00E41AB1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462</w:t>
            </w:r>
          </w:p>
        </w:tc>
        <w:tc>
          <w:tcPr>
            <w:tcW w:w="1398" w:type="dxa"/>
            <w:noWrap/>
            <w:vAlign w:val="bottom"/>
            <w:hideMark/>
          </w:tcPr>
          <w:p w14:paraId="3D872972" w14:textId="6868AD1C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054DC233" w14:textId="7E06306F" w:rsidR="00CD17BF" w:rsidRPr="0065056B" w:rsidRDefault="00E41AB1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439</w:t>
            </w:r>
          </w:p>
        </w:tc>
        <w:tc>
          <w:tcPr>
            <w:tcW w:w="1458" w:type="dxa"/>
            <w:noWrap/>
            <w:vAlign w:val="bottom"/>
            <w:hideMark/>
          </w:tcPr>
          <w:p w14:paraId="131FD275" w14:textId="78D6AFFA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vAlign w:val="bottom"/>
          </w:tcPr>
          <w:p w14:paraId="4828E9AA" w14:textId="33D77923" w:rsidR="00CD17BF" w:rsidRPr="0065056B" w:rsidRDefault="000B176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278</w:t>
            </w:r>
          </w:p>
        </w:tc>
        <w:tc>
          <w:tcPr>
            <w:tcW w:w="1613" w:type="dxa"/>
            <w:noWrap/>
            <w:vAlign w:val="bottom"/>
            <w:hideMark/>
          </w:tcPr>
          <w:p w14:paraId="46D98142" w14:textId="5AF6624B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2140A801" w14:textId="6C4EF2BA" w:rsidR="00CD17BF" w:rsidRPr="0065056B" w:rsidRDefault="000B176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768</w:t>
            </w:r>
          </w:p>
        </w:tc>
      </w:tr>
      <w:tr w:rsidR="00725DB3" w:rsidRPr="0065056B" w14:paraId="3A6DAF66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0B3234BB" w14:textId="77777777" w:rsidR="00CD17BF" w:rsidRPr="0065056B" w:rsidRDefault="00CD17BF" w:rsidP="002E63E9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>Boys</w:t>
            </w:r>
          </w:p>
        </w:tc>
        <w:tc>
          <w:tcPr>
            <w:tcW w:w="1530" w:type="dxa"/>
            <w:noWrap/>
            <w:vAlign w:val="bottom"/>
            <w:hideMark/>
          </w:tcPr>
          <w:p w14:paraId="201DAD5F" w14:textId="48266793" w:rsidR="00CD17BF" w:rsidRPr="0065056B" w:rsidRDefault="00E41AB1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59 (0.79 – 3.17)</w:t>
            </w:r>
          </w:p>
        </w:tc>
        <w:tc>
          <w:tcPr>
            <w:tcW w:w="933" w:type="dxa"/>
            <w:vAlign w:val="bottom"/>
          </w:tcPr>
          <w:p w14:paraId="2CDED3BB" w14:textId="77777777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2D90DB45" w14:textId="12C6084E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2938C407" w14:textId="2882EE11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01C511D8" w14:textId="3CE3D653" w:rsidR="00CD17BF" w:rsidRPr="0065056B" w:rsidRDefault="00586CF8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26 (0.56 – 2.85)</w:t>
            </w:r>
          </w:p>
        </w:tc>
        <w:tc>
          <w:tcPr>
            <w:tcW w:w="1034" w:type="dxa"/>
            <w:vAlign w:val="bottom"/>
          </w:tcPr>
          <w:p w14:paraId="5C9CC1B6" w14:textId="77777777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004A4205" w14:textId="68C1CB01" w:rsidR="00CD17BF" w:rsidRPr="0065056B" w:rsidRDefault="00586CF8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61 (0.24 – 1.51)</w:t>
            </w:r>
          </w:p>
        </w:tc>
        <w:tc>
          <w:tcPr>
            <w:tcW w:w="1034" w:type="dxa"/>
            <w:noWrap/>
            <w:vAlign w:val="bottom"/>
            <w:hideMark/>
          </w:tcPr>
          <w:p w14:paraId="3BD37649" w14:textId="71E64034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725DB3" w:rsidRPr="0065056B" w14:paraId="1189FA15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1CEEA051" w14:textId="77777777" w:rsidR="00CD17BF" w:rsidRPr="0065056B" w:rsidRDefault="00CD17BF" w:rsidP="002E63E9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>Girls</w:t>
            </w:r>
          </w:p>
        </w:tc>
        <w:tc>
          <w:tcPr>
            <w:tcW w:w="1530" w:type="dxa"/>
            <w:noWrap/>
            <w:vAlign w:val="bottom"/>
            <w:hideMark/>
          </w:tcPr>
          <w:p w14:paraId="0989091D" w14:textId="707C2C7F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33" w:type="dxa"/>
            <w:vAlign w:val="bottom"/>
          </w:tcPr>
          <w:p w14:paraId="2EFE7A7A" w14:textId="77777777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692F4E29" w14:textId="523958D9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56D676AD" w14:textId="41F3D293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7C93A761" w14:textId="06A0C9D5" w:rsidR="00CD17BF" w:rsidRPr="0065056B" w:rsidRDefault="00586CF8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67 (0.27 – 1.63)</w:t>
            </w:r>
          </w:p>
        </w:tc>
        <w:tc>
          <w:tcPr>
            <w:tcW w:w="1034" w:type="dxa"/>
            <w:vAlign w:val="bottom"/>
          </w:tcPr>
          <w:p w14:paraId="5FD7FEB0" w14:textId="77777777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478940F4" w14:textId="76FBDD67" w:rsidR="00CD17BF" w:rsidRPr="0065056B" w:rsidRDefault="00586CF8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47 (0.12 – 1.81)</w:t>
            </w:r>
          </w:p>
        </w:tc>
        <w:tc>
          <w:tcPr>
            <w:tcW w:w="1034" w:type="dxa"/>
            <w:noWrap/>
            <w:vAlign w:val="bottom"/>
            <w:hideMark/>
          </w:tcPr>
          <w:p w14:paraId="778DAF46" w14:textId="293A02ED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725DB3" w:rsidRPr="0065056B" w14:paraId="436D3A9E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40B8C791" w14:textId="77777777" w:rsidR="00CD17BF" w:rsidRPr="0065056B" w:rsidRDefault="00CD17BF" w:rsidP="002E63E9">
            <w:pPr>
              <w:rPr>
                <w:rFonts w:ascii="Times" w:hAnsi="Times"/>
                <w:b/>
                <w:iCs/>
                <w:sz w:val="18"/>
                <w:szCs w:val="18"/>
              </w:rPr>
            </w:pPr>
            <w:r w:rsidRPr="0065056B">
              <w:rPr>
                <w:rFonts w:ascii="Times" w:hAnsi="Times"/>
                <w:b/>
                <w:iCs/>
                <w:sz w:val="18"/>
                <w:szCs w:val="18"/>
              </w:rPr>
              <w:t>Diarrhea by age at baseline</w:t>
            </w:r>
          </w:p>
        </w:tc>
        <w:tc>
          <w:tcPr>
            <w:tcW w:w="1530" w:type="dxa"/>
            <w:noWrap/>
            <w:vAlign w:val="bottom"/>
            <w:hideMark/>
          </w:tcPr>
          <w:p w14:paraId="0BCCCF42" w14:textId="66C40503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33" w:type="dxa"/>
            <w:vAlign w:val="bottom"/>
          </w:tcPr>
          <w:p w14:paraId="5B7A122D" w14:textId="28D52303" w:rsidR="00CD17BF" w:rsidRPr="0065056B" w:rsidRDefault="00C23D59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450</w:t>
            </w:r>
          </w:p>
        </w:tc>
        <w:tc>
          <w:tcPr>
            <w:tcW w:w="1398" w:type="dxa"/>
            <w:noWrap/>
            <w:vAlign w:val="bottom"/>
            <w:hideMark/>
          </w:tcPr>
          <w:p w14:paraId="4B37D8B0" w14:textId="7D1265BA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3880BD3E" w14:textId="13ACE942" w:rsidR="00CD17BF" w:rsidRPr="0065056B" w:rsidRDefault="00C23D59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636</w:t>
            </w:r>
          </w:p>
        </w:tc>
        <w:tc>
          <w:tcPr>
            <w:tcW w:w="1458" w:type="dxa"/>
            <w:noWrap/>
            <w:vAlign w:val="bottom"/>
            <w:hideMark/>
          </w:tcPr>
          <w:p w14:paraId="3DE8BD2E" w14:textId="3D6674D8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vAlign w:val="bottom"/>
          </w:tcPr>
          <w:p w14:paraId="082A16DC" w14:textId="40FBB338" w:rsidR="00CD17BF" w:rsidRPr="0065056B" w:rsidRDefault="00C022D3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963</w:t>
            </w:r>
          </w:p>
        </w:tc>
        <w:tc>
          <w:tcPr>
            <w:tcW w:w="1613" w:type="dxa"/>
            <w:noWrap/>
            <w:vAlign w:val="bottom"/>
            <w:hideMark/>
          </w:tcPr>
          <w:p w14:paraId="24AE5665" w14:textId="0544AEAE" w:rsidR="00CD17BF" w:rsidRPr="0065056B" w:rsidRDefault="00CD17BF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4F351B82" w14:textId="13175419" w:rsidR="00CD17BF" w:rsidRPr="0065056B" w:rsidRDefault="00C022D3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971</w:t>
            </w:r>
          </w:p>
        </w:tc>
      </w:tr>
      <w:tr w:rsidR="00953CDE" w:rsidRPr="0065056B" w14:paraId="2A3FFC57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506EAAEB" w14:textId="697AD62E" w:rsidR="00953CDE" w:rsidRPr="0065056B" w:rsidRDefault="00953CDE" w:rsidP="00953CDE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 xml:space="preserve">0-12 </w:t>
            </w:r>
            <w:proofErr w:type="spellStart"/>
            <w:r w:rsidRPr="0065056B">
              <w:rPr>
                <w:rFonts w:ascii="Times" w:hAnsi="Times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530" w:type="dxa"/>
            <w:noWrap/>
            <w:vAlign w:val="bottom"/>
            <w:hideMark/>
          </w:tcPr>
          <w:p w14:paraId="409FEC50" w14:textId="73D8FA4B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09 (0.58 – 2.07)</w:t>
            </w:r>
          </w:p>
        </w:tc>
        <w:tc>
          <w:tcPr>
            <w:tcW w:w="933" w:type="dxa"/>
            <w:vAlign w:val="bottom"/>
          </w:tcPr>
          <w:p w14:paraId="3AECD136" w14:textId="76E7CD8D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523984F7" w14:textId="7B2770DE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98 (0.48 – 2.01)</w:t>
            </w:r>
          </w:p>
        </w:tc>
        <w:tc>
          <w:tcPr>
            <w:tcW w:w="1034" w:type="dxa"/>
            <w:noWrap/>
            <w:vAlign w:val="bottom"/>
            <w:hideMark/>
          </w:tcPr>
          <w:p w14:paraId="03AED1A6" w14:textId="1C0F21CB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64AD7F94" w14:textId="7E2A840D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13 (0.51 – 0.963)</w:t>
            </w:r>
          </w:p>
        </w:tc>
        <w:tc>
          <w:tcPr>
            <w:tcW w:w="1034" w:type="dxa"/>
            <w:vAlign w:val="bottom"/>
          </w:tcPr>
          <w:p w14:paraId="278C7DA9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6F044C65" w14:textId="3B9704A4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16 (0.54 – 2.50)</w:t>
            </w:r>
          </w:p>
        </w:tc>
        <w:tc>
          <w:tcPr>
            <w:tcW w:w="1034" w:type="dxa"/>
            <w:noWrap/>
            <w:vAlign w:val="bottom"/>
            <w:hideMark/>
          </w:tcPr>
          <w:p w14:paraId="12F3B3A8" w14:textId="598AA460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953CDE" w:rsidRPr="0065056B" w14:paraId="630ADBE2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73C053F1" w14:textId="0D33C4E7" w:rsidR="00953CDE" w:rsidRPr="0065056B" w:rsidRDefault="00953CDE" w:rsidP="00953CDE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 xml:space="preserve">&gt; 12-24 </w:t>
            </w:r>
            <w:proofErr w:type="spellStart"/>
            <w:r w:rsidRPr="0065056B">
              <w:rPr>
                <w:rFonts w:ascii="Times" w:hAnsi="Times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530" w:type="dxa"/>
            <w:noWrap/>
            <w:vAlign w:val="bottom"/>
            <w:hideMark/>
          </w:tcPr>
          <w:p w14:paraId="3461498D" w14:textId="6607148B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50 (0.22 – 1.15)</w:t>
            </w:r>
          </w:p>
        </w:tc>
        <w:tc>
          <w:tcPr>
            <w:tcW w:w="933" w:type="dxa"/>
            <w:vAlign w:val="bottom"/>
          </w:tcPr>
          <w:p w14:paraId="175DF8F0" w14:textId="35C59136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134F6996" w14:textId="3B341BC2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62 (0.33 – 1.19)</w:t>
            </w:r>
          </w:p>
        </w:tc>
        <w:tc>
          <w:tcPr>
            <w:tcW w:w="1034" w:type="dxa"/>
            <w:noWrap/>
            <w:vAlign w:val="bottom"/>
            <w:hideMark/>
          </w:tcPr>
          <w:p w14:paraId="68925E48" w14:textId="0B902E22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5237D23D" w14:textId="4EF5A65A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10 (0.37 – 3.29)</w:t>
            </w:r>
          </w:p>
        </w:tc>
        <w:tc>
          <w:tcPr>
            <w:tcW w:w="1034" w:type="dxa"/>
            <w:vAlign w:val="bottom"/>
          </w:tcPr>
          <w:p w14:paraId="27063DD7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42893F15" w14:textId="748A3AA2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97 (0.32 – 2.87)</w:t>
            </w:r>
          </w:p>
        </w:tc>
        <w:tc>
          <w:tcPr>
            <w:tcW w:w="1034" w:type="dxa"/>
            <w:noWrap/>
            <w:vAlign w:val="bottom"/>
            <w:hideMark/>
          </w:tcPr>
          <w:p w14:paraId="2645E910" w14:textId="36D0E0C0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953CDE" w:rsidRPr="0065056B" w14:paraId="7D6B731A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32A25B79" w14:textId="54F2CB1C" w:rsidR="00953CDE" w:rsidRPr="0065056B" w:rsidRDefault="00953CDE" w:rsidP="00953CDE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 xml:space="preserve">&gt; 24-36 </w:t>
            </w:r>
            <w:proofErr w:type="spellStart"/>
            <w:r w:rsidRPr="0065056B">
              <w:rPr>
                <w:rFonts w:ascii="Times" w:hAnsi="Times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530" w:type="dxa"/>
            <w:noWrap/>
            <w:vAlign w:val="bottom"/>
            <w:hideMark/>
          </w:tcPr>
          <w:p w14:paraId="199BF9CA" w14:textId="38ABF7BB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39 (0.05 – 36.43)</w:t>
            </w:r>
          </w:p>
        </w:tc>
        <w:tc>
          <w:tcPr>
            <w:tcW w:w="933" w:type="dxa"/>
            <w:vAlign w:val="bottom"/>
          </w:tcPr>
          <w:p w14:paraId="75C7873D" w14:textId="7760892C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0FCA8324" w14:textId="3D6D4210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62 (0.03 – 88.08)</w:t>
            </w:r>
          </w:p>
        </w:tc>
        <w:tc>
          <w:tcPr>
            <w:tcW w:w="1034" w:type="dxa"/>
            <w:noWrap/>
            <w:vAlign w:val="bottom"/>
            <w:hideMark/>
          </w:tcPr>
          <w:p w14:paraId="6715BDDD" w14:textId="35468979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4821B38E" w14:textId="1F4FD21F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87 (0.04 – 86.37)</w:t>
            </w:r>
          </w:p>
        </w:tc>
        <w:tc>
          <w:tcPr>
            <w:tcW w:w="1034" w:type="dxa"/>
            <w:vAlign w:val="bottom"/>
          </w:tcPr>
          <w:p w14:paraId="6836DEEF" w14:textId="77777777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4FF23A7B" w14:textId="434C292B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12 (0.04 – 31.15)</w:t>
            </w:r>
          </w:p>
        </w:tc>
        <w:tc>
          <w:tcPr>
            <w:tcW w:w="1034" w:type="dxa"/>
            <w:noWrap/>
            <w:vAlign w:val="bottom"/>
            <w:hideMark/>
          </w:tcPr>
          <w:p w14:paraId="1ABA701B" w14:textId="064AF27B" w:rsidR="00953CDE" w:rsidRPr="0065056B" w:rsidRDefault="00953CDE" w:rsidP="00953CDE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725DB3" w:rsidRPr="0065056B" w14:paraId="517BC10C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1E2BAE99" w14:textId="12389263" w:rsidR="00A7628B" w:rsidRPr="0065056B" w:rsidRDefault="00A7628B" w:rsidP="002E63E9">
            <w:pPr>
              <w:rPr>
                <w:rFonts w:ascii="Times" w:hAnsi="Times"/>
                <w:b/>
                <w:iCs/>
                <w:sz w:val="18"/>
                <w:szCs w:val="18"/>
              </w:rPr>
            </w:pPr>
            <w:r w:rsidRPr="0065056B">
              <w:rPr>
                <w:rFonts w:ascii="Times" w:hAnsi="Times"/>
                <w:b/>
                <w:iCs/>
                <w:sz w:val="18"/>
                <w:szCs w:val="18"/>
              </w:rPr>
              <w:t>Diarrhea by chicken management score</w:t>
            </w:r>
          </w:p>
        </w:tc>
        <w:tc>
          <w:tcPr>
            <w:tcW w:w="1530" w:type="dxa"/>
            <w:noWrap/>
            <w:vAlign w:val="bottom"/>
            <w:hideMark/>
          </w:tcPr>
          <w:p w14:paraId="0CD5EAB1" w14:textId="7E226D0B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33" w:type="dxa"/>
            <w:vAlign w:val="bottom"/>
          </w:tcPr>
          <w:p w14:paraId="39E67628" w14:textId="77777777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05994A3E" w14:textId="0B3BC82F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64C1DA01" w14:textId="6E14A67E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7BD53C04" w14:textId="77CD7EAB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vAlign w:val="bottom"/>
          </w:tcPr>
          <w:p w14:paraId="31965B8B" w14:textId="5BD4340E" w:rsidR="00A7628B" w:rsidRPr="0065056B" w:rsidRDefault="003F6BCE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729</w:t>
            </w:r>
          </w:p>
        </w:tc>
        <w:tc>
          <w:tcPr>
            <w:tcW w:w="1613" w:type="dxa"/>
            <w:noWrap/>
            <w:vAlign w:val="bottom"/>
            <w:hideMark/>
          </w:tcPr>
          <w:p w14:paraId="3E6C559F" w14:textId="3A7CC1AD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5D1D8B74" w14:textId="76DDEA54" w:rsidR="00A7628B" w:rsidRPr="0065056B" w:rsidRDefault="003F6BCE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804</w:t>
            </w:r>
          </w:p>
        </w:tc>
      </w:tr>
      <w:tr w:rsidR="00725DB3" w:rsidRPr="0065056B" w14:paraId="34E7B146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13A9D662" w14:textId="47DDF552" w:rsidR="00A7628B" w:rsidRPr="0065056B" w:rsidRDefault="00A7628B" w:rsidP="002E63E9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>Low chicken management score</w:t>
            </w:r>
          </w:p>
        </w:tc>
        <w:tc>
          <w:tcPr>
            <w:tcW w:w="1530" w:type="dxa"/>
            <w:noWrap/>
            <w:vAlign w:val="bottom"/>
            <w:hideMark/>
          </w:tcPr>
          <w:p w14:paraId="75922C17" w14:textId="5DF4F280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85 (0.43 – 1.68)</w:t>
            </w:r>
          </w:p>
        </w:tc>
        <w:tc>
          <w:tcPr>
            <w:tcW w:w="933" w:type="dxa"/>
            <w:vAlign w:val="bottom"/>
          </w:tcPr>
          <w:p w14:paraId="62A6DC97" w14:textId="384B959A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945</w:t>
            </w:r>
          </w:p>
        </w:tc>
        <w:tc>
          <w:tcPr>
            <w:tcW w:w="1398" w:type="dxa"/>
            <w:noWrap/>
            <w:vAlign w:val="bottom"/>
            <w:hideMark/>
          </w:tcPr>
          <w:p w14:paraId="03B25AEE" w14:textId="5946AA3F" w:rsidR="00A7628B" w:rsidRPr="0065056B" w:rsidRDefault="00B35929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82 (0.41 – 1.64)</w:t>
            </w:r>
          </w:p>
        </w:tc>
        <w:tc>
          <w:tcPr>
            <w:tcW w:w="1034" w:type="dxa"/>
            <w:noWrap/>
            <w:vAlign w:val="bottom"/>
            <w:hideMark/>
          </w:tcPr>
          <w:p w14:paraId="6C571794" w14:textId="46B71886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666</w:t>
            </w:r>
          </w:p>
        </w:tc>
        <w:tc>
          <w:tcPr>
            <w:tcW w:w="1458" w:type="dxa"/>
            <w:noWrap/>
            <w:vAlign w:val="bottom"/>
            <w:hideMark/>
          </w:tcPr>
          <w:p w14:paraId="64306EAB" w14:textId="6DD0E80B" w:rsidR="00A7628B" w:rsidRPr="0065056B" w:rsidRDefault="00906F69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43</w:t>
            </w:r>
            <w:r w:rsidR="008E5234" w:rsidRPr="0065056B">
              <w:rPr>
                <w:rFonts w:ascii="Times Roman" w:hAnsi="Times Roman"/>
                <w:sz w:val="16"/>
                <w:szCs w:val="16"/>
              </w:rPr>
              <w:t xml:space="preserve"> (0.65 – 3.15)</w:t>
            </w:r>
          </w:p>
        </w:tc>
        <w:tc>
          <w:tcPr>
            <w:tcW w:w="1034" w:type="dxa"/>
            <w:vAlign w:val="bottom"/>
          </w:tcPr>
          <w:p w14:paraId="4AF36316" w14:textId="77777777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31127129" w14:textId="34775F84" w:rsidR="00A7628B" w:rsidRPr="0065056B" w:rsidRDefault="00366C92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15 (0.48 – 2.76)</w:t>
            </w:r>
          </w:p>
        </w:tc>
        <w:tc>
          <w:tcPr>
            <w:tcW w:w="1034" w:type="dxa"/>
            <w:noWrap/>
            <w:vAlign w:val="bottom"/>
            <w:hideMark/>
          </w:tcPr>
          <w:p w14:paraId="2B8BFFF9" w14:textId="67F05290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725DB3" w:rsidRPr="0065056B" w14:paraId="480B9909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37889EA6" w14:textId="45FAD683" w:rsidR="00A7628B" w:rsidRPr="0065056B" w:rsidRDefault="00A7628B" w:rsidP="002E63E9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>High chicken management score</w:t>
            </w:r>
          </w:p>
        </w:tc>
        <w:tc>
          <w:tcPr>
            <w:tcW w:w="1530" w:type="dxa"/>
            <w:noWrap/>
            <w:vAlign w:val="bottom"/>
            <w:hideMark/>
          </w:tcPr>
          <w:p w14:paraId="0F3B2671" w14:textId="707D777B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87 (0.54 – 1.43)</w:t>
            </w:r>
          </w:p>
        </w:tc>
        <w:tc>
          <w:tcPr>
            <w:tcW w:w="933" w:type="dxa"/>
            <w:vAlign w:val="bottom"/>
          </w:tcPr>
          <w:p w14:paraId="0627FA3C" w14:textId="77777777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6B3E723F" w14:textId="2D9E9444" w:rsidR="00A7628B" w:rsidRPr="0065056B" w:rsidRDefault="00872678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97 (0.59 – 1.60)</w:t>
            </w:r>
          </w:p>
        </w:tc>
        <w:tc>
          <w:tcPr>
            <w:tcW w:w="1034" w:type="dxa"/>
            <w:noWrap/>
            <w:vAlign w:val="bottom"/>
            <w:hideMark/>
          </w:tcPr>
          <w:p w14:paraId="55B1D9BD" w14:textId="381F5980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22FB156F" w14:textId="07A31AC9" w:rsidR="00A7628B" w:rsidRPr="0065056B" w:rsidRDefault="008E5234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11 (0.43 – 2.83)</w:t>
            </w:r>
          </w:p>
        </w:tc>
        <w:tc>
          <w:tcPr>
            <w:tcW w:w="1034" w:type="dxa"/>
            <w:vAlign w:val="bottom"/>
          </w:tcPr>
          <w:p w14:paraId="3D6155E9" w14:textId="77777777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1571FAC6" w14:textId="41D0506A" w:rsidR="00A7628B" w:rsidRPr="0065056B" w:rsidRDefault="00366C92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00 (0.28 – 3.60)</w:t>
            </w:r>
          </w:p>
        </w:tc>
        <w:tc>
          <w:tcPr>
            <w:tcW w:w="1034" w:type="dxa"/>
            <w:noWrap/>
            <w:vAlign w:val="bottom"/>
            <w:hideMark/>
          </w:tcPr>
          <w:p w14:paraId="50AE414A" w14:textId="099C5E12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725DB3" w:rsidRPr="0065056B" w14:paraId="7645F322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7FFAD059" w14:textId="77777777" w:rsidR="00A7628B" w:rsidRPr="0065056B" w:rsidRDefault="00A7628B" w:rsidP="002E63E9">
            <w:pPr>
              <w:rPr>
                <w:rFonts w:ascii="Times" w:hAnsi="Times"/>
                <w:b/>
                <w:iCs/>
                <w:sz w:val="18"/>
                <w:szCs w:val="18"/>
              </w:rPr>
            </w:pPr>
            <w:r w:rsidRPr="0065056B">
              <w:rPr>
                <w:rFonts w:ascii="Times" w:hAnsi="Times"/>
                <w:b/>
                <w:iCs/>
                <w:sz w:val="18"/>
                <w:szCs w:val="18"/>
              </w:rPr>
              <w:t>Diarrhea by sex</w:t>
            </w:r>
          </w:p>
        </w:tc>
        <w:tc>
          <w:tcPr>
            <w:tcW w:w="1530" w:type="dxa"/>
            <w:noWrap/>
            <w:vAlign w:val="bottom"/>
            <w:hideMark/>
          </w:tcPr>
          <w:p w14:paraId="5417DD9E" w14:textId="036B55BA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33" w:type="dxa"/>
            <w:vAlign w:val="bottom"/>
          </w:tcPr>
          <w:p w14:paraId="08E92978" w14:textId="53340200" w:rsidR="00A7628B" w:rsidRPr="0065056B" w:rsidRDefault="00B07D99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141</w:t>
            </w:r>
          </w:p>
        </w:tc>
        <w:tc>
          <w:tcPr>
            <w:tcW w:w="1398" w:type="dxa"/>
            <w:noWrap/>
            <w:vAlign w:val="bottom"/>
            <w:hideMark/>
          </w:tcPr>
          <w:p w14:paraId="329DD6D5" w14:textId="5EE565F7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6C477A73" w14:textId="0D3D90EC" w:rsidR="00A7628B" w:rsidRPr="0065056B" w:rsidRDefault="00B07D99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767</w:t>
            </w:r>
          </w:p>
        </w:tc>
        <w:tc>
          <w:tcPr>
            <w:tcW w:w="1458" w:type="dxa"/>
            <w:noWrap/>
            <w:vAlign w:val="bottom"/>
            <w:hideMark/>
          </w:tcPr>
          <w:p w14:paraId="0D317C26" w14:textId="31778193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vAlign w:val="bottom"/>
          </w:tcPr>
          <w:p w14:paraId="0B485184" w14:textId="3C5BE78D" w:rsidR="00A7628B" w:rsidRPr="0065056B" w:rsidRDefault="00BF1D8C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327</w:t>
            </w:r>
          </w:p>
        </w:tc>
        <w:tc>
          <w:tcPr>
            <w:tcW w:w="1613" w:type="dxa"/>
            <w:noWrap/>
            <w:vAlign w:val="bottom"/>
            <w:hideMark/>
          </w:tcPr>
          <w:p w14:paraId="3E7486B6" w14:textId="594695EC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1760C3D8" w14:textId="2CCEDFC5" w:rsidR="00A7628B" w:rsidRPr="0065056B" w:rsidRDefault="00BF1D8C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383</w:t>
            </w:r>
          </w:p>
        </w:tc>
      </w:tr>
      <w:tr w:rsidR="00725DB3" w:rsidRPr="0065056B" w14:paraId="29C7F77E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748D4BFF" w14:textId="77777777" w:rsidR="00A7628B" w:rsidRPr="0065056B" w:rsidRDefault="00A7628B" w:rsidP="002E63E9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>Boys</w:t>
            </w:r>
          </w:p>
        </w:tc>
        <w:tc>
          <w:tcPr>
            <w:tcW w:w="1530" w:type="dxa"/>
            <w:noWrap/>
            <w:vAlign w:val="bottom"/>
            <w:hideMark/>
          </w:tcPr>
          <w:p w14:paraId="6BA95E29" w14:textId="7AA609B6" w:rsidR="00A7628B" w:rsidRPr="0065056B" w:rsidRDefault="00B07D99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57 (0.26 – 1.24)</w:t>
            </w:r>
          </w:p>
        </w:tc>
        <w:tc>
          <w:tcPr>
            <w:tcW w:w="933" w:type="dxa"/>
            <w:vAlign w:val="bottom"/>
          </w:tcPr>
          <w:p w14:paraId="3B4356B2" w14:textId="77777777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5B8E33B8" w14:textId="2185941E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7962F82D" w14:textId="5016E89E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64D7CA7C" w14:textId="518A1AAB" w:rsidR="00A7628B" w:rsidRPr="0065056B" w:rsidRDefault="00BB7305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56 (0.72 – 3.40)</w:t>
            </w:r>
          </w:p>
        </w:tc>
        <w:tc>
          <w:tcPr>
            <w:tcW w:w="1034" w:type="dxa"/>
            <w:vAlign w:val="bottom"/>
          </w:tcPr>
          <w:p w14:paraId="75C960C0" w14:textId="77777777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457FE5DE" w14:textId="788A3005" w:rsidR="00A7628B" w:rsidRPr="0065056B" w:rsidRDefault="009E3563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35 (0.62 – 2.92)</w:t>
            </w:r>
          </w:p>
        </w:tc>
        <w:tc>
          <w:tcPr>
            <w:tcW w:w="1034" w:type="dxa"/>
            <w:noWrap/>
            <w:vAlign w:val="bottom"/>
            <w:hideMark/>
          </w:tcPr>
          <w:p w14:paraId="56A241ED" w14:textId="5637BB2B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035FEB" w:rsidRPr="0065056B" w14:paraId="25AF0D92" w14:textId="77777777" w:rsidTr="001E1C27">
        <w:trPr>
          <w:trHeight w:val="285"/>
        </w:trPr>
        <w:tc>
          <w:tcPr>
            <w:tcW w:w="3055" w:type="dxa"/>
            <w:noWrap/>
            <w:vAlign w:val="bottom"/>
            <w:hideMark/>
          </w:tcPr>
          <w:p w14:paraId="776E60CE" w14:textId="77777777" w:rsidR="00A7628B" w:rsidRPr="0065056B" w:rsidRDefault="00A7628B" w:rsidP="002E63E9">
            <w:pPr>
              <w:rPr>
                <w:rFonts w:ascii="Times" w:hAnsi="Times"/>
                <w:sz w:val="18"/>
                <w:szCs w:val="18"/>
              </w:rPr>
            </w:pPr>
            <w:r w:rsidRPr="0065056B">
              <w:rPr>
                <w:rFonts w:ascii="Times" w:hAnsi="Times"/>
                <w:sz w:val="18"/>
                <w:szCs w:val="18"/>
              </w:rPr>
              <w:t>Girls</w:t>
            </w:r>
          </w:p>
        </w:tc>
        <w:tc>
          <w:tcPr>
            <w:tcW w:w="1530" w:type="dxa"/>
            <w:noWrap/>
            <w:vAlign w:val="bottom"/>
            <w:hideMark/>
          </w:tcPr>
          <w:p w14:paraId="6084BC57" w14:textId="3FA5B596" w:rsidR="00A7628B" w:rsidRPr="0065056B" w:rsidRDefault="00B07D99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1.20 (0.66 – 2.20)</w:t>
            </w:r>
          </w:p>
        </w:tc>
        <w:tc>
          <w:tcPr>
            <w:tcW w:w="933" w:type="dxa"/>
            <w:vAlign w:val="bottom"/>
          </w:tcPr>
          <w:p w14:paraId="3EDED8FC" w14:textId="77777777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5F3A3909" w14:textId="1C8FFF25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57AAE988" w14:textId="19E6D5E9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458" w:type="dxa"/>
            <w:noWrap/>
            <w:vAlign w:val="bottom"/>
            <w:hideMark/>
          </w:tcPr>
          <w:p w14:paraId="52CDE963" w14:textId="70C38B97" w:rsidR="00A7628B" w:rsidRPr="0065056B" w:rsidRDefault="009F3EC2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98 (0.45 – 2.16)</w:t>
            </w:r>
          </w:p>
        </w:tc>
        <w:tc>
          <w:tcPr>
            <w:tcW w:w="1034" w:type="dxa"/>
            <w:vAlign w:val="bottom"/>
          </w:tcPr>
          <w:p w14:paraId="74E5C462" w14:textId="77777777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613" w:type="dxa"/>
            <w:noWrap/>
            <w:vAlign w:val="bottom"/>
            <w:hideMark/>
          </w:tcPr>
          <w:p w14:paraId="407F52C8" w14:textId="5B7EDEA6" w:rsidR="00A7628B" w:rsidRPr="0065056B" w:rsidRDefault="009E3563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  <w:r w:rsidRPr="0065056B">
              <w:rPr>
                <w:rFonts w:ascii="Times Roman" w:hAnsi="Times Roman"/>
                <w:sz w:val="16"/>
                <w:szCs w:val="16"/>
              </w:rPr>
              <w:t>0.83 (0.32 – 2.14)</w:t>
            </w:r>
          </w:p>
        </w:tc>
        <w:tc>
          <w:tcPr>
            <w:tcW w:w="1034" w:type="dxa"/>
            <w:noWrap/>
            <w:vAlign w:val="bottom"/>
            <w:hideMark/>
          </w:tcPr>
          <w:p w14:paraId="6F9797FF" w14:textId="331452F6" w:rsidR="00A7628B" w:rsidRPr="0065056B" w:rsidRDefault="00A7628B" w:rsidP="002E63E9">
            <w:pPr>
              <w:jc w:val="right"/>
              <w:rPr>
                <w:rFonts w:ascii="Times Roman" w:hAnsi="Times Roman"/>
                <w:sz w:val="16"/>
                <w:szCs w:val="16"/>
              </w:rPr>
            </w:pPr>
          </w:p>
        </w:tc>
      </w:tr>
    </w:tbl>
    <w:p w14:paraId="41586E11" w14:textId="7F945227" w:rsidR="00176330" w:rsidRPr="00143C7E" w:rsidRDefault="00363239" w:rsidP="00176330">
      <w:pPr>
        <w:rPr>
          <w:rFonts w:ascii="Times" w:hAnsi="Times"/>
          <w:sz w:val="18"/>
          <w:szCs w:val="18"/>
        </w:rPr>
      </w:pPr>
      <w:r w:rsidRPr="0065056B">
        <w:rPr>
          <w:sz w:val="18"/>
          <w:szCs w:val="18"/>
          <w:vertAlign w:val="superscript"/>
        </w:rPr>
        <w:t>1</w:t>
      </w:r>
      <w:r w:rsidRPr="0065056B">
        <w:rPr>
          <w:sz w:val="18"/>
          <w:szCs w:val="18"/>
        </w:rPr>
        <w:t xml:space="preserve">Values are </w:t>
      </w:r>
      <w:r w:rsidR="00D354D4" w:rsidRPr="0065056B">
        <w:rPr>
          <w:sz w:val="18"/>
          <w:szCs w:val="18"/>
        </w:rPr>
        <w:t>RR</w:t>
      </w:r>
      <w:r w:rsidRPr="0065056B">
        <w:rPr>
          <w:sz w:val="18"/>
          <w:szCs w:val="18"/>
        </w:rPr>
        <w:t xml:space="preserve"> (95% CI) in columns 2, 4, 6, and 8. The p-value for effect modification is reported in columns 3, 5, 7, and 9. </w:t>
      </w:r>
      <w:r w:rsidR="00755FE5" w:rsidRPr="0065056B">
        <w:rPr>
          <w:rFonts w:ascii="Times" w:hAnsi="Times"/>
          <w:sz w:val="18"/>
          <w:szCs w:val="18"/>
        </w:rPr>
        <w:t xml:space="preserve">Robust bootstrapped confidence intervals are clustered at the village level </w:t>
      </w:r>
      <w:r w:rsidR="00816B08" w:rsidRPr="0065056B">
        <w:rPr>
          <w:rFonts w:ascii="Times" w:hAnsi="Times"/>
          <w:sz w:val="18"/>
          <w:szCs w:val="18"/>
        </w:rPr>
        <w:t xml:space="preserve">and reported </w:t>
      </w:r>
      <w:r w:rsidR="00755FE5" w:rsidRPr="0065056B">
        <w:rPr>
          <w:rFonts w:ascii="Times" w:hAnsi="Times"/>
          <w:sz w:val="18"/>
          <w:szCs w:val="18"/>
        </w:rPr>
        <w:t xml:space="preserve">in exponentiated form. </w:t>
      </w:r>
      <w:r w:rsidR="00A72C6F" w:rsidRPr="0065056B">
        <w:rPr>
          <w:rFonts w:ascii="Times" w:hAnsi="Times"/>
          <w:sz w:val="18"/>
          <w:szCs w:val="18"/>
        </w:rPr>
        <w:t>Models</w:t>
      </w:r>
      <w:r w:rsidR="00176330" w:rsidRPr="0065056B">
        <w:rPr>
          <w:rFonts w:ascii="Times" w:hAnsi="Times"/>
          <w:sz w:val="18"/>
          <w:szCs w:val="18"/>
        </w:rPr>
        <w:t xml:space="preserve"> adjust</w:t>
      </w:r>
      <w:r w:rsidR="00D20CF7" w:rsidRPr="0065056B">
        <w:rPr>
          <w:rFonts w:ascii="Times" w:hAnsi="Times"/>
          <w:sz w:val="18"/>
          <w:szCs w:val="18"/>
        </w:rPr>
        <w:t>ed</w:t>
      </w:r>
      <w:r w:rsidR="00176330" w:rsidRPr="0065056B">
        <w:rPr>
          <w:rFonts w:ascii="Times" w:hAnsi="Times"/>
          <w:sz w:val="18"/>
          <w:szCs w:val="18"/>
        </w:rPr>
        <w:t xml:space="preserve"> for</w:t>
      </w:r>
      <w:r w:rsidR="0069635B" w:rsidRPr="0065056B">
        <w:rPr>
          <w:rFonts w:ascii="Times" w:hAnsi="Times"/>
          <w:sz w:val="18"/>
          <w:szCs w:val="18"/>
        </w:rPr>
        <w:t xml:space="preserve"> the</w:t>
      </w:r>
      <w:r w:rsidR="00176330" w:rsidRPr="0065056B">
        <w:rPr>
          <w:rFonts w:ascii="Times" w:hAnsi="Times"/>
          <w:sz w:val="18"/>
          <w:szCs w:val="18"/>
        </w:rPr>
        <w:t xml:space="preserve"> baseline value of the </w:t>
      </w:r>
      <w:r w:rsidR="00841BED" w:rsidRPr="0065056B">
        <w:rPr>
          <w:rFonts w:ascii="Times" w:hAnsi="Times"/>
          <w:sz w:val="18"/>
          <w:szCs w:val="18"/>
        </w:rPr>
        <w:t>outcome</w:t>
      </w:r>
      <w:r w:rsidR="00176330" w:rsidRPr="0065056B">
        <w:rPr>
          <w:rFonts w:ascii="Times" w:hAnsi="Times"/>
          <w:sz w:val="18"/>
          <w:szCs w:val="18"/>
        </w:rPr>
        <w:t xml:space="preserve">. Anemia data were not collected at midline. </w:t>
      </w:r>
      <w:r w:rsidR="0078775F" w:rsidRPr="0065056B">
        <w:rPr>
          <w:rFonts w:ascii="Times" w:hAnsi="Times"/>
          <w:sz w:val="18"/>
          <w:szCs w:val="18"/>
        </w:rPr>
        <w:t>Child anemia was defined as a hemoglobin value less than 11 g/dl, after adjusting for altitude.</w:t>
      </w:r>
      <w:r w:rsidR="00647E06" w:rsidRPr="0065056B">
        <w:rPr>
          <w:rFonts w:ascii="Times" w:hAnsi="Times"/>
          <w:sz w:val="18"/>
          <w:szCs w:val="18"/>
        </w:rPr>
        <w:t xml:space="preserve"> </w:t>
      </w:r>
      <w:r w:rsidR="001A073A" w:rsidRPr="0065056B">
        <w:rPr>
          <w:rFonts w:ascii="Times" w:hAnsi="Times"/>
          <w:sz w:val="18"/>
          <w:szCs w:val="18"/>
        </w:rPr>
        <w:t xml:space="preserve">Low or high chicken management score was </w:t>
      </w:r>
      <w:r w:rsidR="0069635B" w:rsidRPr="0065056B">
        <w:rPr>
          <w:rFonts w:ascii="Times" w:hAnsi="Times"/>
          <w:sz w:val="18"/>
          <w:szCs w:val="18"/>
        </w:rPr>
        <w:t xml:space="preserve">a binary variable </w:t>
      </w:r>
      <w:r w:rsidR="001A073A" w:rsidRPr="0065056B">
        <w:rPr>
          <w:rFonts w:ascii="Times" w:hAnsi="Times"/>
          <w:sz w:val="18"/>
          <w:szCs w:val="18"/>
        </w:rPr>
        <w:t xml:space="preserve">defined as being above or below the median </w:t>
      </w:r>
      <w:r w:rsidR="00833996" w:rsidRPr="0065056B">
        <w:rPr>
          <w:rFonts w:ascii="Times" w:hAnsi="Times"/>
          <w:sz w:val="18"/>
          <w:szCs w:val="18"/>
        </w:rPr>
        <w:t xml:space="preserve">chicken </w:t>
      </w:r>
      <w:r w:rsidR="001A073A" w:rsidRPr="0065056B">
        <w:rPr>
          <w:rFonts w:ascii="Times" w:hAnsi="Times"/>
          <w:sz w:val="18"/>
          <w:szCs w:val="18"/>
        </w:rPr>
        <w:t xml:space="preserve">management score at baseline. </w:t>
      </w:r>
      <w:r w:rsidR="00647E06" w:rsidRPr="0065056B">
        <w:rPr>
          <w:rFonts w:ascii="Times" w:hAnsi="Times"/>
          <w:sz w:val="18"/>
          <w:szCs w:val="18"/>
        </w:rPr>
        <w:t>ACGG=African Chicken Genetic Gains;</w:t>
      </w:r>
      <w:r w:rsidR="008949BA" w:rsidRPr="0065056B">
        <w:rPr>
          <w:rFonts w:ascii="Times" w:hAnsi="Times"/>
          <w:sz w:val="18"/>
          <w:szCs w:val="18"/>
        </w:rPr>
        <w:t xml:space="preserve"> </w:t>
      </w:r>
      <w:r w:rsidR="00D07E5B" w:rsidRPr="0065056B">
        <w:rPr>
          <w:rFonts w:ascii="Times" w:hAnsi="Times"/>
          <w:sz w:val="18"/>
          <w:szCs w:val="18"/>
        </w:rPr>
        <w:t xml:space="preserve">ATONU=Agriculture to Nutrition; </w:t>
      </w:r>
      <w:r w:rsidR="008949BA" w:rsidRPr="0065056B">
        <w:rPr>
          <w:rFonts w:ascii="Times" w:hAnsi="Times"/>
          <w:sz w:val="18"/>
          <w:szCs w:val="18"/>
        </w:rPr>
        <w:t>CI=</w:t>
      </w:r>
      <w:r w:rsidR="00D354D4" w:rsidRPr="0065056B">
        <w:rPr>
          <w:rFonts w:ascii="Times" w:hAnsi="Times"/>
          <w:sz w:val="18"/>
          <w:szCs w:val="18"/>
        </w:rPr>
        <w:t>C</w:t>
      </w:r>
      <w:r w:rsidR="008949BA" w:rsidRPr="0065056B">
        <w:rPr>
          <w:rFonts w:ascii="Times" w:hAnsi="Times"/>
          <w:sz w:val="18"/>
          <w:szCs w:val="18"/>
        </w:rPr>
        <w:t xml:space="preserve">onfidence </w:t>
      </w:r>
      <w:r w:rsidR="00D354D4" w:rsidRPr="0065056B">
        <w:rPr>
          <w:rFonts w:ascii="Times" w:hAnsi="Times"/>
          <w:sz w:val="18"/>
          <w:szCs w:val="18"/>
        </w:rPr>
        <w:t>I</w:t>
      </w:r>
      <w:r w:rsidR="008949BA" w:rsidRPr="0065056B">
        <w:rPr>
          <w:rFonts w:ascii="Times" w:hAnsi="Times"/>
          <w:sz w:val="18"/>
          <w:szCs w:val="18"/>
        </w:rPr>
        <w:t>nterval</w:t>
      </w:r>
      <w:r w:rsidR="00D354D4" w:rsidRPr="0065056B">
        <w:rPr>
          <w:rFonts w:ascii="Times" w:hAnsi="Times"/>
          <w:sz w:val="18"/>
          <w:szCs w:val="18"/>
        </w:rPr>
        <w:t>; RR=Risk Ratio.</w:t>
      </w:r>
    </w:p>
    <w:p w14:paraId="01A1012A" w14:textId="21864B0E" w:rsidR="00B07189" w:rsidRPr="00392DFB" w:rsidRDefault="00EF2066">
      <w:pPr>
        <w:rPr>
          <w:rFonts w:ascii="Times" w:hAnsi="Times"/>
          <w:sz w:val="16"/>
          <w:szCs w:val="18"/>
        </w:rPr>
      </w:pPr>
      <w:r>
        <w:rPr>
          <w:rFonts w:ascii="Times" w:hAnsi="Times"/>
          <w:sz w:val="16"/>
          <w:szCs w:val="18"/>
        </w:rPr>
        <w:br/>
      </w:r>
    </w:p>
    <w:sectPr w:rsidR="00B07189" w:rsidRPr="00392DFB" w:rsidSect="002A69CC">
      <w:headerReference w:type="default" r:id="rId7"/>
      <w:pgSz w:w="15840" w:h="12240" w:orient="landscape"/>
      <w:pgMar w:top="927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7704CC" w14:textId="77777777" w:rsidR="004A023C" w:rsidRDefault="004A023C" w:rsidP="00250AD8">
      <w:r>
        <w:separator/>
      </w:r>
    </w:p>
  </w:endnote>
  <w:endnote w:type="continuationSeparator" w:id="0">
    <w:p w14:paraId="2B43F9B5" w14:textId="77777777" w:rsidR="004A023C" w:rsidRDefault="004A023C" w:rsidP="00250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AE7F5F" w14:textId="77777777" w:rsidR="004A023C" w:rsidRDefault="004A023C" w:rsidP="00250AD8">
      <w:r>
        <w:separator/>
      </w:r>
    </w:p>
  </w:footnote>
  <w:footnote w:type="continuationSeparator" w:id="0">
    <w:p w14:paraId="2DA3873B" w14:textId="77777777" w:rsidR="004A023C" w:rsidRDefault="004A023C" w:rsidP="00250A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6C405B" w14:textId="47F11D01" w:rsidR="0069635B" w:rsidRPr="00AE20E3" w:rsidRDefault="0069635B" w:rsidP="00AE20E3">
    <w:r w:rsidRPr="00AE20E3">
      <w:rPr>
        <w:i/>
      </w:rPr>
      <w:t>A chicken production intervention and additional nutrition behavior change component increased child growth in Ethiopia: A cluster-randomized trial</w:t>
    </w:r>
    <w:r>
      <w:t>.</w:t>
    </w:r>
    <w:r w:rsidRPr="00AE20E3">
      <w:t xml:space="preserve"> Passarelli et al.</w:t>
    </w:r>
  </w:p>
  <w:p w14:paraId="02F2F6ED" w14:textId="0EC977F4" w:rsidR="0069635B" w:rsidRPr="00AE20E3" w:rsidRDefault="0069635B" w:rsidP="00AE20E3">
    <w:r w:rsidRPr="00AE20E3">
      <w:t>Online Supplementa</w:t>
    </w:r>
    <w:r>
      <w:t>ry</w:t>
    </w:r>
    <w:r w:rsidRPr="00AE20E3">
      <w:t xml:space="preserve"> Material</w:t>
    </w:r>
  </w:p>
  <w:p w14:paraId="5E7F9695" w14:textId="77777777" w:rsidR="0069635B" w:rsidRPr="00AE20E3" w:rsidRDefault="0069635B">
    <w:pPr>
      <w:pStyle w:val="Header"/>
      <w:rPr>
        <w:rFonts w:ascii="Times" w:hAnsi="Times"/>
        <w:color w:val="000000" w:themeColor="text1"/>
        <w:sz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A70"/>
    <w:rsid w:val="00000D43"/>
    <w:rsid w:val="0002225E"/>
    <w:rsid w:val="000232AC"/>
    <w:rsid w:val="000331A3"/>
    <w:rsid w:val="000342F1"/>
    <w:rsid w:val="00035FEB"/>
    <w:rsid w:val="000505C7"/>
    <w:rsid w:val="00051F83"/>
    <w:rsid w:val="00054661"/>
    <w:rsid w:val="00054AF5"/>
    <w:rsid w:val="000573C0"/>
    <w:rsid w:val="0006247C"/>
    <w:rsid w:val="000655C2"/>
    <w:rsid w:val="000669F2"/>
    <w:rsid w:val="00071DA9"/>
    <w:rsid w:val="00074028"/>
    <w:rsid w:val="00086F19"/>
    <w:rsid w:val="00087370"/>
    <w:rsid w:val="00097DC6"/>
    <w:rsid w:val="000A009E"/>
    <w:rsid w:val="000A1EFB"/>
    <w:rsid w:val="000A2C21"/>
    <w:rsid w:val="000B176F"/>
    <w:rsid w:val="000B3E2D"/>
    <w:rsid w:val="000B3F25"/>
    <w:rsid w:val="000B6A88"/>
    <w:rsid w:val="000C38C5"/>
    <w:rsid w:val="000C6D48"/>
    <w:rsid w:val="000D33AF"/>
    <w:rsid w:val="000D3D99"/>
    <w:rsid w:val="000D572D"/>
    <w:rsid w:val="000D5882"/>
    <w:rsid w:val="000F0F1D"/>
    <w:rsid w:val="000F3CF0"/>
    <w:rsid w:val="00104B85"/>
    <w:rsid w:val="0010552B"/>
    <w:rsid w:val="0011189A"/>
    <w:rsid w:val="00121BA4"/>
    <w:rsid w:val="00132591"/>
    <w:rsid w:val="00135300"/>
    <w:rsid w:val="001362D0"/>
    <w:rsid w:val="00143C7E"/>
    <w:rsid w:val="00145F57"/>
    <w:rsid w:val="00146480"/>
    <w:rsid w:val="0015265D"/>
    <w:rsid w:val="00157A88"/>
    <w:rsid w:val="00160488"/>
    <w:rsid w:val="001706E0"/>
    <w:rsid w:val="00176330"/>
    <w:rsid w:val="00181C0D"/>
    <w:rsid w:val="00195EFB"/>
    <w:rsid w:val="00197001"/>
    <w:rsid w:val="001A073A"/>
    <w:rsid w:val="001A23B2"/>
    <w:rsid w:val="001A487B"/>
    <w:rsid w:val="001B0FAE"/>
    <w:rsid w:val="001B619A"/>
    <w:rsid w:val="001E1C27"/>
    <w:rsid w:val="001E3563"/>
    <w:rsid w:val="001E789C"/>
    <w:rsid w:val="001F11BD"/>
    <w:rsid w:val="0020062D"/>
    <w:rsid w:val="002130CD"/>
    <w:rsid w:val="00213BBA"/>
    <w:rsid w:val="0021509B"/>
    <w:rsid w:val="002334F1"/>
    <w:rsid w:val="00236731"/>
    <w:rsid w:val="00250AD8"/>
    <w:rsid w:val="00266FF3"/>
    <w:rsid w:val="002707F9"/>
    <w:rsid w:val="002A69CC"/>
    <w:rsid w:val="002A6AEE"/>
    <w:rsid w:val="002E63E9"/>
    <w:rsid w:val="002E73A4"/>
    <w:rsid w:val="002F0122"/>
    <w:rsid w:val="002F180D"/>
    <w:rsid w:val="002F3C7F"/>
    <w:rsid w:val="00326E41"/>
    <w:rsid w:val="003359EE"/>
    <w:rsid w:val="0034259C"/>
    <w:rsid w:val="00342B0D"/>
    <w:rsid w:val="00353288"/>
    <w:rsid w:val="003556AF"/>
    <w:rsid w:val="00363239"/>
    <w:rsid w:val="003640CF"/>
    <w:rsid w:val="00366C92"/>
    <w:rsid w:val="003670F2"/>
    <w:rsid w:val="00371DEF"/>
    <w:rsid w:val="0039271C"/>
    <w:rsid w:val="00392DFB"/>
    <w:rsid w:val="00394488"/>
    <w:rsid w:val="003B43B5"/>
    <w:rsid w:val="003D7F06"/>
    <w:rsid w:val="003E00E0"/>
    <w:rsid w:val="003E0289"/>
    <w:rsid w:val="003E2D5B"/>
    <w:rsid w:val="003F1289"/>
    <w:rsid w:val="003F586D"/>
    <w:rsid w:val="003F6BCE"/>
    <w:rsid w:val="004054A8"/>
    <w:rsid w:val="0044364A"/>
    <w:rsid w:val="00444981"/>
    <w:rsid w:val="0045460F"/>
    <w:rsid w:val="0045654F"/>
    <w:rsid w:val="0046387C"/>
    <w:rsid w:val="004670B6"/>
    <w:rsid w:val="00474A68"/>
    <w:rsid w:val="004754A6"/>
    <w:rsid w:val="00484945"/>
    <w:rsid w:val="0049130A"/>
    <w:rsid w:val="00494FC7"/>
    <w:rsid w:val="00496E0E"/>
    <w:rsid w:val="004A023C"/>
    <w:rsid w:val="004A1709"/>
    <w:rsid w:val="004B2445"/>
    <w:rsid w:val="004B3E95"/>
    <w:rsid w:val="004C0D4F"/>
    <w:rsid w:val="004C18E7"/>
    <w:rsid w:val="004D23A9"/>
    <w:rsid w:val="004D2B13"/>
    <w:rsid w:val="004D3F69"/>
    <w:rsid w:val="004D6334"/>
    <w:rsid w:val="004D7DDF"/>
    <w:rsid w:val="004E52B8"/>
    <w:rsid w:val="004E629C"/>
    <w:rsid w:val="004F3A5E"/>
    <w:rsid w:val="00502706"/>
    <w:rsid w:val="0050502E"/>
    <w:rsid w:val="00506760"/>
    <w:rsid w:val="00513F75"/>
    <w:rsid w:val="00533599"/>
    <w:rsid w:val="00533F9C"/>
    <w:rsid w:val="00534A62"/>
    <w:rsid w:val="005425D1"/>
    <w:rsid w:val="00547454"/>
    <w:rsid w:val="005649B1"/>
    <w:rsid w:val="005813E3"/>
    <w:rsid w:val="00586CF8"/>
    <w:rsid w:val="00597C7C"/>
    <w:rsid w:val="005A2831"/>
    <w:rsid w:val="005A6877"/>
    <w:rsid w:val="005A7D54"/>
    <w:rsid w:val="005B6E80"/>
    <w:rsid w:val="005C3535"/>
    <w:rsid w:val="005D1F49"/>
    <w:rsid w:val="005F0E01"/>
    <w:rsid w:val="005F3D19"/>
    <w:rsid w:val="005F7165"/>
    <w:rsid w:val="006014A7"/>
    <w:rsid w:val="006026FD"/>
    <w:rsid w:val="00602FF3"/>
    <w:rsid w:val="006052FE"/>
    <w:rsid w:val="00617D97"/>
    <w:rsid w:val="006221CA"/>
    <w:rsid w:val="00622388"/>
    <w:rsid w:val="00626241"/>
    <w:rsid w:val="006262B8"/>
    <w:rsid w:val="0063600C"/>
    <w:rsid w:val="00647E06"/>
    <w:rsid w:val="0065056B"/>
    <w:rsid w:val="006845CB"/>
    <w:rsid w:val="00692DC3"/>
    <w:rsid w:val="0069635B"/>
    <w:rsid w:val="006A1E44"/>
    <w:rsid w:val="006A1FDD"/>
    <w:rsid w:val="006A6FD2"/>
    <w:rsid w:val="006B0C01"/>
    <w:rsid w:val="006B3AFE"/>
    <w:rsid w:val="006B562C"/>
    <w:rsid w:val="006C1F39"/>
    <w:rsid w:val="006C6269"/>
    <w:rsid w:val="006C6F8A"/>
    <w:rsid w:val="006C73AE"/>
    <w:rsid w:val="006F3D1B"/>
    <w:rsid w:val="00702436"/>
    <w:rsid w:val="00705C19"/>
    <w:rsid w:val="00721E98"/>
    <w:rsid w:val="00725DB3"/>
    <w:rsid w:val="007279A3"/>
    <w:rsid w:val="0073698D"/>
    <w:rsid w:val="0074355C"/>
    <w:rsid w:val="00755FE5"/>
    <w:rsid w:val="00770DA2"/>
    <w:rsid w:val="00770E31"/>
    <w:rsid w:val="0077329E"/>
    <w:rsid w:val="0078775F"/>
    <w:rsid w:val="00797787"/>
    <w:rsid w:val="007A5909"/>
    <w:rsid w:val="007B25C5"/>
    <w:rsid w:val="007B4A5B"/>
    <w:rsid w:val="007B5A2B"/>
    <w:rsid w:val="007B6FB5"/>
    <w:rsid w:val="007C0C86"/>
    <w:rsid w:val="007C1077"/>
    <w:rsid w:val="007C398F"/>
    <w:rsid w:val="007C4915"/>
    <w:rsid w:val="007D3C43"/>
    <w:rsid w:val="007F29F0"/>
    <w:rsid w:val="007F4273"/>
    <w:rsid w:val="00801339"/>
    <w:rsid w:val="008031AD"/>
    <w:rsid w:val="00805EB2"/>
    <w:rsid w:val="0081240B"/>
    <w:rsid w:val="00813FEA"/>
    <w:rsid w:val="00816B08"/>
    <w:rsid w:val="00817582"/>
    <w:rsid w:val="008201F9"/>
    <w:rsid w:val="0082394B"/>
    <w:rsid w:val="008313B6"/>
    <w:rsid w:val="00833996"/>
    <w:rsid w:val="00841BED"/>
    <w:rsid w:val="008468C1"/>
    <w:rsid w:val="008638B0"/>
    <w:rsid w:val="00872678"/>
    <w:rsid w:val="0087378D"/>
    <w:rsid w:val="0089104B"/>
    <w:rsid w:val="008949BA"/>
    <w:rsid w:val="008A4EF8"/>
    <w:rsid w:val="008D5AAF"/>
    <w:rsid w:val="008E5234"/>
    <w:rsid w:val="008E5424"/>
    <w:rsid w:val="008E580A"/>
    <w:rsid w:val="00904278"/>
    <w:rsid w:val="00906AD9"/>
    <w:rsid w:val="00906F69"/>
    <w:rsid w:val="009233D8"/>
    <w:rsid w:val="00924D9E"/>
    <w:rsid w:val="00945F8C"/>
    <w:rsid w:val="00953CDE"/>
    <w:rsid w:val="00953F13"/>
    <w:rsid w:val="0096365F"/>
    <w:rsid w:val="00970E38"/>
    <w:rsid w:val="00987551"/>
    <w:rsid w:val="009A26A4"/>
    <w:rsid w:val="009A38AF"/>
    <w:rsid w:val="009B2DE7"/>
    <w:rsid w:val="009B4130"/>
    <w:rsid w:val="009B5B20"/>
    <w:rsid w:val="009E06E2"/>
    <w:rsid w:val="009E0C30"/>
    <w:rsid w:val="009E3563"/>
    <w:rsid w:val="009F3EC2"/>
    <w:rsid w:val="00A105B6"/>
    <w:rsid w:val="00A13AAA"/>
    <w:rsid w:val="00A164CC"/>
    <w:rsid w:val="00A17D54"/>
    <w:rsid w:val="00A24C18"/>
    <w:rsid w:val="00A27ACF"/>
    <w:rsid w:val="00A518D8"/>
    <w:rsid w:val="00A54EF2"/>
    <w:rsid w:val="00A71AA8"/>
    <w:rsid w:val="00A72C6F"/>
    <w:rsid w:val="00A7628B"/>
    <w:rsid w:val="00A800D8"/>
    <w:rsid w:val="00A933BD"/>
    <w:rsid w:val="00A96447"/>
    <w:rsid w:val="00AA08B0"/>
    <w:rsid w:val="00AA3322"/>
    <w:rsid w:val="00AA3D56"/>
    <w:rsid w:val="00AC4952"/>
    <w:rsid w:val="00AC77CE"/>
    <w:rsid w:val="00AD1EDE"/>
    <w:rsid w:val="00AD37BA"/>
    <w:rsid w:val="00AD4D3E"/>
    <w:rsid w:val="00AD79D5"/>
    <w:rsid w:val="00AE20E3"/>
    <w:rsid w:val="00AE7D26"/>
    <w:rsid w:val="00AF7DC7"/>
    <w:rsid w:val="00B06829"/>
    <w:rsid w:val="00B07189"/>
    <w:rsid w:val="00B07D99"/>
    <w:rsid w:val="00B116FB"/>
    <w:rsid w:val="00B20EAA"/>
    <w:rsid w:val="00B31E15"/>
    <w:rsid w:val="00B3573A"/>
    <w:rsid w:val="00B35929"/>
    <w:rsid w:val="00B41612"/>
    <w:rsid w:val="00B4415D"/>
    <w:rsid w:val="00B52A06"/>
    <w:rsid w:val="00B638F7"/>
    <w:rsid w:val="00B64865"/>
    <w:rsid w:val="00B675AF"/>
    <w:rsid w:val="00B81D39"/>
    <w:rsid w:val="00B82BAE"/>
    <w:rsid w:val="00B85492"/>
    <w:rsid w:val="00B95328"/>
    <w:rsid w:val="00B97DBD"/>
    <w:rsid w:val="00BA406E"/>
    <w:rsid w:val="00BA70D4"/>
    <w:rsid w:val="00BB25EC"/>
    <w:rsid w:val="00BB7305"/>
    <w:rsid w:val="00BD63A9"/>
    <w:rsid w:val="00BD7609"/>
    <w:rsid w:val="00BE0C9D"/>
    <w:rsid w:val="00BF1D8C"/>
    <w:rsid w:val="00BF44D4"/>
    <w:rsid w:val="00C022D3"/>
    <w:rsid w:val="00C23D59"/>
    <w:rsid w:val="00C240A8"/>
    <w:rsid w:val="00C24DE1"/>
    <w:rsid w:val="00C31BF5"/>
    <w:rsid w:val="00C363D4"/>
    <w:rsid w:val="00C547AB"/>
    <w:rsid w:val="00C724CE"/>
    <w:rsid w:val="00C7706E"/>
    <w:rsid w:val="00C91BF0"/>
    <w:rsid w:val="00C944B3"/>
    <w:rsid w:val="00CA1618"/>
    <w:rsid w:val="00CA45E7"/>
    <w:rsid w:val="00CB08FB"/>
    <w:rsid w:val="00CC17F9"/>
    <w:rsid w:val="00CC3322"/>
    <w:rsid w:val="00CD03AC"/>
    <w:rsid w:val="00CD17BF"/>
    <w:rsid w:val="00CD202A"/>
    <w:rsid w:val="00CD2CAF"/>
    <w:rsid w:val="00CE0F0D"/>
    <w:rsid w:val="00CE7471"/>
    <w:rsid w:val="00D07E5B"/>
    <w:rsid w:val="00D119F5"/>
    <w:rsid w:val="00D20CF7"/>
    <w:rsid w:val="00D21627"/>
    <w:rsid w:val="00D26341"/>
    <w:rsid w:val="00D311DF"/>
    <w:rsid w:val="00D354D4"/>
    <w:rsid w:val="00D41300"/>
    <w:rsid w:val="00D41BE8"/>
    <w:rsid w:val="00D44E96"/>
    <w:rsid w:val="00D51CF9"/>
    <w:rsid w:val="00D52775"/>
    <w:rsid w:val="00D573BA"/>
    <w:rsid w:val="00D657CC"/>
    <w:rsid w:val="00D726E5"/>
    <w:rsid w:val="00D73FB0"/>
    <w:rsid w:val="00DA5881"/>
    <w:rsid w:val="00DB0A16"/>
    <w:rsid w:val="00DB5A70"/>
    <w:rsid w:val="00DB5E94"/>
    <w:rsid w:val="00DB60F9"/>
    <w:rsid w:val="00DB6F6F"/>
    <w:rsid w:val="00DE423A"/>
    <w:rsid w:val="00DE5D30"/>
    <w:rsid w:val="00DE7FDD"/>
    <w:rsid w:val="00DF54C2"/>
    <w:rsid w:val="00DF551E"/>
    <w:rsid w:val="00E04299"/>
    <w:rsid w:val="00E071B5"/>
    <w:rsid w:val="00E15A15"/>
    <w:rsid w:val="00E26DD2"/>
    <w:rsid w:val="00E41AB1"/>
    <w:rsid w:val="00E4523D"/>
    <w:rsid w:val="00E463B0"/>
    <w:rsid w:val="00E5376A"/>
    <w:rsid w:val="00E53AEE"/>
    <w:rsid w:val="00E5701A"/>
    <w:rsid w:val="00E61527"/>
    <w:rsid w:val="00E629F6"/>
    <w:rsid w:val="00E67C1B"/>
    <w:rsid w:val="00E7459D"/>
    <w:rsid w:val="00E7736B"/>
    <w:rsid w:val="00E86BB5"/>
    <w:rsid w:val="00E874B2"/>
    <w:rsid w:val="00E91280"/>
    <w:rsid w:val="00E979DC"/>
    <w:rsid w:val="00EC0102"/>
    <w:rsid w:val="00EC150C"/>
    <w:rsid w:val="00EC473E"/>
    <w:rsid w:val="00EE4A15"/>
    <w:rsid w:val="00EE5057"/>
    <w:rsid w:val="00EF11CF"/>
    <w:rsid w:val="00EF18B8"/>
    <w:rsid w:val="00EF2066"/>
    <w:rsid w:val="00EF6095"/>
    <w:rsid w:val="00EF6B4C"/>
    <w:rsid w:val="00F105FD"/>
    <w:rsid w:val="00F114A5"/>
    <w:rsid w:val="00F15DA5"/>
    <w:rsid w:val="00F34FE9"/>
    <w:rsid w:val="00F40EFE"/>
    <w:rsid w:val="00F50A86"/>
    <w:rsid w:val="00F5417F"/>
    <w:rsid w:val="00F608D7"/>
    <w:rsid w:val="00F67491"/>
    <w:rsid w:val="00F8306F"/>
    <w:rsid w:val="00FA072A"/>
    <w:rsid w:val="00FA6CC9"/>
    <w:rsid w:val="00FD272A"/>
    <w:rsid w:val="00FD3934"/>
    <w:rsid w:val="00FE058B"/>
    <w:rsid w:val="00FE0EC6"/>
    <w:rsid w:val="00FF2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93AE4"/>
  <w15:chartTrackingRefBased/>
  <w15:docId w15:val="{09D00C35-21D3-454D-BF5A-85E9B7CEF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010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55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4E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B5A70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4C18E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C18E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0331A3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Normal-TableGrid-BR1">
    <w:name w:val="Normal-TableGrid-BR1"/>
    <w:rsid w:val="00F105FD"/>
    <w:rPr>
      <w:rFonts w:ascii="Calibri" w:eastAsia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F12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128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2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2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2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2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28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F12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5EB2"/>
  </w:style>
  <w:style w:type="table" w:styleId="TableGridLight">
    <w:name w:val="Grid Table Light"/>
    <w:basedOn w:val="TableNormal"/>
    <w:uiPriority w:val="40"/>
    <w:rsid w:val="0078775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655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4E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50A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0AD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50A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0AD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70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AA0455-24AB-BE4F-8214-035E4EF87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169</Words>
  <Characters>666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Passarelli</dc:creator>
  <cp:keywords/>
  <dc:description/>
  <cp:lastModifiedBy>Simone Passarelli</cp:lastModifiedBy>
  <cp:revision>24</cp:revision>
  <dcterms:created xsi:type="dcterms:W3CDTF">2020-05-26T18:52:00Z</dcterms:created>
  <dcterms:modified xsi:type="dcterms:W3CDTF">2020-05-26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